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3D9E0" w14:textId="57F26A50" w:rsidR="009E7D39" w:rsidRPr="00E546A7" w:rsidRDefault="0040230D" w:rsidP="00DF3CC1">
      <w:pPr>
        <w:ind w:left="-180" w:right="-613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</w:t>
      </w:r>
      <w:r w:rsidR="00941175">
        <w:rPr>
          <w:rFonts w:ascii="Times New Roman" w:hAnsi="Times New Roman" w:cs="Times New Roman"/>
          <w:b/>
          <w:bCs/>
          <w:szCs w:val="22"/>
        </w:rPr>
        <w:t xml:space="preserve">entary </w:t>
      </w:r>
      <w:r w:rsidR="00F176B4">
        <w:rPr>
          <w:rFonts w:ascii="Times New Roman" w:hAnsi="Times New Roman" w:cs="Times New Roman"/>
          <w:b/>
          <w:bCs/>
          <w:szCs w:val="22"/>
        </w:rPr>
        <w:t>Table</w:t>
      </w:r>
      <w:r w:rsidR="00941175">
        <w:rPr>
          <w:rFonts w:ascii="Times New Roman" w:hAnsi="Times New Roman" w:cs="Times New Roman"/>
          <w:b/>
          <w:bCs/>
          <w:szCs w:val="22"/>
        </w:rPr>
        <w:t xml:space="preserve"> 2.</w:t>
      </w:r>
      <w:r>
        <w:rPr>
          <w:rFonts w:ascii="Times New Roman" w:hAnsi="Times New Roman" w:cs="Times New Roman"/>
          <w:szCs w:val="22"/>
        </w:rPr>
        <w:t xml:space="preserve"> Comparison of </w:t>
      </w:r>
      <w:r w:rsidR="00941175">
        <w:rPr>
          <w:rFonts w:ascii="Times New Roman" w:hAnsi="Times New Roman" w:cs="Times New Roman"/>
          <w:szCs w:val="22"/>
        </w:rPr>
        <w:t>clinical data, radiological and laboratory findings, and management of tuberculous meningitis between non-immunodeficient patients with unfavorable outcomes and favorable outcomes</w:t>
      </w:r>
    </w:p>
    <w:tbl>
      <w:tblPr>
        <w:tblStyle w:val="TableGrid"/>
        <w:tblW w:w="99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6"/>
        <w:gridCol w:w="1701"/>
        <w:gridCol w:w="1701"/>
        <w:gridCol w:w="1702"/>
        <w:gridCol w:w="970"/>
      </w:tblGrid>
      <w:tr w:rsidR="00DD0FE8" w14:paraId="2CECFB22" w14:textId="77777777" w:rsidTr="00BF54A9">
        <w:trPr>
          <w:tblHeader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A6E39" w14:textId="77777777" w:rsidR="009E7D39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34053" w14:textId="77777777" w:rsidR="009E7D39" w:rsidRPr="003364C8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3576BCC" w14:textId="17630931" w:rsidR="009E7D39" w:rsidRPr="009F7E83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3364C8" w:rsidRPr="009F7E8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F3B11" w14:textId="2A67C4C6" w:rsidR="009E7D39" w:rsidRPr="003364C8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fav</w:t>
            </w:r>
            <w:r w:rsidR="00BF5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ble outcome group</w:t>
            </w:r>
          </w:p>
          <w:p w14:paraId="2819C4D5" w14:textId="588CF192" w:rsidR="009E7D39" w:rsidRPr="009F7E83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3364C8" w:rsidRPr="009F7E8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B8746F" w14:textId="77777777" w:rsidR="00BF54A9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able </w:t>
            </w:r>
          </w:p>
          <w:p w14:paraId="7FA0E80E" w14:textId="6DC73E93" w:rsidR="009E7D39" w:rsidRPr="003364C8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group</w:t>
            </w:r>
          </w:p>
          <w:p w14:paraId="5AF368A1" w14:textId="54F0C4EE" w:rsidR="009E7D39" w:rsidRPr="009F7E83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E83">
              <w:rPr>
                <w:rFonts w:ascii="Times New Roman" w:hAnsi="Times New Roman" w:cs="Times New Roman"/>
                <w:sz w:val="18"/>
                <w:szCs w:val="18"/>
                <w:cs/>
              </w:rPr>
              <w:t>(</w:t>
            </w: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9F7E83">
              <w:rPr>
                <w:rFonts w:ascii="Times New Roman" w:hAnsi="Times New Roman" w:cs="Times New Roman"/>
                <w:sz w:val="18"/>
                <w:szCs w:val="18"/>
                <w:cs/>
              </w:rPr>
              <w:t>=</w:t>
            </w:r>
            <w:r w:rsidRP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364C8" w:rsidRPr="009F7E8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9F7E83">
              <w:rPr>
                <w:rFonts w:ascii="Times New Roman" w:hAnsi="Times New Roman" w:cs="Times New Roman"/>
                <w:sz w:val="18"/>
                <w:szCs w:val="18"/>
                <w:cs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1D8F5" w14:textId="77777777" w:rsidR="009E7D39" w:rsidRPr="002B0C3A" w:rsidRDefault="0040230D" w:rsidP="00BF54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02F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B0C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</w:t>
            </w:r>
            <w:r w:rsidRPr="002B0C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D0FE8" w14:paraId="628B0912" w14:textId="77777777" w:rsidTr="00BF54A9">
        <w:trPr>
          <w:tblHeader/>
        </w:trPr>
        <w:tc>
          <w:tcPr>
            <w:tcW w:w="3856" w:type="dxa"/>
            <w:tcBorders>
              <w:top w:val="single" w:sz="4" w:space="0" w:color="auto"/>
            </w:tcBorders>
            <w:hideMark/>
          </w:tcPr>
          <w:p w14:paraId="1A6B0FCF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le, 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 xml:space="preserve">(%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84A447B" w14:textId="56BB6247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59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431D2B6" w14:textId="6DB61C33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64.3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hideMark/>
          </w:tcPr>
          <w:p w14:paraId="366D7A84" w14:textId="7E64CBA2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58.2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hideMark/>
          </w:tcPr>
          <w:p w14:paraId="2101F119" w14:textId="4D83F3A8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DD0FE8" w14:paraId="71E6EAB7" w14:textId="77777777" w:rsidTr="00BF54A9">
        <w:trPr>
          <w:tblHeader/>
        </w:trPr>
        <w:tc>
          <w:tcPr>
            <w:tcW w:w="3856" w:type="dxa"/>
            <w:hideMark/>
          </w:tcPr>
          <w:p w14:paraId="0AE7F23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mean ± SD, years</w:t>
            </w:r>
          </w:p>
        </w:tc>
        <w:tc>
          <w:tcPr>
            <w:tcW w:w="1701" w:type="dxa"/>
            <w:hideMark/>
          </w:tcPr>
          <w:p w14:paraId="7F434F43" w14:textId="18EA3E15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47.75</w:t>
            </w:r>
            <w:r w:rsidR="009F7E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20.68</w:t>
            </w:r>
          </w:p>
        </w:tc>
        <w:tc>
          <w:tcPr>
            <w:tcW w:w="1701" w:type="dxa"/>
            <w:hideMark/>
          </w:tcPr>
          <w:p w14:paraId="5444BB25" w14:textId="0C5A593E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57.96</w:t>
            </w:r>
            <w:r w:rsidR="009F7E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06EBA"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1702" w:type="dxa"/>
            <w:hideMark/>
          </w:tcPr>
          <w:p w14:paraId="6BCC5361" w14:textId="03407A3A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44.13</w:t>
            </w:r>
            <w:r w:rsidR="009F7E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970" w:type="dxa"/>
            <w:hideMark/>
          </w:tcPr>
          <w:p w14:paraId="18A7A162" w14:textId="11573517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B0C3A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</w:tr>
      <w:tr w:rsidR="00DD0FE8" w14:paraId="1E464C9F" w14:textId="77777777" w:rsidTr="00BF54A9">
        <w:trPr>
          <w:tblHeader/>
        </w:trPr>
        <w:tc>
          <w:tcPr>
            <w:tcW w:w="3856" w:type="dxa"/>
            <w:hideMark/>
          </w:tcPr>
          <w:p w14:paraId="4479BD4D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, mean ± SD, kg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²</w:t>
            </w:r>
          </w:p>
        </w:tc>
        <w:tc>
          <w:tcPr>
            <w:tcW w:w="1701" w:type="dxa"/>
            <w:hideMark/>
          </w:tcPr>
          <w:p w14:paraId="0D601B0D" w14:textId="75EB1E4F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20.2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1701" w:type="dxa"/>
            <w:hideMark/>
          </w:tcPr>
          <w:p w14:paraId="3AFA80AA" w14:textId="2DD111A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9.7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702" w:type="dxa"/>
            <w:hideMark/>
          </w:tcPr>
          <w:p w14:paraId="3726C36A" w14:textId="15918B89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970" w:type="dxa"/>
            <w:hideMark/>
          </w:tcPr>
          <w:p w14:paraId="65238230" w14:textId="437A1374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6D03" w:rsidRPr="002B0C3A"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</w:tr>
      <w:tr w:rsidR="00DD0FE8" w14:paraId="68CE0B50" w14:textId="77777777" w:rsidTr="00BF54A9">
        <w:trPr>
          <w:tblHeader/>
        </w:trPr>
        <w:tc>
          <w:tcPr>
            <w:tcW w:w="3856" w:type="dxa"/>
            <w:hideMark/>
          </w:tcPr>
          <w:p w14:paraId="09F639CB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vious TB diagnosis, 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%)</w:t>
            </w:r>
          </w:p>
        </w:tc>
        <w:tc>
          <w:tcPr>
            <w:tcW w:w="1701" w:type="dxa"/>
            <w:hideMark/>
          </w:tcPr>
          <w:p w14:paraId="4613E5E8" w14:textId="0BA2C3C4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21.5)</w:t>
            </w:r>
          </w:p>
        </w:tc>
        <w:tc>
          <w:tcPr>
            <w:tcW w:w="1701" w:type="dxa"/>
            <w:hideMark/>
          </w:tcPr>
          <w:p w14:paraId="0467C1DD" w14:textId="7E3CE421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1702" w:type="dxa"/>
            <w:hideMark/>
          </w:tcPr>
          <w:p w14:paraId="1B84E0D4" w14:textId="0108D375" w:rsidR="009E7D39" w:rsidRPr="003364C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4C8">
              <w:rPr>
                <w:rFonts w:ascii="Times New Roman" w:hAnsi="Times New Roman" w:cs="Times New Roman"/>
                <w:sz w:val="18"/>
                <w:szCs w:val="18"/>
              </w:rPr>
              <w:t>(20.3)</w:t>
            </w:r>
          </w:p>
        </w:tc>
        <w:tc>
          <w:tcPr>
            <w:tcW w:w="970" w:type="dxa"/>
            <w:hideMark/>
          </w:tcPr>
          <w:p w14:paraId="53B1D891" w14:textId="1417369B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DD0FE8" w14:paraId="243FA6D6" w14:textId="77777777" w:rsidTr="00BF54A9">
        <w:trPr>
          <w:tblHeader/>
        </w:trPr>
        <w:tc>
          <w:tcPr>
            <w:tcW w:w="3856" w:type="dxa"/>
            <w:hideMark/>
          </w:tcPr>
          <w:p w14:paraId="76C56DA0" w14:textId="6F2AA04A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0F0B9C52" w14:textId="45D5E726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hideMark/>
          </w:tcPr>
          <w:p w14:paraId="4B78BFBE" w14:textId="02137D3C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02" w:type="dxa"/>
            <w:hideMark/>
          </w:tcPr>
          <w:p w14:paraId="7260C093" w14:textId="64E51CC4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70" w:type="dxa"/>
          </w:tcPr>
          <w:p w14:paraId="04C8BE78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0A209988" w14:textId="77777777" w:rsidTr="00BF54A9">
        <w:trPr>
          <w:tblHeader/>
        </w:trPr>
        <w:tc>
          <w:tcPr>
            <w:tcW w:w="3856" w:type="dxa"/>
            <w:hideMark/>
          </w:tcPr>
          <w:p w14:paraId="38F01DC9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M</w:t>
            </w:r>
          </w:p>
        </w:tc>
        <w:tc>
          <w:tcPr>
            <w:tcW w:w="1701" w:type="dxa"/>
            <w:hideMark/>
          </w:tcPr>
          <w:p w14:paraId="6EB36AC7" w14:textId="51542A32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1701" w:type="dxa"/>
            <w:hideMark/>
          </w:tcPr>
          <w:p w14:paraId="74144E6C" w14:textId="24E3AEFC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702" w:type="dxa"/>
            <w:hideMark/>
          </w:tcPr>
          <w:p w14:paraId="4A118849" w14:textId="4DBCC5D3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7.6)</w:t>
            </w:r>
          </w:p>
        </w:tc>
        <w:tc>
          <w:tcPr>
            <w:tcW w:w="970" w:type="dxa"/>
            <w:hideMark/>
          </w:tcPr>
          <w:p w14:paraId="1DA62686" w14:textId="6F1CE85A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DD0FE8" w14:paraId="286FF91B" w14:textId="77777777" w:rsidTr="00BF54A9">
        <w:trPr>
          <w:tblHeader/>
        </w:trPr>
        <w:tc>
          <w:tcPr>
            <w:tcW w:w="3856" w:type="dxa"/>
            <w:hideMark/>
          </w:tcPr>
          <w:p w14:paraId="1FAEA86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T</w:t>
            </w:r>
          </w:p>
        </w:tc>
        <w:tc>
          <w:tcPr>
            <w:tcW w:w="1701" w:type="dxa"/>
            <w:hideMark/>
          </w:tcPr>
          <w:p w14:paraId="0A7E975D" w14:textId="69A6FFD5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20.6)</w:t>
            </w:r>
          </w:p>
        </w:tc>
        <w:tc>
          <w:tcPr>
            <w:tcW w:w="1701" w:type="dxa"/>
            <w:hideMark/>
          </w:tcPr>
          <w:p w14:paraId="35818382" w14:textId="46B171CF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39.3)</w:t>
            </w:r>
          </w:p>
        </w:tc>
        <w:tc>
          <w:tcPr>
            <w:tcW w:w="1702" w:type="dxa"/>
            <w:hideMark/>
          </w:tcPr>
          <w:p w14:paraId="449ED8F5" w14:textId="2067ED77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3.9)</w:t>
            </w:r>
          </w:p>
        </w:tc>
        <w:tc>
          <w:tcPr>
            <w:tcW w:w="970" w:type="dxa"/>
            <w:hideMark/>
          </w:tcPr>
          <w:p w14:paraId="1CF61AD4" w14:textId="5DF1C02B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DD0FE8" w14:paraId="098BACAC" w14:textId="77777777" w:rsidTr="00BF54A9">
        <w:trPr>
          <w:tblHeader/>
        </w:trPr>
        <w:tc>
          <w:tcPr>
            <w:tcW w:w="3856" w:type="dxa"/>
            <w:hideMark/>
          </w:tcPr>
          <w:p w14:paraId="6AB43C39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ney disease</w:t>
            </w:r>
          </w:p>
        </w:tc>
        <w:tc>
          <w:tcPr>
            <w:tcW w:w="1701" w:type="dxa"/>
            <w:hideMark/>
          </w:tcPr>
          <w:p w14:paraId="1F77587C" w14:textId="4E0DAAD9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1701" w:type="dxa"/>
            <w:hideMark/>
          </w:tcPr>
          <w:p w14:paraId="408A579A" w14:textId="7D601EA5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702" w:type="dxa"/>
            <w:hideMark/>
          </w:tcPr>
          <w:p w14:paraId="164F7E86" w14:textId="6B849BA5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70" w:type="dxa"/>
            <w:hideMark/>
          </w:tcPr>
          <w:p w14:paraId="02B58A6A" w14:textId="4B8B2D82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50346" w:rsidRPr="002B0C3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D0FE8" w14:paraId="0D74F5D2" w14:textId="77777777" w:rsidTr="00BF54A9">
        <w:trPr>
          <w:tblHeader/>
        </w:trPr>
        <w:tc>
          <w:tcPr>
            <w:tcW w:w="3856" w:type="dxa"/>
            <w:hideMark/>
          </w:tcPr>
          <w:p w14:paraId="4E6C03C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ver disease</w:t>
            </w:r>
          </w:p>
        </w:tc>
        <w:tc>
          <w:tcPr>
            <w:tcW w:w="1701" w:type="dxa"/>
            <w:hideMark/>
          </w:tcPr>
          <w:p w14:paraId="20D8AF3D" w14:textId="595404F2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4.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33C78131" w14:textId="074EA96F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07B3F9F7" w14:textId="6FC6C1EA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970" w:type="dxa"/>
            <w:hideMark/>
          </w:tcPr>
          <w:p w14:paraId="1E891EF2" w14:textId="6778392F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50346" w:rsidRPr="002B0C3A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</w:tr>
      <w:tr w:rsidR="00DD0FE8" w14:paraId="617E995D" w14:textId="77777777" w:rsidTr="00BF54A9">
        <w:trPr>
          <w:tblHeader/>
        </w:trPr>
        <w:tc>
          <w:tcPr>
            <w:tcW w:w="3856" w:type="dxa"/>
            <w:hideMark/>
          </w:tcPr>
          <w:p w14:paraId="5B072CD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rt disease </w:t>
            </w:r>
          </w:p>
        </w:tc>
        <w:tc>
          <w:tcPr>
            <w:tcW w:w="1701" w:type="dxa"/>
            <w:hideMark/>
          </w:tcPr>
          <w:p w14:paraId="3D500CBF" w14:textId="370A2FDC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4305D0A8" w14:textId="1CDADC85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702" w:type="dxa"/>
            <w:hideMark/>
          </w:tcPr>
          <w:p w14:paraId="51228BA1" w14:textId="134AACBE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35538E15" w14:textId="62448AC4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DD0FE8" w14:paraId="523028FF" w14:textId="77777777" w:rsidTr="00BF54A9">
        <w:trPr>
          <w:tblHeader/>
        </w:trPr>
        <w:tc>
          <w:tcPr>
            <w:tcW w:w="3856" w:type="dxa"/>
            <w:hideMark/>
          </w:tcPr>
          <w:p w14:paraId="50CE678A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ung disease</w:t>
            </w:r>
          </w:p>
        </w:tc>
        <w:tc>
          <w:tcPr>
            <w:tcW w:w="1701" w:type="dxa"/>
            <w:hideMark/>
          </w:tcPr>
          <w:p w14:paraId="19670269" w14:textId="32D1A102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50346" w:rsidRPr="00950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50346" w:rsidRPr="00950346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FD4317D" w14:textId="2F1A951B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1702" w:type="dxa"/>
            <w:hideMark/>
          </w:tcPr>
          <w:p w14:paraId="2A7B5CDB" w14:textId="29D6FC4F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134E3E" w:rsidRPr="00950346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59A60C3B" w14:textId="15D0B23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</w:tr>
      <w:tr w:rsidR="00DD0FE8" w14:paraId="4EABCD2D" w14:textId="77777777" w:rsidTr="00BF54A9">
        <w:trPr>
          <w:tblHeader/>
        </w:trPr>
        <w:tc>
          <w:tcPr>
            <w:tcW w:w="3856" w:type="dxa"/>
            <w:hideMark/>
          </w:tcPr>
          <w:p w14:paraId="1CA1984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ncers in remission</w:t>
            </w:r>
          </w:p>
        </w:tc>
        <w:tc>
          <w:tcPr>
            <w:tcW w:w="1701" w:type="dxa"/>
            <w:hideMark/>
          </w:tcPr>
          <w:p w14:paraId="7E5AB260" w14:textId="379A31D3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1701" w:type="dxa"/>
            <w:hideMark/>
          </w:tcPr>
          <w:p w14:paraId="787A18FD" w14:textId="31763E4D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1702" w:type="dxa"/>
            <w:hideMark/>
          </w:tcPr>
          <w:p w14:paraId="7F1D955F" w14:textId="2040D0DD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70" w:type="dxa"/>
            <w:hideMark/>
          </w:tcPr>
          <w:p w14:paraId="2CF85A45" w14:textId="726AD9A3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DD0FE8" w14:paraId="57FF041C" w14:textId="77777777" w:rsidTr="00BF54A9">
        <w:trPr>
          <w:tblHeader/>
        </w:trPr>
        <w:tc>
          <w:tcPr>
            <w:tcW w:w="3856" w:type="dxa"/>
            <w:hideMark/>
          </w:tcPr>
          <w:p w14:paraId="2FEB157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701" w:type="dxa"/>
            <w:hideMark/>
          </w:tcPr>
          <w:p w14:paraId="68A308BC" w14:textId="71996D4C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5.0)</w:t>
            </w:r>
          </w:p>
        </w:tc>
        <w:tc>
          <w:tcPr>
            <w:tcW w:w="1701" w:type="dxa"/>
            <w:hideMark/>
          </w:tcPr>
          <w:p w14:paraId="51930F54" w14:textId="2602F399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702" w:type="dxa"/>
            <w:hideMark/>
          </w:tcPr>
          <w:p w14:paraId="11BFED19" w14:textId="5A47F924" w:rsidR="009E7D39" w:rsidRPr="00950346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50346">
              <w:rPr>
                <w:rFonts w:ascii="Times New Roman" w:hAnsi="Times New Roman" w:cs="Times New Roman"/>
                <w:sz w:val="18"/>
                <w:szCs w:val="18"/>
              </w:rPr>
              <w:t>(10.1)</w:t>
            </w:r>
          </w:p>
        </w:tc>
        <w:tc>
          <w:tcPr>
            <w:tcW w:w="970" w:type="dxa"/>
            <w:hideMark/>
          </w:tcPr>
          <w:p w14:paraId="0AF79AEC" w14:textId="713BA77B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50346" w:rsidRPr="002B0C3A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</w:tr>
      <w:tr w:rsidR="00DD0FE8" w14:paraId="71A98AA6" w14:textId="77777777" w:rsidTr="00BF54A9">
        <w:trPr>
          <w:tblHeader/>
        </w:trPr>
        <w:tc>
          <w:tcPr>
            <w:tcW w:w="3856" w:type="dxa"/>
            <w:hideMark/>
          </w:tcPr>
          <w:p w14:paraId="6D4D7EBC" w14:textId="215F9210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final diagnosis of TB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5103E6F6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C03E2A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31DA014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529322C4" w14:textId="27FEE395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</w:tr>
      <w:tr w:rsidR="00DD0FE8" w14:paraId="2DC53EFF" w14:textId="77777777" w:rsidTr="00BF54A9">
        <w:trPr>
          <w:tblHeader/>
        </w:trPr>
        <w:tc>
          <w:tcPr>
            <w:tcW w:w="3856" w:type="dxa"/>
            <w:hideMark/>
          </w:tcPr>
          <w:p w14:paraId="72DDFAEB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finite</w:t>
            </w:r>
          </w:p>
        </w:tc>
        <w:tc>
          <w:tcPr>
            <w:tcW w:w="1701" w:type="dxa"/>
            <w:hideMark/>
          </w:tcPr>
          <w:p w14:paraId="48EFFCFC" w14:textId="0B93FE78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50.5)</w:t>
            </w:r>
          </w:p>
        </w:tc>
        <w:tc>
          <w:tcPr>
            <w:tcW w:w="1701" w:type="dxa"/>
            <w:hideMark/>
          </w:tcPr>
          <w:p w14:paraId="39C933E0" w14:textId="47960973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702" w:type="dxa"/>
            <w:hideMark/>
          </w:tcPr>
          <w:p w14:paraId="76D7FA87" w14:textId="61F56208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C3BA5" w:rsidRPr="00BB7ACF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56B30B4C" w14:textId="77777777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0824E12A" w14:textId="77777777" w:rsidTr="00BF54A9">
        <w:trPr>
          <w:tblHeader/>
        </w:trPr>
        <w:tc>
          <w:tcPr>
            <w:tcW w:w="3856" w:type="dxa"/>
            <w:hideMark/>
          </w:tcPr>
          <w:p w14:paraId="030E950E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bable</w:t>
            </w:r>
          </w:p>
        </w:tc>
        <w:tc>
          <w:tcPr>
            <w:tcW w:w="1701" w:type="dxa"/>
            <w:hideMark/>
          </w:tcPr>
          <w:p w14:paraId="6178FA73" w14:textId="1DBEC445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35.5)</w:t>
            </w:r>
          </w:p>
        </w:tc>
        <w:tc>
          <w:tcPr>
            <w:tcW w:w="1701" w:type="dxa"/>
            <w:hideMark/>
          </w:tcPr>
          <w:p w14:paraId="792CE8BD" w14:textId="3A7C4C1B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1702" w:type="dxa"/>
            <w:hideMark/>
          </w:tcPr>
          <w:p w14:paraId="4AE99F22" w14:textId="4D8074C2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36.7)</w:t>
            </w:r>
          </w:p>
        </w:tc>
        <w:tc>
          <w:tcPr>
            <w:tcW w:w="970" w:type="dxa"/>
          </w:tcPr>
          <w:p w14:paraId="7F8ABA95" w14:textId="77777777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2C23CBE4" w14:textId="77777777" w:rsidTr="00BF54A9">
        <w:trPr>
          <w:tblHeader/>
        </w:trPr>
        <w:tc>
          <w:tcPr>
            <w:tcW w:w="3856" w:type="dxa"/>
            <w:hideMark/>
          </w:tcPr>
          <w:p w14:paraId="09DEC57A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sible</w:t>
            </w:r>
          </w:p>
        </w:tc>
        <w:tc>
          <w:tcPr>
            <w:tcW w:w="1701" w:type="dxa"/>
            <w:hideMark/>
          </w:tcPr>
          <w:p w14:paraId="424A9C28" w14:textId="540C2538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1701" w:type="dxa"/>
            <w:hideMark/>
          </w:tcPr>
          <w:p w14:paraId="43558545" w14:textId="70FCC103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B7ACF" w:rsidRPr="00BB7AC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42E680A2" w14:textId="2B8590F8" w:rsidR="009E7D39" w:rsidRPr="00BB7AC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7ACF">
              <w:rPr>
                <w:rFonts w:ascii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970" w:type="dxa"/>
          </w:tcPr>
          <w:p w14:paraId="1FE19527" w14:textId="77777777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10643E88" w14:textId="77777777" w:rsidTr="00BF54A9">
        <w:trPr>
          <w:tblHeader/>
        </w:trPr>
        <w:tc>
          <w:tcPr>
            <w:tcW w:w="3856" w:type="dxa"/>
            <w:hideMark/>
          </w:tcPr>
          <w:p w14:paraId="7451B1AE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urrent active non</w:t>
            </w:r>
            <w:r>
              <w:rPr>
                <w:rFonts w:ascii="Times New Roman" w:hAnsi="Times New Roman" w:cs="Angsana New" w:hint="cs"/>
                <w:b/>
                <w:bCs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S T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7D1A67D4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0E2760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2F09755A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18E7D1B1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473172A4" w14:textId="77777777" w:rsidTr="00BF54A9">
        <w:trPr>
          <w:tblHeader/>
        </w:trPr>
        <w:tc>
          <w:tcPr>
            <w:tcW w:w="3856" w:type="dxa"/>
            <w:hideMark/>
          </w:tcPr>
          <w:p w14:paraId="70BFA8F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ung</w:t>
            </w:r>
          </w:p>
        </w:tc>
        <w:tc>
          <w:tcPr>
            <w:tcW w:w="1701" w:type="dxa"/>
            <w:hideMark/>
          </w:tcPr>
          <w:p w14:paraId="03C20977" w14:textId="3E173DC1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979DD" w:rsidRPr="009979DD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45F1C5C4" w14:textId="1CA8EFC7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46.4)</w:t>
            </w:r>
          </w:p>
        </w:tc>
        <w:tc>
          <w:tcPr>
            <w:tcW w:w="1702" w:type="dxa"/>
            <w:hideMark/>
          </w:tcPr>
          <w:p w14:paraId="673CB822" w14:textId="180376E5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31.6)</w:t>
            </w:r>
          </w:p>
        </w:tc>
        <w:tc>
          <w:tcPr>
            <w:tcW w:w="970" w:type="dxa"/>
            <w:hideMark/>
          </w:tcPr>
          <w:p w14:paraId="1F70D894" w14:textId="3CE64CF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DD0FE8" w14:paraId="681DFD8D" w14:textId="77777777" w:rsidTr="00BF54A9">
        <w:trPr>
          <w:tblHeader/>
        </w:trPr>
        <w:tc>
          <w:tcPr>
            <w:tcW w:w="3856" w:type="dxa"/>
            <w:hideMark/>
          </w:tcPr>
          <w:p w14:paraId="4F07E55A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eura</w:t>
            </w:r>
          </w:p>
        </w:tc>
        <w:tc>
          <w:tcPr>
            <w:tcW w:w="1701" w:type="dxa"/>
            <w:hideMark/>
          </w:tcPr>
          <w:p w14:paraId="7CF69D7C" w14:textId="57F4DB40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570C" w:rsidRPr="009979D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hideMark/>
          </w:tcPr>
          <w:p w14:paraId="1C049E8D" w14:textId="678BF898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570C"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="009D570C" w:rsidRPr="00997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78434E7A" w14:textId="7FCCD0F5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4926948F" w14:textId="6958DCE6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DD0FE8" w14:paraId="7EE1B19F" w14:textId="77777777" w:rsidTr="00BF54A9">
        <w:trPr>
          <w:tblHeader/>
        </w:trPr>
        <w:tc>
          <w:tcPr>
            <w:tcW w:w="3856" w:type="dxa"/>
            <w:hideMark/>
          </w:tcPr>
          <w:p w14:paraId="6194EEA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ymph node</w:t>
            </w:r>
          </w:p>
        </w:tc>
        <w:tc>
          <w:tcPr>
            <w:tcW w:w="1701" w:type="dxa"/>
            <w:hideMark/>
          </w:tcPr>
          <w:p w14:paraId="29935940" w14:textId="6F793CDD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1701" w:type="dxa"/>
            <w:hideMark/>
          </w:tcPr>
          <w:p w14:paraId="14D3C006" w14:textId="1920DFDA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1702" w:type="dxa"/>
            <w:hideMark/>
          </w:tcPr>
          <w:p w14:paraId="1A7A5C81" w14:textId="1D386186" w:rsidR="009E7D39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70" w:type="dxa"/>
            <w:hideMark/>
          </w:tcPr>
          <w:p w14:paraId="633B8EC9" w14:textId="57997E4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DD0FE8" w14:paraId="71D50365" w14:textId="77777777" w:rsidTr="00BF54A9">
        <w:trPr>
          <w:tblHeader/>
        </w:trPr>
        <w:tc>
          <w:tcPr>
            <w:tcW w:w="3856" w:type="dxa"/>
            <w:hideMark/>
          </w:tcPr>
          <w:p w14:paraId="33682396" w14:textId="77777777" w:rsidR="009D570C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s </w:t>
            </w:r>
          </w:p>
        </w:tc>
        <w:tc>
          <w:tcPr>
            <w:tcW w:w="1701" w:type="dxa"/>
            <w:hideMark/>
          </w:tcPr>
          <w:p w14:paraId="3D2A10E0" w14:textId="1702156B" w:rsidR="009D570C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1D643FC" w14:textId="45FC6524" w:rsidR="009D570C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3FACF85" w14:textId="7EC0E38D" w:rsidR="009D570C" w:rsidRPr="009979DD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997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27F80B44" w14:textId="41BA01BD" w:rsidR="009D570C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DD0FE8" w14:paraId="2FAB265E" w14:textId="77777777" w:rsidTr="00BF54A9">
        <w:trPr>
          <w:tblHeader/>
        </w:trPr>
        <w:tc>
          <w:tcPr>
            <w:tcW w:w="3856" w:type="dxa"/>
            <w:hideMark/>
          </w:tcPr>
          <w:p w14:paraId="13F035C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symptoms,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ays</w:t>
            </w:r>
          </w:p>
        </w:tc>
        <w:tc>
          <w:tcPr>
            <w:tcW w:w="1701" w:type="dxa"/>
            <w:hideMark/>
          </w:tcPr>
          <w:p w14:paraId="014BBEFB" w14:textId="48E69162" w:rsidR="009E7D39" w:rsidRPr="00B3780C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14.0</w:t>
            </w:r>
            <w:r w:rsidR="009F7E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(1.0-140.0)</w:t>
            </w:r>
          </w:p>
        </w:tc>
        <w:tc>
          <w:tcPr>
            <w:tcW w:w="1701" w:type="dxa"/>
            <w:hideMark/>
          </w:tcPr>
          <w:p w14:paraId="51EA52B0" w14:textId="50642B80" w:rsidR="009E7D39" w:rsidRPr="00B3780C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06EBA" w:rsidRPr="00B378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3780C" w:rsidRPr="00B3780C">
              <w:rPr>
                <w:rFonts w:ascii="Times New Roman" w:hAnsi="Times New Roman"/>
                <w:sz w:val="18"/>
                <w:szCs w:val="18"/>
              </w:rPr>
              <w:t>3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.0-</w:t>
            </w:r>
            <w:r w:rsidR="00B3780C" w:rsidRPr="00B3780C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257309EC" w14:textId="2DE5B19B" w:rsidR="009E7D39" w:rsidRPr="00B3780C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14.0</w:t>
            </w:r>
            <w:r w:rsidR="009F7E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06EBA" w:rsidRPr="00B3780C">
              <w:rPr>
                <w:rFonts w:ascii="Times New Roman" w:hAnsi="Times New Roman" w:cs="Times New Roman"/>
                <w:sz w:val="18"/>
                <w:szCs w:val="18"/>
              </w:rPr>
              <w:t>(1.0-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40.0)</w:t>
            </w:r>
          </w:p>
        </w:tc>
        <w:tc>
          <w:tcPr>
            <w:tcW w:w="970" w:type="dxa"/>
            <w:hideMark/>
          </w:tcPr>
          <w:p w14:paraId="49507BD3" w14:textId="185FF493" w:rsidR="009E7D39" w:rsidRPr="002B0C3A" w:rsidRDefault="0040230D" w:rsidP="00BF54A9">
            <w:pPr>
              <w:rPr>
                <w:rFonts w:ascii="Times New Roman" w:hAnsi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</w:tr>
      <w:tr w:rsidR="00DD0FE8" w14:paraId="19DF013D" w14:textId="77777777" w:rsidTr="00BF54A9">
        <w:trPr>
          <w:tblHeader/>
        </w:trPr>
        <w:tc>
          <w:tcPr>
            <w:tcW w:w="3856" w:type="dxa"/>
            <w:hideMark/>
          </w:tcPr>
          <w:p w14:paraId="53EBC062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manifest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6406072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C0BE05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346A009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4776210E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3A05A659" w14:textId="77777777" w:rsidTr="00BF54A9">
        <w:trPr>
          <w:tblHeader/>
        </w:trPr>
        <w:tc>
          <w:tcPr>
            <w:tcW w:w="3856" w:type="dxa"/>
            <w:hideMark/>
          </w:tcPr>
          <w:p w14:paraId="1B3F41E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ver</w:t>
            </w:r>
          </w:p>
        </w:tc>
        <w:tc>
          <w:tcPr>
            <w:tcW w:w="1701" w:type="dxa"/>
            <w:hideMark/>
          </w:tcPr>
          <w:p w14:paraId="64CFEBFE" w14:textId="5FDB548F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0.7)</w:t>
            </w:r>
          </w:p>
        </w:tc>
        <w:tc>
          <w:tcPr>
            <w:tcW w:w="1701" w:type="dxa"/>
            <w:hideMark/>
          </w:tcPr>
          <w:p w14:paraId="179D6E81" w14:textId="7C47D633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702" w:type="dxa"/>
            <w:hideMark/>
          </w:tcPr>
          <w:p w14:paraId="0DA50EAD" w14:textId="6AF16413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2.0)</w:t>
            </w:r>
          </w:p>
        </w:tc>
        <w:tc>
          <w:tcPr>
            <w:tcW w:w="970" w:type="dxa"/>
            <w:hideMark/>
          </w:tcPr>
          <w:p w14:paraId="1030C516" w14:textId="0A7112D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DD0FE8" w14:paraId="6DC2D110" w14:textId="77777777" w:rsidTr="00BF54A9">
        <w:trPr>
          <w:tblHeader/>
        </w:trPr>
        <w:tc>
          <w:tcPr>
            <w:tcW w:w="3856" w:type="dxa"/>
            <w:hideMark/>
          </w:tcPr>
          <w:p w14:paraId="05CB7782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dache</w:t>
            </w:r>
          </w:p>
        </w:tc>
        <w:tc>
          <w:tcPr>
            <w:tcW w:w="1701" w:type="dxa"/>
            <w:hideMark/>
          </w:tcPr>
          <w:p w14:paraId="69B45B2A" w14:textId="49992F5A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56.1)</w:t>
            </w:r>
          </w:p>
        </w:tc>
        <w:tc>
          <w:tcPr>
            <w:tcW w:w="1701" w:type="dxa"/>
            <w:hideMark/>
          </w:tcPr>
          <w:p w14:paraId="471A4927" w14:textId="14BA72AE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1702" w:type="dxa"/>
            <w:hideMark/>
          </w:tcPr>
          <w:p w14:paraId="5675306A" w14:textId="4FCE2EAA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4.6)</w:t>
            </w:r>
          </w:p>
        </w:tc>
        <w:tc>
          <w:tcPr>
            <w:tcW w:w="970" w:type="dxa"/>
            <w:hideMark/>
          </w:tcPr>
          <w:p w14:paraId="68CF24C7" w14:textId="68EE8BC2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D0FE8" w14:paraId="31F1EE58" w14:textId="77777777" w:rsidTr="00BF54A9">
        <w:trPr>
          <w:tblHeader/>
        </w:trPr>
        <w:tc>
          <w:tcPr>
            <w:tcW w:w="3856" w:type="dxa"/>
            <w:hideMark/>
          </w:tcPr>
          <w:p w14:paraId="65DB4CCB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omiting</w:t>
            </w:r>
          </w:p>
        </w:tc>
        <w:tc>
          <w:tcPr>
            <w:tcW w:w="1701" w:type="dxa"/>
            <w:hideMark/>
          </w:tcPr>
          <w:p w14:paraId="291DFCDC" w14:textId="33E1051A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33.6)</w:t>
            </w:r>
          </w:p>
        </w:tc>
        <w:tc>
          <w:tcPr>
            <w:tcW w:w="1701" w:type="dxa"/>
            <w:hideMark/>
          </w:tcPr>
          <w:p w14:paraId="7E7A5A16" w14:textId="5A8D8C03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21.4)</w:t>
            </w:r>
          </w:p>
        </w:tc>
        <w:tc>
          <w:tcPr>
            <w:tcW w:w="1702" w:type="dxa"/>
            <w:hideMark/>
          </w:tcPr>
          <w:p w14:paraId="36DEF9D9" w14:textId="03413991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02F9" w:rsidRPr="00BE29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38.0)</w:t>
            </w:r>
          </w:p>
        </w:tc>
        <w:tc>
          <w:tcPr>
            <w:tcW w:w="970" w:type="dxa"/>
            <w:hideMark/>
          </w:tcPr>
          <w:p w14:paraId="2323DD6A" w14:textId="5BB4FF87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DD0FE8" w14:paraId="4A286E85" w14:textId="77777777" w:rsidTr="00BF54A9">
        <w:trPr>
          <w:tblHeader/>
        </w:trPr>
        <w:tc>
          <w:tcPr>
            <w:tcW w:w="3856" w:type="dxa"/>
            <w:hideMark/>
          </w:tcPr>
          <w:p w14:paraId="295180B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ingeal irritation signs </w:t>
            </w:r>
          </w:p>
        </w:tc>
        <w:tc>
          <w:tcPr>
            <w:tcW w:w="1701" w:type="dxa"/>
            <w:hideMark/>
          </w:tcPr>
          <w:p w14:paraId="36C37852" w14:textId="784A276B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2.6)</w:t>
            </w:r>
          </w:p>
        </w:tc>
        <w:tc>
          <w:tcPr>
            <w:tcW w:w="1701" w:type="dxa"/>
            <w:hideMark/>
          </w:tcPr>
          <w:p w14:paraId="03EBB018" w14:textId="4FD73978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702" w:type="dxa"/>
            <w:hideMark/>
          </w:tcPr>
          <w:p w14:paraId="03CF3515" w14:textId="0EC49C45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4.6)</w:t>
            </w:r>
          </w:p>
        </w:tc>
        <w:tc>
          <w:tcPr>
            <w:tcW w:w="970" w:type="dxa"/>
            <w:hideMark/>
          </w:tcPr>
          <w:p w14:paraId="3F34081F" w14:textId="1CA49497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DD0FE8" w14:paraId="0D58F2F8" w14:textId="77777777" w:rsidTr="00BF54A9">
        <w:trPr>
          <w:tblHeader/>
        </w:trPr>
        <w:tc>
          <w:tcPr>
            <w:tcW w:w="3856" w:type="dxa"/>
            <w:hideMark/>
          </w:tcPr>
          <w:p w14:paraId="0C24B55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mpaired cognitive function</w:t>
            </w:r>
          </w:p>
        </w:tc>
        <w:tc>
          <w:tcPr>
            <w:tcW w:w="1701" w:type="dxa"/>
            <w:hideMark/>
          </w:tcPr>
          <w:p w14:paraId="774CA576" w14:textId="27ABB738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1701" w:type="dxa"/>
            <w:hideMark/>
          </w:tcPr>
          <w:p w14:paraId="5274932E" w14:textId="01A0A302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702" w:type="dxa"/>
            <w:hideMark/>
          </w:tcPr>
          <w:p w14:paraId="5D3F3A87" w14:textId="0A9A3808" w:rsidR="009E7D39" w:rsidRPr="004B6D03" w:rsidRDefault="0040230D" w:rsidP="00BF54A9">
            <w:pPr>
              <w:rPr>
                <w:rFonts w:ascii="Times New Roman" w:hAnsi="Times New Roman"/>
                <w:sz w:val="18"/>
                <w:szCs w:val="18"/>
                <w:cs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50.6)</w:t>
            </w:r>
          </w:p>
        </w:tc>
        <w:tc>
          <w:tcPr>
            <w:tcW w:w="970" w:type="dxa"/>
            <w:hideMark/>
          </w:tcPr>
          <w:p w14:paraId="5DB53FAF" w14:textId="4E065622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29EE" w:rsidRPr="002B0C3A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</w:tr>
      <w:tr w:rsidR="00DD0FE8" w14:paraId="2110B17F" w14:textId="77777777" w:rsidTr="00BF54A9">
        <w:trPr>
          <w:tblHeader/>
        </w:trPr>
        <w:tc>
          <w:tcPr>
            <w:tcW w:w="3856" w:type="dxa"/>
            <w:hideMark/>
          </w:tcPr>
          <w:p w14:paraId="286DD82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izure</w:t>
            </w:r>
          </w:p>
        </w:tc>
        <w:tc>
          <w:tcPr>
            <w:tcW w:w="1701" w:type="dxa"/>
            <w:hideMark/>
          </w:tcPr>
          <w:p w14:paraId="19094122" w14:textId="59643624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29EE" w:rsidRPr="00BE29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29EE" w:rsidRPr="00BE29EE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3147259" w14:textId="747DE0FF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1702" w:type="dxa"/>
            <w:hideMark/>
          </w:tcPr>
          <w:p w14:paraId="12736E44" w14:textId="1C2D9DF6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13.9)</w:t>
            </w:r>
          </w:p>
        </w:tc>
        <w:tc>
          <w:tcPr>
            <w:tcW w:w="970" w:type="dxa"/>
            <w:hideMark/>
          </w:tcPr>
          <w:p w14:paraId="7159E770" w14:textId="06710C46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075261C5" w14:textId="77777777" w:rsidTr="00BF54A9">
        <w:trPr>
          <w:tblHeader/>
        </w:trPr>
        <w:tc>
          <w:tcPr>
            <w:tcW w:w="3856" w:type="dxa"/>
            <w:hideMark/>
          </w:tcPr>
          <w:p w14:paraId="187607B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miparesis</w:t>
            </w:r>
          </w:p>
        </w:tc>
        <w:tc>
          <w:tcPr>
            <w:tcW w:w="1701" w:type="dxa"/>
            <w:hideMark/>
          </w:tcPr>
          <w:p w14:paraId="0312C243" w14:textId="1D119BA5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1701" w:type="dxa"/>
            <w:hideMark/>
          </w:tcPr>
          <w:p w14:paraId="01B34276" w14:textId="478CC209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55094C3C" w14:textId="7DFCBCD7" w:rsidR="009E7D39" w:rsidRPr="00BE29EE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29EE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970" w:type="dxa"/>
            <w:hideMark/>
          </w:tcPr>
          <w:p w14:paraId="60BE8071" w14:textId="02B512F3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DD0FE8" w14:paraId="6CCF55B2" w14:textId="77777777" w:rsidTr="00BF54A9">
        <w:trPr>
          <w:tblHeader/>
        </w:trPr>
        <w:tc>
          <w:tcPr>
            <w:tcW w:w="3856" w:type="dxa"/>
            <w:hideMark/>
          </w:tcPr>
          <w:p w14:paraId="2D239DF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-cranial nerve palsy</w:t>
            </w:r>
          </w:p>
        </w:tc>
        <w:tc>
          <w:tcPr>
            <w:tcW w:w="1701" w:type="dxa"/>
            <w:hideMark/>
          </w:tcPr>
          <w:p w14:paraId="4A6F43AD" w14:textId="38596A05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6/20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30</w:t>
            </w:r>
            <w:r w:rsidR="0022560F" w:rsidRPr="00EC79F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298419DE" w14:textId="59452432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2" w:type="dxa"/>
            <w:hideMark/>
          </w:tcPr>
          <w:p w14:paraId="4BE12134" w14:textId="4C8A7EF6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4/14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970" w:type="dxa"/>
            <w:hideMark/>
          </w:tcPr>
          <w:p w14:paraId="16C3B3A4" w14:textId="5F40F112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7B07975D" w14:textId="77777777" w:rsidTr="00BF54A9">
        <w:trPr>
          <w:tblHeader/>
        </w:trPr>
        <w:tc>
          <w:tcPr>
            <w:tcW w:w="3856" w:type="dxa"/>
            <w:hideMark/>
          </w:tcPr>
          <w:p w14:paraId="6917739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normal movement</w:t>
            </w:r>
          </w:p>
        </w:tc>
        <w:tc>
          <w:tcPr>
            <w:tcW w:w="1701" w:type="dxa"/>
            <w:hideMark/>
          </w:tcPr>
          <w:p w14:paraId="43B95CB7" w14:textId="78357350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3926A68E" w14:textId="3595BCFF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1AD079C5" w14:textId="4C806312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4ADC286C" w14:textId="00316280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DD0FE8" w14:paraId="3E6A0047" w14:textId="77777777" w:rsidTr="00BF54A9">
        <w:trPr>
          <w:tblHeader/>
        </w:trPr>
        <w:tc>
          <w:tcPr>
            <w:tcW w:w="3856" w:type="dxa"/>
            <w:hideMark/>
          </w:tcPr>
          <w:p w14:paraId="6D46CCB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mpaired sensory systems</w:t>
            </w:r>
          </w:p>
        </w:tc>
        <w:tc>
          <w:tcPr>
            <w:tcW w:w="1701" w:type="dxa"/>
            <w:hideMark/>
          </w:tcPr>
          <w:p w14:paraId="50283A9B" w14:textId="74657A9C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325D3A14" w14:textId="741DA10A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3D89EF14" w14:textId="2FB7EBE7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6FA595A0" w14:textId="4FB4F891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0CC4FBB1" w14:textId="77777777" w:rsidTr="00BF54A9">
        <w:trPr>
          <w:tblHeader/>
        </w:trPr>
        <w:tc>
          <w:tcPr>
            <w:tcW w:w="3856" w:type="dxa"/>
            <w:hideMark/>
          </w:tcPr>
          <w:p w14:paraId="039985E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wel and bladder dysfunctions</w:t>
            </w:r>
          </w:p>
        </w:tc>
        <w:tc>
          <w:tcPr>
            <w:tcW w:w="1701" w:type="dxa"/>
            <w:hideMark/>
          </w:tcPr>
          <w:p w14:paraId="33B1B34C" w14:textId="3DE1CCB8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1701" w:type="dxa"/>
            <w:hideMark/>
          </w:tcPr>
          <w:p w14:paraId="43384B0B" w14:textId="1A77737B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C79F2" w:rsidRPr="00EC79F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61A3B611" w14:textId="7395F7D8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2560F" w:rsidRPr="00EC79F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970" w:type="dxa"/>
            <w:hideMark/>
          </w:tcPr>
          <w:p w14:paraId="608C988B" w14:textId="5C59DFD0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C79F2" w:rsidRPr="002B0C3A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</w:tr>
      <w:tr w:rsidR="00DD0FE8" w14:paraId="1EFB52AB" w14:textId="77777777" w:rsidTr="00BF54A9">
        <w:trPr>
          <w:tblHeader/>
        </w:trPr>
        <w:tc>
          <w:tcPr>
            <w:tcW w:w="3856" w:type="dxa"/>
            <w:hideMark/>
          </w:tcPr>
          <w:p w14:paraId="7BF87E0E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rebellar signs</w:t>
            </w:r>
          </w:p>
        </w:tc>
        <w:tc>
          <w:tcPr>
            <w:tcW w:w="1701" w:type="dxa"/>
            <w:hideMark/>
          </w:tcPr>
          <w:p w14:paraId="0708C73D" w14:textId="5B520238" w:rsidR="009E7D39" w:rsidRPr="00EC79F2" w:rsidRDefault="0040230D" w:rsidP="00BF54A9">
            <w:pPr>
              <w:tabs>
                <w:tab w:val="left" w:pos="476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701" w:type="dxa"/>
            <w:hideMark/>
          </w:tcPr>
          <w:p w14:paraId="76D03511" w14:textId="742BF5C8" w:rsidR="009E7D39" w:rsidRPr="00EC79F2" w:rsidRDefault="0040230D" w:rsidP="00BF54A9">
            <w:pPr>
              <w:tabs>
                <w:tab w:val="left" w:pos="476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10.7)</w:t>
            </w:r>
          </w:p>
        </w:tc>
        <w:tc>
          <w:tcPr>
            <w:tcW w:w="1702" w:type="dxa"/>
            <w:hideMark/>
          </w:tcPr>
          <w:p w14:paraId="2C90B913" w14:textId="5580F8E2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970" w:type="dxa"/>
            <w:hideMark/>
          </w:tcPr>
          <w:p w14:paraId="4718D6F5" w14:textId="068C76F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DD0FE8" w14:paraId="7DC78337" w14:textId="77777777" w:rsidTr="00BF54A9">
        <w:trPr>
          <w:tblHeader/>
        </w:trPr>
        <w:tc>
          <w:tcPr>
            <w:tcW w:w="3856" w:type="dxa"/>
            <w:hideMark/>
          </w:tcPr>
          <w:p w14:paraId="2A9F1F8C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normal gait</w:t>
            </w:r>
          </w:p>
        </w:tc>
        <w:tc>
          <w:tcPr>
            <w:tcW w:w="1701" w:type="dxa"/>
            <w:hideMark/>
          </w:tcPr>
          <w:p w14:paraId="358A04E4" w14:textId="4FD8E06D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1701" w:type="dxa"/>
            <w:hideMark/>
          </w:tcPr>
          <w:p w14:paraId="0AEA802A" w14:textId="4E2685C5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61437CDC" w14:textId="36E6BE0B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76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70" w:type="dxa"/>
            <w:hideMark/>
          </w:tcPr>
          <w:p w14:paraId="7519E733" w14:textId="77A93FBA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05567F16" w14:textId="77777777" w:rsidTr="00BF54A9">
        <w:trPr>
          <w:tblHeader/>
        </w:trPr>
        <w:tc>
          <w:tcPr>
            <w:tcW w:w="3856" w:type="dxa"/>
            <w:hideMark/>
          </w:tcPr>
          <w:p w14:paraId="6A01C033" w14:textId="3D263936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 score, mean ± SD</w:t>
            </w:r>
          </w:p>
        </w:tc>
        <w:tc>
          <w:tcPr>
            <w:tcW w:w="1701" w:type="dxa"/>
            <w:hideMark/>
          </w:tcPr>
          <w:p w14:paraId="60376208" w14:textId="78A227DD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15964">
              <w:rPr>
                <w:rFonts w:ascii="Times New Roman" w:hAnsi="Times New Roman"/>
                <w:sz w:val="18"/>
                <w:szCs w:val="18"/>
              </w:rPr>
              <w:t>13.62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1596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5964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701" w:type="dxa"/>
            <w:hideMark/>
          </w:tcPr>
          <w:p w14:paraId="47B8B043" w14:textId="622F1CC4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11.5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702" w:type="dxa"/>
            <w:hideMark/>
          </w:tcPr>
          <w:p w14:paraId="134ECEA3" w14:textId="00BDA616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780C">
              <w:rPr>
                <w:rFonts w:ascii="Times New Roman" w:hAnsi="Times New Roman"/>
                <w:sz w:val="18"/>
                <w:szCs w:val="18"/>
              </w:rPr>
              <w:t>14.37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80C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970" w:type="dxa"/>
            <w:hideMark/>
          </w:tcPr>
          <w:p w14:paraId="515A03F4" w14:textId="10F0DC31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0FE8" w14:paraId="60C89850" w14:textId="77777777" w:rsidTr="00BF54A9">
        <w:trPr>
          <w:tblHeader/>
        </w:trPr>
        <w:tc>
          <w:tcPr>
            <w:tcW w:w="3856" w:type="dxa"/>
            <w:hideMark/>
          </w:tcPr>
          <w:p w14:paraId="6256217E" w14:textId="411C8DB5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ified BMRC TBM gra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D4FC8F3" w14:textId="06994754" w:rsidR="009E7D39" w:rsidRPr="00EC79F2" w:rsidRDefault="0040230D" w:rsidP="00BF54A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7.5)</w:t>
            </w:r>
          </w:p>
        </w:tc>
        <w:tc>
          <w:tcPr>
            <w:tcW w:w="1701" w:type="dxa"/>
            <w:hideMark/>
          </w:tcPr>
          <w:p w14:paraId="18DCD484" w14:textId="415210DF" w:rsidR="009E7D39" w:rsidRPr="00EC79F2" w:rsidRDefault="0040230D" w:rsidP="00BF54A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21.4)</w:t>
            </w:r>
          </w:p>
        </w:tc>
        <w:tc>
          <w:tcPr>
            <w:tcW w:w="1702" w:type="dxa"/>
            <w:hideMark/>
          </w:tcPr>
          <w:p w14:paraId="6AD1954E" w14:textId="045E188F" w:rsidR="009E7D39" w:rsidRPr="00EC79F2" w:rsidRDefault="0040230D" w:rsidP="00BF54A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70" w:type="dxa"/>
            <w:hideMark/>
          </w:tcPr>
          <w:p w14:paraId="0559CAE0" w14:textId="4C8009DB" w:rsidR="009E7D39" w:rsidRPr="002B0C3A" w:rsidRDefault="0040230D" w:rsidP="00BF54A9">
            <w:pPr>
              <w:tabs>
                <w:tab w:val="left" w:pos="14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DD0FE8" w14:paraId="4884D592" w14:textId="77777777" w:rsidTr="00BF54A9">
        <w:trPr>
          <w:tblHeader/>
        </w:trPr>
        <w:tc>
          <w:tcPr>
            <w:tcW w:w="3856" w:type="dxa"/>
            <w:hideMark/>
          </w:tcPr>
          <w:p w14:paraId="0A8823F6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S CT or MRI find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23D84140" w14:textId="54CD5194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701" w:type="dxa"/>
            <w:hideMark/>
          </w:tcPr>
          <w:p w14:paraId="3A4C0686" w14:textId="4D4C6D95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2" w:type="dxa"/>
            <w:hideMark/>
          </w:tcPr>
          <w:p w14:paraId="11A30718" w14:textId="51D9A48C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0" w:type="dxa"/>
          </w:tcPr>
          <w:p w14:paraId="3653D0FA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732431E3" w14:textId="77777777" w:rsidTr="00BF54A9">
        <w:trPr>
          <w:tblHeader/>
        </w:trPr>
        <w:tc>
          <w:tcPr>
            <w:tcW w:w="3856" w:type="dxa"/>
            <w:hideMark/>
          </w:tcPr>
          <w:p w14:paraId="2B02183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ingeal enhancement</w:t>
            </w:r>
          </w:p>
        </w:tc>
        <w:tc>
          <w:tcPr>
            <w:tcW w:w="1701" w:type="dxa"/>
            <w:hideMark/>
          </w:tcPr>
          <w:p w14:paraId="0A677EC0" w14:textId="28E0DC80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51.4)</w:t>
            </w:r>
          </w:p>
        </w:tc>
        <w:tc>
          <w:tcPr>
            <w:tcW w:w="1701" w:type="dxa"/>
            <w:hideMark/>
          </w:tcPr>
          <w:p w14:paraId="3F7648E4" w14:textId="5577D6F7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2" w:type="dxa"/>
            <w:hideMark/>
          </w:tcPr>
          <w:p w14:paraId="37D7350F" w14:textId="717EB1F8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51.9)</w:t>
            </w:r>
          </w:p>
        </w:tc>
        <w:tc>
          <w:tcPr>
            <w:tcW w:w="970" w:type="dxa"/>
            <w:hideMark/>
          </w:tcPr>
          <w:p w14:paraId="561B5F4F" w14:textId="095A1694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DD0FE8" w14:paraId="7F25AD52" w14:textId="77777777" w:rsidTr="00BF54A9">
        <w:trPr>
          <w:tblHeader/>
        </w:trPr>
        <w:tc>
          <w:tcPr>
            <w:tcW w:w="3856" w:type="dxa"/>
            <w:hideMark/>
          </w:tcPr>
          <w:p w14:paraId="4E9AC9A6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ydrocephalus</w:t>
            </w:r>
          </w:p>
        </w:tc>
        <w:tc>
          <w:tcPr>
            <w:tcW w:w="1701" w:type="dxa"/>
            <w:hideMark/>
          </w:tcPr>
          <w:p w14:paraId="2336CCA2" w14:textId="247E7B0B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32.4)</w:t>
            </w:r>
          </w:p>
        </w:tc>
        <w:tc>
          <w:tcPr>
            <w:tcW w:w="1701" w:type="dxa"/>
            <w:hideMark/>
          </w:tcPr>
          <w:p w14:paraId="085528D7" w14:textId="234329E4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702" w:type="dxa"/>
            <w:hideMark/>
          </w:tcPr>
          <w:p w14:paraId="460C663E" w14:textId="62AAE1F3" w:rsidR="009E7D39" w:rsidRPr="00EC79F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9F2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970" w:type="dxa"/>
            <w:hideMark/>
          </w:tcPr>
          <w:p w14:paraId="64BB43D2" w14:textId="0F8B9D0E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DD0FE8" w14:paraId="37D8EC92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061A5C0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rebral infarction</w:t>
            </w:r>
          </w:p>
        </w:tc>
        <w:tc>
          <w:tcPr>
            <w:tcW w:w="1701" w:type="dxa"/>
            <w:hideMark/>
          </w:tcPr>
          <w:p w14:paraId="3C48E0A4" w14:textId="7F752314" w:rsidR="009E7D39" w:rsidRPr="002C474F" w:rsidRDefault="0040230D" w:rsidP="00BF54A9">
            <w:pPr>
              <w:tabs>
                <w:tab w:val="left" w:pos="463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23/104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(22.1)</w:t>
            </w:r>
          </w:p>
        </w:tc>
        <w:tc>
          <w:tcPr>
            <w:tcW w:w="1701" w:type="dxa"/>
            <w:hideMark/>
          </w:tcPr>
          <w:p w14:paraId="52DECF97" w14:textId="4BCFBDA9" w:rsidR="009E7D39" w:rsidRPr="002C474F" w:rsidRDefault="0040230D" w:rsidP="00BF54A9">
            <w:pPr>
              <w:tabs>
                <w:tab w:val="left" w:pos="463"/>
                <w:tab w:val="center" w:pos="87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10/28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(35.7)</w:t>
            </w:r>
          </w:p>
        </w:tc>
        <w:tc>
          <w:tcPr>
            <w:tcW w:w="1702" w:type="dxa"/>
            <w:hideMark/>
          </w:tcPr>
          <w:p w14:paraId="48CEAFCB" w14:textId="7BABDEEC" w:rsidR="009E7D39" w:rsidRPr="002C474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13/76</w:t>
            </w:r>
            <w:r w:rsidR="009F7E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474F">
              <w:rPr>
                <w:rFonts w:ascii="Times New Roman" w:hAnsi="Times New Roman" w:cs="Times New Roman"/>
                <w:sz w:val="18"/>
                <w:szCs w:val="18"/>
              </w:rPr>
              <w:t>(17.1)</w:t>
            </w:r>
          </w:p>
        </w:tc>
        <w:tc>
          <w:tcPr>
            <w:tcW w:w="970" w:type="dxa"/>
            <w:hideMark/>
          </w:tcPr>
          <w:p w14:paraId="3C3AD3B7" w14:textId="2D4A309D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DD0FE8" w14:paraId="359F53B6" w14:textId="77777777" w:rsidTr="00BF54A9">
        <w:trPr>
          <w:tblHeader/>
        </w:trPr>
        <w:tc>
          <w:tcPr>
            <w:tcW w:w="3856" w:type="dxa"/>
            <w:hideMark/>
          </w:tcPr>
          <w:p w14:paraId="17F875C2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findings</w:t>
            </w:r>
          </w:p>
        </w:tc>
        <w:tc>
          <w:tcPr>
            <w:tcW w:w="1701" w:type="dxa"/>
          </w:tcPr>
          <w:p w14:paraId="31CA495A" w14:textId="0E9FD2A8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6CCC2D" w14:textId="6B5A9F58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0E1A2F4" w14:textId="16F2600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2B3544DB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3D3F211D" w14:textId="77777777" w:rsidTr="00BF54A9">
        <w:trPr>
          <w:tblHeader/>
        </w:trPr>
        <w:tc>
          <w:tcPr>
            <w:tcW w:w="3856" w:type="dxa"/>
            <w:hideMark/>
          </w:tcPr>
          <w:p w14:paraId="3C5B31E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P, mean ± SD, cm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hideMark/>
          </w:tcPr>
          <w:p w14:paraId="11963B05" w14:textId="4BC9A866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F3EDB">
              <w:rPr>
                <w:rFonts w:ascii="Times New Roman" w:hAnsi="Times New Roman"/>
                <w:sz w:val="18"/>
                <w:szCs w:val="18"/>
              </w:rPr>
              <w:t>21.9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1701" w:type="dxa"/>
            <w:hideMark/>
          </w:tcPr>
          <w:p w14:paraId="4B62E8F6" w14:textId="5A0A394C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F3EDB">
              <w:rPr>
                <w:rFonts w:ascii="Times New Roman" w:hAnsi="Times New Roman"/>
                <w:sz w:val="18"/>
                <w:szCs w:val="18"/>
              </w:rPr>
              <w:t>21.24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1702" w:type="dxa"/>
            <w:hideMark/>
          </w:tcPr>
          <w:p w14:paraId="2C8FFD69" w14:textId="50DC7A09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F3EDB">
              <w:rPr>
                <w:rFonts w:ascii="Times New Roman" w:hAnsi="Times New Roman"/>
                <w:sz w:val="18"/>
                <w:szCs w:val="18"/>
              </w:rPr>
              <w:t>22.15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970" w:type="dxa"/>
            <w:hideMark/>
          </w:tcPr>
          <w:p w14:paraId="2AF96908" w14:textId="1C93A07A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/>
                <w:sz w:val="18"/>
                <w:szCs w:val="18"/>
              </w:rPr>
              <w:t>650</w:t>
            </w:r>
          </w:p>
        </w:tc>
      </w:tr>
      <w:tr w:rsidR="00DD0FE8" w14:paraId="4FA9517A" w14:textId="77777777" w:rsidTr="00BF54A9">
        <w:trPr>
          <w:tblHeader/>
        </w:trPr>
        <w:tc>
          <w:tcPr>
            <w:tcW w:w="3856" w:type="dxa"/>
            <w:hideMark/>
          </w:tcPr>
          <w:p w14:paraId="39E61AC5" w14:textId="77777777" w:rsidR="009E7D39" w:rsidRPr="000479D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 xml:space="preserve"> WBC count, median </w:t>
            </w:r>
            <w:r w:rsidRPr="000479D9"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0479D9"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0479D9"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, cells/mm</w:t>
            </w:r>
            <w:r w:rsidRPr="000479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hideMark/>
          </w:tcPr>
          <w:p w14:paraId="4B9DCB1C" w14:textId="35428A5B" w:rsidR="009E7D39" w:rsidRPr="000479D9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479D9">
              <w:rPr>
                <w:rFonts w:ascii="Times New Roman" w:hAnsi="Times New Roman"/>
                <w:sz w:val="18"/>
                <w:szCs w:val="18"/>
              </w:rPr>
              <w:t>124</w:t>
            </w:r>
            <w:r w:rsidR="00C24C4D" w:rsidRPr="000479D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(2.0-2800)</w:t>
            </w:r>
          </w:p>
        </w:tc>
        <w:tc>
          <w:tcPr>
            <w:tcW w:w="1701" w:type="dxa"/>
            <w:hideMark/>
          </w:tcPr>
          <w:p w14:paraId="7F85DF50" w14:textId="54C28BCA" w:rsidR="009E7D39" w:rsidRPr="000479D9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479D9">
              <w:rPr>
                <w:rFonts w:ascii="Times New Roman" w:hAnsi="Times New Roman"/>
                <w:sz w:val="18"/>
                <w:szCs w:val="18"/>
              </w:rPr>
              <w:t>67</w:t>
            </w:r>
            <w:r w:rsidR="00706EBA" w:rsidRPr="000479D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 w:rsidRPr="000479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06EBA" w:rsidRPr="000479D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.0-1500)</w:t>
            </w:r>
          </w:p>
        </w:tc>
        <w:tc>
          <w:tcPr>
            <w:tcW w:w="1702" w:type="dxa"/>
            <w:hideMark/>
          </w:tcPr>
          <w:p w14:paraId="4DD500B7" w14:textId="4679B034" w:rsidR="009E7D39" w:rsidRPr="000479D9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479D9">
              <w:rPr>
                <w:rFonts w:ascii="Times New Roman" w:hAnsi="Times New Roman"/>
                <w:sz w:val="18"/>
                <w:szCs w:val="18"/>
              </w:rPr>
              <w:t>159.50</w:t>
            </w:r>
            <w:r w:rsidR="00C24C4D" w:rsidRPr="000479D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(2.0-2800)</w:t>
            </w:r>
          </w:p>
        </w:tc>
        <w:tc>
          <w:tcPr>
            <w:tcW w:w="970" w:type="dxa"/>
            <w:hideMark/>
          </w:tcPr>
          <w:p w14:paraId="7F8941AC" w14:textId="614FC40D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79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0479D9">
              <w:rPr>
                <w:rFonts w:ascii="Times New Roman" w:hAnsi="Times New Roman"/>
                <w:sz w:val="18"/>
                <w:szCs w:val="18"/>
              </w:rPr>
              <w:t>009</w:t>
            </w:r>
          </w:p>
        </w:tc>
      </w:tr>
      <w:tr w:rsidR="00DD0FE8" w14:paraId="4A1A75E7" w14:textId="77777777" w:rsidTr="00BF54A9">
        <w:trPr>
          <w:tblHeader/>
        </w:trPr>
        <w:tc>
          <w:tcPr>
            <w:tcW w:w="3856" w:type="dxa"/>
            <w:hideMark/>
          </w:tcPr>
          <w:p w14:paraId="2DA7A809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neutrophils, mean ± SD, %</w:t>
            </w:r>
          </w:p>
        </w:tc>
        <w:tc>
          <w:tcPr>
            <w:tcW w:w="1701" w:type="dxa"/>
            <w:hideMark/>
          </w:tcPr>
          <w:p w14:paraId="13E63EA2" w14:textId="00AC2264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/>
                <w:sz w:val="18"/>
                <w:szCs w:val="18"/>
              </w:rPr>
              <w:t>24.48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25.74</w:t>
            </w:r>
          </w:p>
        </w:tc>
        <w:tc>
          <w:tcPr>
            <w:tcW w:w="1701" w:type="dxa"/>
            <w:hideMark/>
          </w:tcPr>
          <w:p w14:paraId="02FD8CC5" w14:textId="0AB152CC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F3EDB">
              <w:rPr>
                <w:rFonts w:ascii="Times New Roman" w:hAnsi="Times New Roman"/>
                <w:sz w:val="18"/>
                <w:szCs w:val="18"/>
              </w:rPr>
              <w:t>29.54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</w:p>
        </w:tc>
        <w:tc>
          <w:tcPr>
            <w:tcW w:w="1702" w:type="dxa"/>
            <w:hideMark/>
          </w:tcPr>
          <w:p w14:paraId="540E12B8" w14:textId="630ABD18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F3EDB">
              <w:rPr>
                <w:rFonts w:ascii="Times New Roman" w:hAnsi="Times New Roman"/>
                <w:sz w:val="18"/>
                <w:szCs w:val="18"/>
              </w:rPr>
              <w:t>22.68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EDB">
              <w:rPr>
                <w:rFonts w:ascii="Times New Roman" w:hAnsi="Times New Roman" w:cs="Times New Roman"/>
                <w:sz w:val="18"/>
                <w:szCs w:val="18"/>
              </w:rPr>
              <w:t>25.31</w:t>
            </w:r>
          </w:p>
        </w:tc>
        <w:tc>
          <w:tcPr>
            <w:tcW w:w="970" w:type="dxa"/>
            <w:hideMark/>
          </w:tcPr>
          <w:p w14:paraId="3AF0FCAE" w14:textId="3C89BBAC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</w:tr>
      <w:tr w:rsidR="00DD0FE8" w14:paraId="7C69343A" w14:textId="77777777" w:rsidTr="00BF54A9">
        <w:trPr>
          <w:tblHeader/>
        </w:trPr>
        <w:tc>
          <w:tcPr>
            <w:tcW w:w="3856" w:type="dxa"/>
            <w:hideMark/>
          </w:tcPr>
          <w:p w14:paraId="7429FED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%lymphocytes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701" w:type="dxa"/>
            <w:hideMark/>
          </w:tcPr>
          <w:p w14:paraId="0A21D1AD" w14:textId="2E0525E6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2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-100.0)</w:t>
            </w:r>
          </w:p>
        </w:tc>
        <w:tc>
          <w:tcPr>
            <w:tcW w:w="1701" w:type="dxa"/>
            <w:hideMark/>
          </w:tcPr>
          <w:p w14:paraId="4E75986A" w14:textId="168BBCC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11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-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2" w:type="dxa"/>
            <w:hideMark/>
          </w:tcPr>
          <w:p w14:paraId="1064E7B0" w14:textId="09D5D811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/>
                <w:sz w:val="18"/>
                <w:szCs w:val="18"/>
              </w:rPr>
              <w:t>84.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-100)</w:t>
            </w:r>
          </w:p>
        </w:tc>
        <w:tc>
          <w:tcPr>
            <w:tcW w:w="970" w:type="dxa"/>
            <w:hideMark/>
          </w:tcPr>
          <w:p w14:paraId="0A1901DD" w14:textId="47DB70CA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</w:tr>
      <w:tr w:rsidR="00DD0FE8" w14:paraId="1A3DFC23" w14:textId="77777777" w:rsidTr="00BF54A9">
        <w:trPr>
          <w:tblHeader/>
        </w:trPr>
        <w:tc>
          <w:tcPr>
            <w:tcW w:w="3856" w:type="dxa"/>
            <w:hideMark/>
          </w:tcPr>
          <w:p w14:paraId="6B059712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50816D12" w14:textId="6BCEB95F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/>
                <w:sz w:val="18"/>
                <w:szCs w:val="18"/>
              </w:rPr>
              <w:t>188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46.0-4482)</w:t>
            </w:r>
          </w:p>
        </w:tc>
        <w:tc>
          <w:tcPr>
            <w:tcW w:w="1701" w:type="dxa"/>
            <w:hideMark/>
          </w:tcPr>
          <w:p w14:paraId="10423C29" w14:textId="74AA705D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/>
                <w:sz w:val="18"/>
                <w:szCs w:val="18"/>
              </w:rPr>
              <w:t>185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74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2595)</w:t>
            </w:r>
          </w:p>
        </w:tc>
        <w:tc>
          <w:tcPr>
            <w:tcW w:w="1702" w:type="dxa"/>
            <w:hideMark/>
          </w:tcPr>
          <w:p w14:paraId="580AA498" w14:textId="49A58D8E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46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-4482)</w:t>
            </w:r>
          </w:p>
        </w:tc>
        <w:tc>
          <w:tcPr>
            <w:tcW w:w="970" w:type="dxa"/>
            <w:hideMark/>
          </w:tcPr>
          <w:p w14:paraId="2B5941CC" w14:textId="121356CD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</w:tr>
      <w:tr w:rsidR="00DD0FE8" w14:paraId="38B1E4CF" w14:textId="77777777" w:rsidTr="00BF54A9">
        <w:trPr>
          <w:tblHeader/>
        </w:trPr>
        <w:tc>
          <w:tcPr>
            <w:tcW w:w="3856" w:type="dxa"/>
            <w:hideMark/>
          </w:tcPr>
          <w:p w14:paraId="56FE9A1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lucose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00693F5E" w14:textId="6F345E78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5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1.0-1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1" w:type="dxa"/>
            <w:hideMark/>
          </w:tcPr>
          <w:p w14:paraId="60B0ADAC" w14:textId="47191249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/>
                <w:sz w:val="18"/>
                <w:szCs w:val="18"/>
              </w:rPr>
              <w:t>35.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-92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750385FC" w14:textId="27DF5B8E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.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23380F5B" w14:textId="2CCC147D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</w:tr>
      <w:tr w:rsidR="00DD0FE8" w14:paraId="0A9D3EDA" w14:textId="77777777" w:rsidTr="00BF54A9">
        <w:trPr>
          <w:tblHeader/>
        </w:trPr>
        <w:tc>
          <w:tcPr>
            <w:tcW w:w="3856" w:type="dxa"/>
            <w:hideMark/>
          </w:tcPr>
          <w:p w14:paraId="1BA3AF5F" w14:textId="3CCAEDAF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SF to plasma glucose ratio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</w:p>
        </w:tc>
        <w:tc>
          <w:tcPr>
            <w:tcW w:w="1701" w:type="dxa"/>
            <w:hideMark/>
          </w:tcPr>
          <w:p w14:paraId="718B7EA4" w14:textId="3EC812AE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1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0F863D16" w14:textId="1C816A9D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2BE230DD" w14:textId="2BE3D4DD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93127" w:rsidRPr="00676946">
              <w:rPr>
                <w:rFonts w:ascii="Times New Roman" w:hAnsi="Times New Roman" w:cs="Times New Roman"/>
                <w:sz w:val="18"/>
                <w:szCs w:val="18"/>
              </w:rPr>
              <w:t>1-0.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1F7946C9" w14:textId="16722723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</w:tr>
      <w:tr w:rsidR="00DD0FE8" w14:paraId="1BC80141" w14:textId="77777777" w:rsidTr="00BF54A9">
        <w:trPr>
          <w:tblHeader/>
        </w:trPr>
        <w:tc>
          <w:tcPr>
            <w:tcW w:w="3856" w:type="dxa"/>
            <w:hideMark/>
          </w:tcPr>
          <w:p w14:paraId="4D80DCA7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B positive, n (%)</w:t>
            </w:r>
          </w:p>
        </w:tc>
        <w:tc>
          <w:tcPr>
            <w:tcW w:w="1701" w:type="dxa"/>
            <w:hideMark/>
          </w:tcPr>
          <w:p w14:paraId="639DD9FE" w14:textId="50C1140F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4/10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701" w:type="dxa"/>
            <w:hideMark/>
          </w:tcPr>
          <w:p w14:paraId="39C0D19F" w14:textId="1A2B5593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2/27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1702" w:type="dxa"/>
            <w:hideMark/>
          </w:tcPr>
          <w:p w14:paraId="35368D44" w14:textId="0B7E9EE1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2/78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970" w:type="dxa"/>
            <w:hideMark/>
          </w:tcPr>
          <w:p w14:paraId="08D62EA4" w14:textId="65D40B7A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DD0FE8" w14:paraId="6CC62743" w14:textId="77777777" w:rsidTr="00BF54A9">
        <w:trPr>
          <w:tblHeader/>
        </w:trPr>
        <w:tc>
          <w:tcPr>
            <w:tcW w:w="3856" w:type="dxa"/>
            <w:hideMark/>
          </w:tcPr>
          <w:p w14:paraId="62E4CC84" w14:textId="77777777" w:rsidR="009E7D39" w:rsidRPr="00851B35" w:rsidRDefault="0040230D">
            <w:pPr>
              <w:tabs>
                <w:tab w:val="right" w:pos="349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51B35">
              <w:rPr>
                <w:rFonts w:ascii="Times New Roman" w:hAnsi="Times New Roman" w:cs="Times New Roman"/>
                <w:sz w:val="18"/>
                <w:szCs w:val="18"/>
              </w:rPr>
              <w:t xml:space="preserve"> Direct PCR MTB positive, n (%)</w:t>
            </w:r>
          </w:p>
        </w:tc>
        <w:tc>
          <w:tcPr>
            <w:tcW w:w="1701" w:type="dxa"/>
            <w:hideMark/>
          </w:tcPr>
          <w:p w14:paraId="7E86BCBD" w14:textId="13A1D33D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1518" w:rsidRPr="007215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721518" w:rsidRPr="0072151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21518" w:rsidRPr="00721518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1203A83B" w14:textId="42319929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3/27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11.1)</w:t>
            </w:r>
          </w:p>
        </w:tc>
        <w:tc>
          <w:tcPr>
            <w:tcW w:w="1702" w:type="dxa"/>
            <w:hideMark/>
          </w:tcPr>
          <w:p w14:paraId="3159A5CB" w14:textId="03CD971C" w:rsidR="009E7D39" w:rsidRPr="0072151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8/78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1518"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970" w:type="dxa"/>
            <w:hideMark/>
          </w:tcPr>
          <w:p w14:paraId="573A25BA" w14:textId="36F193C6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50C7F603" w14:textId="77777777" w:rsidTr="00BF54A9">
        <w:trPr>
          <w:tblHeader/>
        </w:trPr>
        <w:tc>
          <w:tcPr>
            <w:tcW w:w="3856" w:type="dxa"/>
            <w:hideMark/>
          </w:tcPr>
          <w:p w14:paraId="08DD154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TB culture positive, n (%)</w:t>
            </w:r>
          </w:p>
        </w:tc>
        <w:tc>
          <w:tcPr>
            <w:tcW w:w="1701" w:type="dxa"/>
            <w:hideMark/>
          </w:tcPr>
          <w:p w14:paraId="2484FEE9" w14:textId="012ABF27" w:rsidR="009E7D39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49/10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  <w:hideMark/>
          </w:tcPr>
          <w:p w14:paraId="1D33EF23" w14:textId="5FF3F490" w:rsidR="009E7D39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16/27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59.3)</w:t>
            </w:r>
          </w:p>
        </w:tc>
        <w:tc>
          <w:tcPr>
            <w:tcW w:w="1702" w:type="dxa"/>
            <w:hideMark/>
          </w:tcPr>
          <w:p w14:paraId="6C69D7EC" w14:textId="2CFA1766" w:rsidR="009E7D39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33/78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42.3)</w:t>
            </w:r>
          </w:p>
        </w:tc>
        <w:tc>
          <w:tcPr>
            <w:tcW w:w="970" w:type="dxa"/>
            <w:hideMark/>
          </w:tcPr>
          <w:p w14:paraId="338D5A24" w14:textId="1461F541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DD0FE8" w14:paraId="246BC5E3" w14:textId="77777777" w:rsidTr="00BF54A9">
        <w:trPr>
          <w:tblHeader/>
        </w:trPr>
        <w:tc>
          <w:tcPr>
            <w:tcW w:w="3856" w:type="dxa"/>
            <w:hideMark/>
          </w:tcPr>
          <w:p w14:paraId="2235B040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S tissue pathology examin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00B754F4" w14:textId="68EB1C3D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42D5FB" w14:textId="71230E5E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6317C0A5" w14:textId="42C3EB34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214663B4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00A00EEC" w14:textId="77777777" w:rsidTr="00BF54A9">
        <w:trPr>
          <w:tblHeader/>
        </w:trPr>
        <w:tc>
          <w:tcPr>
            <w:tcW w:w="3856" w:type="dxa"/>
            <w:hideMark/>
          </w:tcPr>
          <w:p w14:paraId="5593529B" w14:textId="77777777" w:rsidR="0074427A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B positive</w:t>
            </w:r>
          </w:p>
        </w:tc>
        <w:tc>
          <w:tcPr>
            <w:tcW w:w="1701" w:type="dxa"/>
            <w:hideMark/>
          </w:tcPr>
          <w:p w14:paraId="0FD4E68B" w14:textId="11607641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701" w:type="dxa"/>
            <w:hideMark/>
          </w:tcPr>
          <w:p w14:paraId="759D1AFD" w14:textId="3CA5590E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2" w:type="dxa"/>
            <w:hideMark/>
          </w:tcPr>
          <w:p w14:paraId="27215A77" w14:textId="2E5645D4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shd w:val="clear" w:color="auto" w:fill="auto"/>
            <w:hideMark/>
          </w:tcPr>
          <w:p w14:paraId="45985921" w14:textId="0BC7B4D5" w:rsidR="0074427A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DD0FE8" w14:paraId="5D4C641A" w14:textId="77777777" w:rsidTr="00BF54A9">
        <w:trPr>
          <w:tblHeader/>
        </w:trPr>
        <w:tc>
          <w:tcPr>
            <w:tcW w:w="3856" w:type="dxa"/>
            <w:hideMark/>
          </w:tcPr>
          <w:p w14:paraId="17693599" w14:textId="77777777" w:rsidR="0074427A" w:rsidRDefault="0040230D">
            <w:pPr>
              <w:tabs>
                <w:tab w:val="right" w:pos="349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rect PCR MTB positive</w:t>
            </w:r>
          </w:p>
        </w:tc>
        <w:tc>
          <w:tcPr>
            <w:tcW w:w="1701" w:type="dxa"/>
            <w:hideMark/>
          </w:tcPr>
          <w:p w14:paraId="3A39FB76" w14:textId="3EC1A464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  <w:hideMark/>
          </w:tcPr>
          <w:p w14:paraId="5D70AAC8" w14:textId="25CC6A05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2" w:type="dxa"/>
            <w:hideMark/>
          </w:tcPr>
          <w:p w14:paraId="465492C6" w14:textId="2E0C058E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970" w:type="dxa"/>
            <w:hideMark/>
          </w:tcPr>
          <w:p w14:paraId="358F80C9" w14:textId="25018CBA" w:rsidR="0074427A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DD0FE8" w14:paraId="5755AAF2" w14:textId="77777777" w:rsidTr="00BF54A9">
        <w:trPr>
          <w:tblHeader/>
        </w:trPr>
        <w:tc>
          <w:tcPr>
            <w:tcW w:w="3856" w:type="dxa"/>
            <w:hideMark/>
          </w:tcPr>
          <w:p w14:paraId="56A9256A" w14:textId="77777777" w:rsidR="0074427A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TB culture positive</w:t>
            </w:r>
          </w:p>
        </w:tc>
        <w:tc>
          <w:tcPr>
            <w:tcW w:w="1701" w:type="dxa"/>
            <w:hideMark/>
          </w:tcPr>
          <w:p w14:paraId="320D49E5" w14:textId="1E3DD3DB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  <w:hideMark/>
          </w:tcPr>
          <w:p w14:paraId="42D8AFBB" w14:textId="44F54609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414B42" w:rsidRPr="00414B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0DDA7519" w14:textId="108C9A12" w:rsidR="0074427A" w:rsidRPr="00414B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2/</w:t>
            </w:r>
            <w:r w:rsidR="00414B42" w:rsidRPr="00414B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14B42" w:rsidRPr="00414B42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  <w:r w:rsidRPr="00414B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0" w:type="dxa"/>
            <w:hideMark/>
          </w:tcPr>
          <w:p w14:paraId="10CB0398" w14:textId="4B8FA272" w:rsidR="0074427A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37A04092" w14:textId="77777777" w:rsidTr="00BF54A9">
        <w:trPr>
          <w:tblHeader/>
        </w:trPr>
        <w:tc>
          <w:tcPr>
            <w:tcW w:w="3856" w:type="dxa"/>
            <w:hideMark/>
          </w:tcPr>
          <w:p w14:paraId="0C8BDFC2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hematologic testing</w:t>
            </w:r>
          </w:p>
        </w:tc>
        <w:tc>
          <w:tcPr>
            <w:tcW w:w="1701" w:type="dxa"/>
          </w:tcPr>
          <w:p w14:paraId="6D13C0C8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D7B869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53CA6272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</w:tcPr>
          <w:p w14:paraId="162F8223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05E0530C" w14:textId="77777777" w:rsidTr="00BF54A9">
        <w:trPr>
          <w:tblHeader/>
        </w:trPr>
        <w:tc>
          <w:tcPr>
            <w:tcW w:w="3856" w:type="dxa"/>
            <w:hideMark/>
          </w:tcPr>
          <w:p w14:paraId="19DA024C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b, mean ± SD, g/dL</w:t>
            </w:r>
          </w:p>
        </w:tc>
        <w:tc>
          <w:tcPr>
            <w:tcW w:w="1701" w:type="dxa"/>
            <w:hideMark/>
          </w:tcPr>
          <w:p w14:paraId="5B96EE9B" w14:textId="6939D622" w:rsidR="009E7D39" w:rsidRPr="00F176B4" w:rsidRDefault="0040230D" w:rsidP="00BF54A9">
            <w:pPr>
              <w:tabs>
                <w:tab w:val="left" w:pos="1544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701" w:type="dxa"/>
            <w:hideMark/>
          </w:tcPr>
          <w:p w14:paraId="484C97B6" w14:textId="1A69E5BF" w:rsidR="009E7D39" w:rsidRPr="00F176B4" w:rsidRDefault="0040230D" w:rsidP="00BF54A9">
            <w:pPr>
              <w:tabs>
                <w:tab w:val="left" w:pos="1544"/>
              </w:tabs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76946" w:rsidRPr="00676946">
              <w:rPr>
                <w:rFonts w:ascii="Times New Roman" w:hAnsi="Times New Roman"/>
                <w:sz w:val="18"/>
                <w:szCs w:val="18"/>
              </w:rPr>
              <w:t>1.87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702" w:type="dxa"/>
            <w:hideMark/>
          </w:tcPr>
          <w:p w14:paraId="3D64EE12" w14:textId="61B5056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694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6946" w:rsidRPr="0067694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70" w:type="dxa"/>
            <w:hideMark/>
          </w:tcPr>
          <w:p w14:paraId="640DF0EB" w14:textId="46558F3B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</w:tr>
      <w:tr w:rsidR="00DD0FE8" w14:paraId="4A10CB26" w14:textId="77777777" w:rsidTr="00BF54A9">
        <w:trPr>
          <w:tblHeader/>
        </w:trPr>
        <w:tc>
          <w:tcPr>
            <w:tcW w:w="3856" w:type="dxa"/>
            <w:hideMark/>
          </w:tcPr>
          <w:p w14:paraId="09DEA783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mean ± SD, percent</w:t>
            </w:r>
          </w:p>
        </w:tc>
        <w:tc>
          <w:tcPr>
            <w:tcW w:w="1701" w:type="dxa"/>
            <w:hideMark/>
          </w:tcPr>
          <w:p w14:paraId="3DCD1040" w14:textId="420FF91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36.25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1701" w:type="dxa"/>
            <w:hideMark/>
          </w:tcPr>
          <w:p w14:paraId="7EF541E9" w14:textId="4D7ED7A0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35.9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1702" w:type="dxa"/>
            <w:hideMark/>
          </w:tcPr>
          <w:p w14:paraId="21EE7F9B" w14:textId="575E3292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36.37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970" w:type="dxa"/>
            <w:hideMark/>
          </w:tcPr>
          <w:p w14:paraId="55A22FCE" w14:textId="46D9CE5A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/>
                <w:sz w:val="18"/>
                <w:szCs w:val="18"/>
              </w:rPr>
              <w:t>705</w:t>
            </w:r>
          </w:p>
        </w:tc>
      </w:tr>
      <w:tr w:rsidR="00DD0FE8" w14:paraId="44588455" w14:textId="77777777" w:rsidTr="00BF54A9">
        <w:trPr>
          <w:tblHeader/>
        </w:trPr>
        <w:tc>
          <w:tcPr>
            <w:tcW w:w="3856" w:type="dxa"/>
            <w:hideMark/>
          </w:tcPr>
          <w:p w14:paraId="014E5E6E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BC coun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ells/m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hideMark/>
          </w:tcPr>
          <w:p w14:paraId="36894B79" w14:textId="53C6F2D0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898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3860-25340)</w:t>
            </w:r>
          </w:p>
        </w:tc>
        <w:tc>
          <w:tcPr>
            <w:tcW w:w="1701" w:type="dxa"/>
            <w:hideMark/>
          </w:tcPr>
          <w:p w14:paraId="4C212C8F" w14:textId="125E055C" w:rsidR="009E7D39" w:rsidRPr="00B45A8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777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4100-22300)</w:t>
            </w:r>
          </w:p>
        </w:tc>
        <w:tc>
          <w:tcPr>
            <w:tcW w:w="1702" w:type="dxa"/>
            <w:hideMark/>
          </w:tcPr>
          <w:p w14:paraId="2FB759D2" w14:textId="3C004E33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951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386</w:t>
            </w:r>
            <w:r w:rsidR="007D40A8" w:rsidRPr="00B45A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-25340)</w:t>
            </w:r>
          </w:p>
        </w:tc>
        <w:tc>
          <w:tcPr>
            <w:tcW w:w="970" w:type="dxa"/>
            <w:hideMark/>
          </w:tcPr>
          <w:p w14:paraId="27FD8809" w14:textId="4958FB63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</w:tr>
      <w:tr w:rsidR="00DD0FE8" w14:paraId="1368BF07" w14:textId="77777777" w:rsidTr="00BF54A9">
        <w:trPr>
          <w:tblHeader/>
        </w:trPr>
        <w:tc>
          <w:tcPr>
            <w:tcW w:w="3856" w:type="dxa"/>
            <w:hideMark/>
          </w:tcPr>
          <w:p w14:paraId="12D97A29" w14:textId="15F359EA" w:rsidR="009E7D39" w:rsidRDefault="0040230D" w:rsidP="00B45A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Angsana New"/>
                <w:sz w:val="18"/>
                <w:szCs w:val="18"/>
                <w:cs/>
              </w:rPr>
              <w:lastRenderedPageBreak/>
              <w:t xml:space="preserve"> </w:t>
            </w:r>
            <w:r w:rsidR="00B45A8A">
              <w:rPr>
                <w:rFonts w:ascii="Times New Roman" w:hAnsi="Times New Roman" w:cs="Angsana New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trophils, mean ± SD, %</w:t>
            </w:r>
          </w:p>
        </w:tc>
        <w:tc>
          <w:tcPr>
            <w:tcW w:w="1701" w:type="dxa"/>
            <w:hideMark/>
          </w:tcPr>
          <w:p w14:paraId="3C304319" w14:textId="01482C0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77.02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</w:p>
        </w:tc>
        <w:tc>
          <w:tcPr>
            <w:tcW w:w="1701" w:type="dxa"/>
            <w:hideMark/>
          </w:tcPr>
          <w:p w14:paraId="228AE582" w14:textId="1631AED2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78.9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1702" w:type="dxa"/>
            <w:hideMark/>
          </w:tcPr>
          <w:p w14:paraId="45937462" w14:textId="78FAA0BD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76.3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970" w:type="dxa"/>
            <w:hideMark/>
          </w:tcPr>
          <w:p w14:paraId="44E4AA5E" w14:textId="39D77D47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:rsidR="00DD0FE8" w14:paraId="5E3594D4" w14:textId="77777777" w:rsidTr="00BF54A9">
        <w:trPr>
          <w:tblHeader/>
        </w:trPr>
        <w:tc>
          <w:tcPr>
            <w:tcW w:w="3856" w:type="dxa"/>
            <w:hideMark/>
          </w:tcPr>
          <w:p w14:paraId="3475321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lymphocytes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701" w:type="dxa"/>
            <w:hideMark/>
          </w:tcPr>
          <w:p w14:paraId="0F0F0E7F" w14:textId="41F55F9B" w:rsidR="009E7D39" w:rsidRPr="00B45A8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11.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2.3-39.9)</w:t>
            </w:r>
          </w:p>
        </w:tc>
        <w:tc>
          <w:tcPr>
            <w:tcW w:w="1701" w:type="dxa"/>
            <w:hideMark/>
          </w:tcPr>
          <w:p w14:paraId="4FABE0D3" w14:textId="7D619B57" w:rsidR="009E7D39" w:rsidRPr="00B45A8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9.9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2.50-23.0)</w:t>
            </w:r>
          </w:p>
        </w:tc>
        <w:tc>
          <w:tcPr>
            <w:tcW w:w="1702" w:type="dxa"/>
            <w:hideMark/>
          </w:tcPr>
          <w:p w14:paraId="0FDCCB75" w14:textId="2491573C" w:rsidR="009E7D39" w:rsidRPr="00B45A8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5A8A">
              <w:rPr>
                <w:rFonts w:ascii="Times New Roman" w:hAnsi="Times New Roman"/>
                <w:sz w:val="18"/>
                <w:szCs w:val="18"/>
              </w:rPr>
              <w:t>12.0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45A8A">
              <w:rPr>
                <w:rFonts w:ascii="Times New Roman" w:hAnsi="Times New Roman" w:cs="Times New Roman"/>
                <w:sz w:val="18"/>
                <w:szCs w:val="18"/>
              </w:rPr>
              <w:t>(2.39-39.90)</w:t>
            </w:r>
          </w:p>
        </w:tc>
        <w:tc>
          <w:tcPr>
            <w:tcW w:w="970" w:type="dxa"/>
            <w:hideMark/>
          </w:tcPr>
          <w:p w14:paraId="247601F3" w14:textId="126F3C3A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</w:tr>
      <w:tr w:rsidR="00DD0FE8" w14:paraId="35430AD8" w14:textId="77777777" w:rsidTr="00BF54A9">
        <w:trPr>
          <w:tblHeader/>
        </w:trPr>
        <w:tc>
          <w:tcPr>
            <w:tcW w:w="3856" w:type="dxa"/>
            <w:hideMark/>
          </w:tcPr>
          <w:p w14:paraId="489B62C8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UN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0C295D5D" w14:textId="76CC71BC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12.5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2.20-95.0)</w:t>
            </w:r>
          </w:p>
        </w:tc>
        <w:tc>
          <w:tcPr>
            <w:tcW w:w="1701" w:type="dxa"/>
            <w:hideMark/>
          </w:tcPr>
          <w:p w14:paraId="29EF6FEF" w14:textId="1C342A71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20.7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8.0-80.0)</w:t>
            </w:r>
          </w:p>
        </w:tc>
        <w:tc>
          <w:tcPr>
            <w:tcW w:w="1702" w:type="dxa"/>
            <w:hideMark/>
          </w:tcPr>
          <w:p w14:paraId="61A5F1AC" w14:textId="184CEF52" w:rsidR="009E7D39" w:rsidRPr="00B45A8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  <w:cs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12</w:t>
            </w:r>
            <w:r w:rsidR="007D40A8" w:rsidRPr="001315D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2.20-95.0)</w:t>
            </w:r>
          </w:p>
        </w:tc>
        <w:tc>
          <w:tcPr>
            <w:tcW w:w="970" w:type="dxa"/>
            <w:hideMark/>
          </w:tcPr>
          <w:p w14:paraId="3635491F" w14:textId="23425F3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</w:tr>
      <w:tr w:rsidR="00DD0FE8" w14:paraId="7183FC8E" w14:textId="77777777" w:rsidTr="00BF54A9">
        <w:trPr>
          <w:tblHeader/>
        </w:trPr>
        <w:tc>
          <w:tcPr>
            <w:tcW w:w="3856" w:type="dxa"/>
            <w:hideMark/>
          </w:tcPr>
          <w:p w14:paraId="6803DF7A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r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1701" w:type="dxa"/>
            <w:hideMark/>
          </w:tcPr>
          <w:p w14:paraId="77A13172" w14:textId="5A85CE17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315D5" w:rsidRPr="001315D5">
              <w:rPr>
                <w:rFonts w:ascii="Times New Roman" w:hAnsi="Times New Roman"/>
                <w:sz w:val="18"/>
                <w:szCs w:val="18"/>
              </w:rPr>
              <w:t>73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0.3-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7DF2D25A" w14:textId="5A403620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0.8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C7CBF" w:rsidRPr="00131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C7CBF" w:rsidRPr="001315D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9.30)</w:t>
            </w:r>
          </w:p>
        </w:tc>
        <w:tc>
          <w:tcPr>
            <w:tcW w:w="1702" w:type="dxa"/>
            <w:hideMark/>
          </w:tcPr>
          <w:p w14:paraId="677CD522" w14:textId="6C69476F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0.7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0.3-4.70)</w:t>
            </w:r>
          </w:p>
        </w:tc>
        <w:tc>
          <w:tcPr>
            <w:tcW w:w="970" w:type="dxa"/>
            <w:hideMark/>
          </w:tcPr>
          <w:p w14:paraId="3B095EBB" w14:textId="2F7314E1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E1912" w:rsidRPr="002B0C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D0FE8" w14:paraId="353B4D28" w14:textId="77777777" w:rsidTr="00BF54A9">
        <w:trPr>
          <w:tblHeader/>
        </w:trPr>
        <w:tc>
          <w:tcPr>
            <w:tcW w:w="3856" w:type="dxa"/>
            <w:hideMark/>
          </w:tcPr>
          <w:p w14:paraId="6F7CBE82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/L</w:t>
            </w:r>
          </w:p>
        </w:tc>
        <w:tc>
          <w:tcPr>
            <w:tcW w:w="1701" w:type="dxa"/>
            <w:hideMark/>
          </w:tcPr>
          <w:p w14:paraId="1FA562DC" w14:textId="1DE6570D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26.0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9.0-167)</w:t>
            </w:r>
          </w:p>
        </w:tc>
        <w:tc>
          <w:tcPr>
            <w:tcW w:w="1701" w:type="dxa"/>
            <w:hideMark/>
          </w:tcPr>
          <w:p w14:paraId="26CE5F79" w14:textId="28A64C97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37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10.0-98.0)</w:t>
            </w:r>
          </w:p>
        </w:tc>
        <w:tc>
          <w:tcPr>
            <w:tcW w:w="1702" w:type="dxa"/>
            <w:hideMark/>
          </w:tcPr>
          <w:p w14:paraId="56317EB8" w14:textId="0ED4FF8C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23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9.0-167.0)</w:t>
            </w:r>
          </w:p>
        </w:tc>
        <w:tc>
          <w:tcPr>
            <w:tcW w:w="970" w:type="dxa"/>
            <w:hideMark/>
          </w:tcPr>
          <w:p w14:paraId="43D749E9" w14:textId="33839729" w:rsidR="009E7D39" w:rsidRPr="002B0C3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/>
                <w:sz w:val="18"/>
                <w:szCs w:val="18"/>
              </w:rPr>
              <w:t>033</w:t>
            </w:r>
          </w:p>
        </w:tc>
      </w:tr>
      <w:tr w:rsidR="00DD0FE8" w14:paraId="16B6BCED" w14:textId="77777777" w:rsidTr="00BF54A9">
        <w:trPr>
          <w:tblHeader/>
        </w:trPr>
        <w:tc>
          <w:tcPr>
            <w:tcW w:w="3856" w:type="dxa"/>
            <w:hideMark/>
          </w:tcPr>
          <w:p w14:paraId="3F0BC562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T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U/L</w:t>
            </w:r>
          </w:p>
        </w:tc>
        <w:tc>
          <w:tcPr>
            <w:tcW w:w="1701" w:type="dxa"/>
            <w:hideMark/>
          </w:tcPr>
          <w:p w14:paraId="41A00FE0" w14:textId="1C5C444D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-338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1" w:type="dxa"/>
            <w:hideMark/>
          </w:tcPr>
          <w:p w14:paraId="348DE4F5" w14:textId="1AB4F86B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-</w:t>
            </w:r>
            <w:r w:rsidR="001315D5" w:rsidRPr="001315D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702" w:type="dxa"/>
            <w:hideMark/>
          </w:tcPr>
          <w:p w14:paraId="42956A03" w14:textId="50D9EDB4" w:rsidR="009E7D39" w:rsidRPr="001315D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5D5">
              <w:rPr>
                <w:rFonts w:ascii="Times New Roman" w:hAnsi="Times New Roman"/>
                <w:sz w:val="18"/>
                <w:szCs w:val="18"/>
              </w:rPr>
              <w:t>22</w:t>
            </w:r>
            <w:r w:rsidR="00BC7CBF" w:rsidRPr="001315D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C7CBF" w:rsidRPr="001315D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1315D5">
              <w:rPr>
                <w:rFonts w:ascii="Times New Roman" w:hAnsi="Times New Roman" w:cs="Times New Roman"/>
                <w:sz w:val="18"/>
                <w:szCs w:val="18"/>
              </w:rPr>
              <w:t>.0-388.0)</w:t>
            </w:r>
          </w:p>
        </w:tc>
        <w:tc>
          <w:tcPr>
            <w:tcW w:w="970" w:type="dxa"/>
            <w:hideMark/>
          </w:tcPr>
          <w:p w14:paraId="7910DB37" w14:textId="2EB43AEA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</w:tr>
      <w:tr w:rsidR="00DD0FE8" w14:paraId="23376052" w14:textId="77777777" w:rsidTr="00BF54A9">
        <w:trPr>
          <w:tblHeader/>
        </w:trPr>
        <w:tc>
          <w:tcPr>
            <w:tcW w:w="3856" w:type="dxa"/>
            <w:hideMark/>
          </w:tcPr>
          <w:p w14:paraId="7B7A91CE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P, median 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>
              <w:rPr>
                <w:rFonts w:ascii="Times New Roman" w:hAnsi="Times New Roman" w:cs="Angsana New" w:hint="cs"/>
                <w:sz w:val="18"/>
                <w:szCs w:val="18"/>
                <w:cs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U/L</w:t>
            </w:r>
          </w:p>
        </w:tc>
        <w:tc>
          <w:tcPr>
            <w:tcW w:w="1701" w:type="dxa"/>
            <w:hideMark/>
          </w:tcPr>
          <w:p w14:paraId="28389781" w14:textId="5380EFE6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/>
                <w:sz w:val="18"/>
                <w:szCs w:val="18"/>
              </w:rPr>
              <w:t>75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(36.0-428.0)</w:t>
            </w:r>
          </w:p>
        </w:tc>
        <w:tc>
          <w:tcPr>
            <w:tcW w:w="1701" w:type="dxa"/>
            <w:hideMark/>
          </w:tcPr>
          <w:p w14:paraId="1E18F985" w14:textId="14803EC5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/>
                <w:sz w:val="18"/>
                <w:szCs w:val="18"/>
              </w:rPr>
              <w:t>79.5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(37.0-267.0)</w:t>
            </w:r>
          </w:p>
        </w:tc>
        <w:tc>
          <w:tcPr>
            <w:tcW w:w="1702" w:type="dxa"/>
            <w:hideMark/>
          </w:tcPr>
          <w:p w14:paraId="3F292BFF" w14:textId="16F4DAD8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/>
                <w:sz w:val="18"/>
                <w:szCs w:val="18"/>
              </w:rPr>
              <w:t>73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(36.0-</w:t>
            </w:r>
            <w:r w:rsidR="005B5FE5" w:rsidRPr="005B5FE5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970" w:type="dxa"/>
            <w:hideMark/>
          </w:tcPr>
          <w:p w14:paraId="2989B6D2" w14:textId="3B7CD6B0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1EA2" w:rsidRPr="002B0C3A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</w:tr>
      <w:tr w:rsidR="00DD0FE8" w14:paraId="42626AE1" w14:textId="77777777" w:rsidTr="00BF54A9">
        <w:trPr>
          <w:tblHeader/>
        </w:trPr>
        <w:tc>
          <w:tcPr>
            <w:tcW w:w="3856" w:type="dxa"/>
            <w:hideMark/>
          </w:tcPr>
          <w:p w14:paraId="1E76EEF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bumin, mean ± SD, g/dL</w:t>
            </w:r>
          </w:p>
        </w:tc>
        <w:tc>
          <w:tcPr>
            <w:tcW w:w="1701" w:type="dxa"/>
            <w:hideMark/>
          </w:tcPr>
          <w:p w14:paraId="53B9ACDA" w14:textId="60F9D193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5B5FE5">
              <w:rPr>
                <w:rFonts w:ascii="Times New Roman" w:hAnsi="Times New Roman"/>
                <w:sz w:val="18"/>
                <w:szCs w:val="18"/>
              </w:rPr>
              <w:t>52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701" w:type="dxa"/>
            <w:hideMark/>
          </w:tcPr>
          <w:p w14:paraId="15291977" w14:textId="28BC19A0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5B5FE5" w:rsidRPr="005B5FE5">
              <w:rPr>
                <w:rFonts w:ascii="Times New Roman" w:hAnsi="Times New Roman"/>
                <w:sz w:val="18"/>
                <w:szCs w:val="18"/>
              </w:rPr>
              <w:t>9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B5FE5" w:rsidRPr="005B5FE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02" w:type="dxa"/>
            <w:hideMark/>
          </w:tcPr>
          <w:p w14:paraId="64C29DC7" w14:textId="6D9C3956" w:rsidR="009E7D39" w:rsidRPr="00F176B4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B5FE5">
              <w:rPr>
                <w:rFonts w:ascii="Times New Roman" w:hAnsi="Times New Roman"/>
                <w:sz w:val="18"/>
                <w:szCs w:val="18"/>
              </w:rPr>
              <w:t>3.63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70" w:type="dxa"/>
            <w:hideMark/>
          </w:tcPr>
          <w:p w14:paraId="192BDA4D" w14:textId="163F3C20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9219A" w:rsidRPr="002B0C3A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DD0FE8" w14:paraId="58CA910E" w14:textId="77777777" w:rsidTr="00BF54A9">
        <w:trPr>
          <w:tblHeader/>
        </w:trPr>
        <w:tc>
          <w:tcPr>
            <w:tcW w:w="3856" w:type="dxa"/>
            <w:hideMark/>
          </w:tcPr>
          <w:p w14:paraId="54AB0856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dium level, mean ± SD, mmol/L</w:t>
            </w:r>
          </w:p>
        </w:tc>
        <w:tc>
          <w:tcPr>
            <w:tcW w:w="1701" w:type="dxa"/>
            <w:hideMark/>
          </w:tcPr>
          <w:p w14:paraId="406BB9D6" w14:textId="334F14B4" w:rsidR="009E7D39" w:rsidRPr="007A1EA2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  <w:cs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.92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1701" w:type="dxa"/>
            <w:hideMark/>
          </w:tcPr>
          <w:p w14:paraId="7FC52479" w14:textId="76ABFBC5" w:rsidR="009E7D39" w:rsidRPr="0079219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  <w:cs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.21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702" w:type="dxa"/>
            <w:hideMark/>
          </w:tcPr>
          <w:p w14:paraId="49153F13" w14:textId="31AC5298" w:rsidR="009E7D39" w:rsidRPr="0079219A" w:rsidRDefault="0040230D" w:rsidP="00BF54A9">
            <w:pPr>
              <w:rPr>
                <w:rFonts w:ascii="Times New Roman" w:hAnsi="Times New Roman"/>
                <w:color w:val="FF0000"/>
                <w:sz w:val="18"/>
                <w:szCs w:val="18"/>
                <w:cs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17</w:t>
            </w:r>
            <w:r w:rsidR="00C24C4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B5F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970" w:type="dxa"/>
            <w:hideMark/>
          </w:tcPr>
          <w:p w14:paraId="4F21A52D" w14:textId="2D33F191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19A" w:rsidRPr="002B0C3A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</w:tr>
      <w:tr w:rsidR="00DD0FE8" w14:paraId="68843E26" w14:textId="77777777" w:rsidTr="00BF54A9">
        <w:trPr>
          <w:tblHeader/>
        </w:trPr>
        <w:tc>
          <w:tcPr>
            <w:tcW w:w="3856" w:type="dxa"/>
            <w:hideMark/>
          </w:tcPr>
          <w:p w14:paraId="6E2B9A87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i-TB drug susceptibility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9D42215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2C4ED3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10D8F4A2" w14:textId="77777777" w:rsidR="009E7D39" w:rsidRPr="00F176B4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0" w:type="dxa"/>
            <w:hideMark/>
          </w:tcPr>
          <w:p w14:paraId="6E2DA79E" w14:textId="200C7F23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7121D8C2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34512B45" w14:textId="2AF17409" w:rsidR="009E7D39" w:rsidRDefault="0040230D" w:rsidP="00D55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formed</w:t>
            </w:r>
          </w:p>
        </w:tc>
        <w:tc>
          <w:tcPr>
            <w:tcW w:w="1701" w:type="dxa"/>
            <w:hideMark/>
          </w:tcPr>
          <w:p w14:paraId="28F5CC63" w14:textId="0BFD4B20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51.4)</w:t>
            </w:r>
          </w:p>
        </w:tc>
        <w:tc>
          <w:tcPr>
            <w:tcW w:w="1701" w:type="dxa"/>
            <w:hideMark/>
          </w:tcPr>
          <w:p w14:paraId="78AEAF07" w14:textId="0F37B38A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702" w:type="dxa"/>
            <w:hideMark/>
          </w:tcPr>
          <w:p w14:paraId="607DA12B" w14:textId="66EF6F5A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49.4)</w:t>
            </w:r>
          </w:p>
        </w:tc>
        <w:tc>
          <w:tcPr>
            <w:tcW w:w="970" w:type="dxa"/>
          </w:tcPr>
          <w:p w14:paraId="4E9CD19A" w14:textId="1A7636E9" w:rsidR="009E7D39" w:rsidRPr="002B0C3A" w:rsidRDefault="0040230D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DD0FE8" w14:paraId="1BC24913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3A85862F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performed</w:t>
            </w:r>
          </w:p>
        </w:tc>
        <w:tc>
          <w:tcPr>
            <w:tcW w:w="1701" w:type="dxa"/>
            <w:hideMark/>
          </w:tcPr>
          <w:p w14:paraId="2F798EB8" w14:textId="0A8FAEB5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48.6)</w:t>
            </w:r>
          </w:p>
        </w:tc>
        <w:tc>
          <w:tcPr>
            <w:tcW w:w="1701" w:type="dxa"/>
            <w:hideMark/>
          </w:tcPr>
          <w:p w14:paraId="6564F3EC" w14:textId="452E1585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702" w:type="dxa"/>
            <w:hideMark/>
          </w:tcPr>
          <w:p w14:paraId="6CEE7EB9" w14:textId="13FC58E6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50.6)</w:t>
            </w:r>
          </w:p>
        </w:tc>
        <w:tc>
          <w:tcPr>
            <w:tcW w:w="970" w:type="dxa"/>
          </w:tcPr>
          <w:p w14:paraId="14805ED2" w14:textId="77777777" w:rsidR="009E7D39" w:rsidRPr="002B0C3A" w:rsidRDefault="009E7D39" w:rsidP="00BF54A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D0FE8" w14:paraId="29A93279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077A2CE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lly susceptible</w:t>
            </w:r>
          </w:p>
        </w:tc>
        <w:tc>
          <w:tcPr>
            <w:tcW w:w="1701" w:type="dxa"/>
            <w:hideMark/>
          </w:tcPr>
          <w:p w14:paraId="75187872" w14:textId="52EB3144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46/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83.6)</w:t>
            </w:r>
          </w:p>
        </w:tc>
        <w:tc>
          <w:tcPr>
            <w:tcW w:w="1701" w:type="dxa"/>
            <w:hideMark/>
          </w:tcPr>
          <w:p w14:paraId="46D19CE8" w14:textId="23CDE302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11/</w:t>
            </w:r>
            <w:r w:rsidR="0074427A" w:rsidRPr="00464A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68.8)</w:t>
            </w:r>
          </w:p>
        </w:tc>
        <w:tc>
          <w:tcPr>
            <w:tcW w:w="1702" w:type="dxa"/>
            <w:hideMark/>
          </w:tcPr>
          <w:p w14:paraId="727D54E8" w14:textId="2C8A8D62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35/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89.7)</w:t>
            </w:r>
          </w:p>
        </w:tc>
        <w:tc>
          <w:tcPr>
            <w:tcW w:w="970" w:type="dxa"/>
            <w:hideMark/>
          </w:tcPr>
          <w:p w14:paraId="4D2F464F" w14:textId="3FC607C5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DD0FE8" w14:paraId="5F68CCCE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5B020367" w14:textId="2CDC013E" w:rsidR="009E7D39" w:rsidRDefault="0040230D">
            <w:pPr>
              <w:rPr>
                <w:rFonts w:ascii="Times New Roman" w:hAnsi="Times New Roman" w:cs="Angsana New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oniazid monoresistance</w:t>
            </w:r>
          </w:p>
        </w:tc>
        <w:tc>
          <w:tcPr>
            <w:tcW w:w="1701" w:type="dxa"/>
            <w:hideMark/>
          </w:tcPr>
          <w:p w14:paraId="77497024" w14:textId="0F2866EB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3/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5.5</w:t>
            </w:r>
            <w:r w:rsidR="00506C29" w:rsidRPr="00464A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hideMark/>
          </w:tcPr>
          <w:p w14:paraId="575FFA3B" w14:textId="1C00EC1D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2/1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702" w:type="dxa"/>
            <w:hideMark/>
          </w:tcPr>
          <w:p w14:paraId="180F8B84" w14:textId="6A6EC47D" w:rsidR="009E7D39" w:rsidRPr="00464AD1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1/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AD1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970" w:type="dxa"/>
            <w:hideMark/>
          </w:tcPr>
          <w:p w14:paraId="276817E1" w14:textId="1139E5BF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DD0FE8" w14:paraId="3BD02136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5285F245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fampin monoresistance</w:t>
            </w:r>
          </w:p>
        </w:tc>
        <w:tc>
          <w:tcPr>
            <w:tcW w:w="1701" w:type="dxa"/>
            <w:hideMark/>
          </w:tcPr>
          <w:p w14:paraId="77AC2F6F" w14:textId="3674D2D7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1/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701" w:type="dxa"/>
            <w:hideMark/>
          </w:tcPr>
          <w:p w14:paraId="23A4A485" w14:textId="3AC95D5E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506C29" w:rsidRPr="0007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7E484B11" w14:textId="5A0FC221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1/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970" w:type="dxa"/>
            <w:hideMark/>
          </w:tcPr>
          <w:p w14:paraId="3674D9B1" w14:textId="4E3DD41B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D0FE8" w14:paraId="1679CFAE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3A96DA27" w14:textId="7B50F208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yrazinamide monoresistance</w:t>
            </w:r>
          </w:p>
        </w:tc>
        <w:tc>
          <w:tcPr>
            <w:tcW w:w="1701" w:type="dxa"/>
            <w:hideMark/>
          </w:tcPr>
          <w:p w14:paraId="483BD339" w14:textId="299743CE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4/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1701" w:type="dxa"/>
            <w:hideMark/>
          </w:tcPr>
          <w:p w14:paraId="3A230F5E" w14:textId="2B110B2E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2/1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702" w:type="dxa"/>
            <w:hideMark/>
          </w:tcPr>
          <w:p w14:paraId="6E1164EF" w14:textId="47E6B947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2/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970" w:type="dxa"/>
            <w:hideMark/>
          </w:tcPr>
          <w:p w14:paraId="2C5A1239" w14:textId="7E0222FC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5642" w:rsidRPr="002B0C3A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</w:tr>
      <w:tr w:rsidR="00DD0FE8" w14:paraId="58E3D448" w14:textId="77777777" w:rsidTr="00BF54A9">
        <w:trPr>
          <w:tblHeader/>
        </w:trPr>
        <w:tc>
          <w:tcPr>
            <w:tcW w:w="3856" w:type="dxa"/>
            <w:vAlign w:val="bottom"/>
            <w:hideMark/>
          </w:tcPr>
          <w:p w14:paraId="5A20F7D0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ultidrug resistance</w:t>
            </w:r>
          </w:p>
        </w:tc>
        <w:tc>
          <w:tcPr>
            <w:tcW w:w="1701" w:type="dxa"/>
            <w:hideMark/>
          </w:tcPr>
          <w:p w14:paraId="3DCFC9D8" w14:textId="795EC343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0/55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1" w:type="dxa"/>
            <w:hideMark/>
          </w:tcPr>
          <w:p w14:paraId="677F30CB" w14:textId="4375E5D0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506C29" w:rsidRPr="00075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06C29" w:rsidRPr="000756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2" w:type="dxa"/>
            <w:hideMark/>
          </w:tcPr>
          <w:p w14:paraId="157FC6F9" w14:textId="1CFE3BCC" w:rsidR="009E7D39" w:rsidRPr="00075642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0/39</w:t>
            </w:r>
            <w:r w:rsidR="00C24C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5642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970" w:type="dxa"/>
            <w:hideMark/>
          </w:tcPr>
          <w:p w14:paraId="6200EF29" w14:textId="200B4BD4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D0FE8" w14:paraId="13E8C8DC" w14:textId="77777777" w:rsidTr="00BF54A9">
        <w:trPr>
          <w:tblHeader/>
        </w:trPr>
        <w:tc>
          <w:tcPr>
            <w:tcW w:w="3856" w:type="dxa"/>
            <w:hideMark/>
          </w:tcPr>
          <w:p w14:paraId="3753A693" w14:textId="6E237330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anti-TB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</w:tcPr>
          <w:p w14:paraId="1F2A15C5" w14:textId="77777777" w:rsidR="009E7D39" w:rsidRPr="00E94968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91DB2B" w14:textId="77777777" w:rsidR="009E7D39" w:rsidRPr="00E94968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291C7BA" w14:textId="77777777" w:rsidR="009E7D39" w:rsidRPr="00E94968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hideMark/>
          </w:tcPr>
          <w:p w14:paraId="5DA812DE" w14:textId="08460F40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7E664F2D" w14:textId="77777777" w:rsidTr="00BF54A9">
        <w:trPr>
          <w:tblHeader/>
        </w:trPr>
        <w:tc>
          <w:tcPr>
            <w:tcW w:w="3856" w:type="dxa"/>
            <w:hideMark/>
          </w:tcPr>
          <w:p w14:paraId="646E5D36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ndard combin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ime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hideMark/>
          </w:tcPr>
          <w:p w14:paraId="78FAD0C8" w14:textId="6106E2E9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78.5)</w:t>
            </w:r>
          </w:p>
        </w:tc>
        <w:tc>
          <w:tcPr>
            <w:tcW w:w="1701" w:type="dxa"/>
            <w:hideMark/>
          </w:tcPr>
          <w:p w14:paraId="492885A3" w14:textId="603BE2D4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82.1)</w:t>
            </w:r>
          </w:p>
        </w:tc>
        <w:tc>
          <w:tcPr>
            <w:tcW w:w="1702" w:type="dxa"/>
            <w:hideMark/>
          </w:tcPr>
          <w:p w14:paraId="329B9728" w14:textId="7479C537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77.2)</w:t>
            </w:r>
          </w:p>
        </w:tc>
        <w:tc>
          <w:tcPr>
            <w:tcW w:w="970" w:type="dxa"/>
          </w:tcPr>
          <w:p w14:paraId="1602A450" w14:textId="02C3B556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</w:tr>
      <w:tr w:rsidR="00DD0FE8" w14:paraId="74B74F99" w14:textId="77777777" w:rsidTr="00BF54A9">
        <w:trPr>
          <w:tblHeader/>
        </w:trPr>
        <w:tc>
          <w:tcPr>
            <w:tcW w:w="3856" w:type="dxa"/>
            <w:hideMark/>
          </w:tcPr>
          <w:p w14:paraId="35F86171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ternative or modifi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gime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hideMark/>
          </w:tcPr>
          <w:p w14:paraId="14BEFBB4" w14:textId="7E8FC5E3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21.5)</w:t>
            </w:r>
          </w:p>
        </w:tc>
        <w:tc>
          <w:tcPr>
            <w:tcW w:w="1701" w:type="dxa"/>
            <w:hideMark/>
          </w:tcPr>
          <w:p w14:paraId="7DCADF16" w14:textId="6CA79FDB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17.9)</w:t>
            </w:r>
          </w:p>
        </w:tc>
        <w:tc>
          <w:tcPr>
            <w:tcW w:w="1702" w:type="dxa"/>
            <w:hideMark/>
          </w:tcPr>
          <w:p w14:paraId="6ADD3FC2" w14:textId="75AC8147" w:rsidR="009E7D39" w:rsidRPr="00E94968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4968">
              <w:rPr>
                <w:rFonts w:ascii="Times New Roman" w:hAnsi="Times New Roman" w:cs="Times New Roman"/>
                <w:sz w:val="18"/>
                <w:szCs w:val="18"/>
              </w:rPr>
              <w:t>(22.8)</w:t>
            </w:r>
          </w:p>
        </w:tc>
        <w:tc>
          <w:tcPr>
            <w:tcW w:w="970" w:type="dxa"/>
          </w:tcPr>
          <w:p w14:paraId="44E3DD8D" w14:textId="77777777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1FD14599" w14:textId="77777777" w:rsidTr="00BF54A9">
        <w:trPr>
          <w:tblHeader/>
        </w:trPr>
        <w:tc>
          <w:tcPr>
            <w:tcW w:w="3856" w:type="dxa"/>
            <w:hideMark/>
          </w:tcPr>
          <w:p w14:paraId="37759792" w14:textId="22C7C4D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junctive corticosteroid therapy, n (%)</w:t>
            </w:r>
          </w:p>
        </w:tc>
        <w:tc>
          <w:tcPr>
            <w:tcW w:w="1701" w:type="dxa"/>
            <w:hideMark/>
          </w:tcPr>
          <w:p w14:paraId="35448099" w14:textId="75E87035" w:rsidR="009E7D39" w:rsidRPr="009C0A2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(71.0)</w:t>
            </w:r>
          </w:p>
        </w:tc>
        <w:tc>
          <w:tcPr>
            <w:tcW w:w="1701" w:type="dxa"/>
            <w:hideMark/>
          </w:tcPr>
          <w:p w14:paraId="20064F24" w14:textId="7125A55A" w:rsidR="009E7D39" w:rsidRPr="009C0A2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(53.6)</w:t>
            </w:r>
          </w:p>
        </w:tc>
        <w:tc>
          <w:tcPr>
            <w:tcW w:w="1702" w:type="dxa"/>
            <w:hideMark/>
          </w:tcPr>
          <w:p w14:paraId="2D16DE96" w14:textId="4C455086" w:rsidR="009E7D39" w:rsidRPr="009C0A2F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D951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0A2F">
              <w:rPr>
                <w:rFonts w:ascii="Times New Roman" w:hAnsi="Times New Roman" w:cs="Times New Roman"/>
                <w:sz w:val="18"/>
                <w:szCs w:val="18"/>
              </w:rPr>
              <w:t>(77.2)</w:t>
            </w:r>
          </w:p>
        </w:tc>
        <w:tc>
          <w:tcPr>
            <w:tcW w:w="970" w:type="dxa"/>
            <w:hideMark/>
          </w:tcPr>
          <w:p w14:paraId="6165F768" w14:textId="5AA60935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DD0FE8" w14:paraId="27AA9961" w14:textId="77777777" w:rsidTr="00BF54A9">
        <w:trPr>
          <w:tblHeader/>
        </w:trPr>
        <w:tc>
          <w:tcPr>
            <w:tcW w:w="3856" w:type="dxa"/>
            <w:hideMark/>
          </w:tcPr>
          <w:p w14:paraId="3A67B8E0" w14:textId="77777777" w:rsidR="009E7D39" w:rsidRDefault="004023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ical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701" w:type="dxa"/>
            <w:hideMark/>
          </w:tcPr>
          <w:p w14:paraId="382C4F5A" w14:textId="09B59223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hideMark/>
          </w:tcPr>
          <w:p w14:paraId="16ED11B4" w14:textId="7AED6DE8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02" w:type="dxa"/>
            <w:hideMark/>
          </w:tcPr>
          <w:p w14:paraId="1FCCF059" w14:textId="72C70E5F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70" w:type="dxa"/>
          </w:tcPr>
          <w:p w14:paraId="142D4487" w14:textId="77777777" w:rsidR="009E7D39" w:rsidRPr="002B0C3A" w:rsidRDefault="009E7D39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FE8" w14:paraId="72BE6463" w14:textId="77777777" w:rsidTr="00BF54A9">
        <w:trPr>
          <w:tblHeader/>
        </w:trPr>
        <w:tc>
          <w:tcPr>
            <w:tcW w:w="3856" w:type="dxa"/>
            <w:hideMark/>
          </w:tcPr>
          <w:p w14:paraId="56CAE9C4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mporary ventriculostomy</w:t>
            </w:r>
          </w:p>
        </w:tc>
        <w:tc>
          <w:tcPr>
            <w:tcW w:w="1701" w:type="dxa"/>
            <w:hideMark/>
          </w:tcPr>
          <w:p w14:paraId="4176E1A4" w14:textId="56BE8443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701" w:type="dxa"/>
            <w:hideMark/>
          </w:tcPr>
          <w:p w14:paraId="08BB1777" w14:textId="65E4ECB5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17.9)</w:t>
            </w:r>
          </w:p>
        </w:tc>
        <w:tc>
          <w:tcPr>
            <w:tcW w:w="1702" w:type="dxa"/>
            <w:hideMark/>
          </w:tcPr>
          <w:p w14:paraId="0C7FDD44" w14:textId="1A59CAF3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70" w:type="dxa"/>
            <w:hideMark/>
          </w:tcPr>
          <w:p w14:paraId="2058338D" w14:textId="6BB2608F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6905" w:rsidRPr="002B0C3A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</w:tr>
      <w:tr w:rsidR="00DD0FE8" w14:paraId="18517EA5" w14:textId="77777777" w:rsidTr="00BF54A9">
        <w:trPr>
          <w:tblHeader/>
        </w:trPr>
        <w:tc>
          <w:tcPr>
            <w:tcW w:w="3856" w:type="dxa"/>
            <w:hideMark/>
          </w:tcPr>
          <w:p w14:paraId="0D1E24B3" w14:textId="77777777" w:rsidR="009E7D39" w:rsidRDefault="004023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entriculoperitoneal shunt</w:t>
            </w:r>
          </w:p>
        </w:tc>
        <w:tc>
          <w:tcPr>
            <w:tcW w:w="1701" w:type="dxa"/>
            <w:hideMark/>
          </w:tcPr>
          <w:p w14:paraId="5872AEBC" w14:textId="01CB9509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46ED4" w:rsidRPr="0092690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hideMark/>
          </w:tcPr>
          <w:p w14:paraId="42A6359E" w14:textId="7A213C0E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702" w:type="dxa"/>
            <w:hideMark/>
          </w:tcPr>
          <w:p w14:paraId="7D63C7A2" w14:textId="6809D15C" w:rsidR="009E7D39" w:rsidRPr="00926905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B0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26905">
              <w:rPr>
                <w:rFonts w:ascii="Times New Roman" w:hAnsi="Times New Roman" w:cs="Times New Roman"/>
                <w:sz w:val="18"/>
                <w:szCs w:val="18"/>
              </w:rPr>
              <w:t>(1.3)</w:t>
            </w:r>
          </w:p>
        </w:tc>
        <w:tc>
          <w:tcPr>
            <w:tcW w:w="970" w:type="dxa"/>
            <w:hideMark/>
          </w:tcPr>
          <w:p w14:paraId="77EE9EDD" w14:textId="76E0202E" w:rsidR="009E7D39" w:rsidRPr="002B0C3A" w:rsidRDefault="0040230D" w:rsidP="00BF5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C3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77410ADD" w14:textId="400F00B8" w:rsidR="009E7D39" w:rsidRPr="004B1939" w:rsidRDefault="0040230D" w:rsidP="009E7D39">
      <w:pPr>
        <w:spacing w:after="0"/>
        <w:ind w:left="-284" w:right="-563"/>
        <w:rPr>
          <w:rFonts w:ascii="Times New Roman" w:hAnsi="Times New Roman" w:cs="Times New Roman"/>
          <w:sz w:val="18"/>
          <w:szCs w:val="18"/>
          <w:cs/>
        </w:rPr>
      </w:pPr>
      <w:r w:rsidRPr="004B1939">
        <w:rPr>
          <w:rFonts w:ascii="Times New Roman" w:hAnsi="Times New Roman" w:cs="Times New Roman"/>
          <w:sz w:val="18"/>
          <w:szCs w:val="18"/>
        </w:rPr>
        <w:t xml:space="preserve">Abbreviations: %lymphocyte, percentage of lymphocytes; %neutrophil, percentage of neutrophils; AFB, acid-fast bacilli; ALP, alkaline phosphatase; ALT, alanine transaminase; AST, aspartate transaminase; BMI, body mass index; BMRC, British Medical Research Council; BUN, blood urea nitrogen; CN, cranial nerve; CNS, central nervous system; Cr, creatinine; CSF, cerebrospinal fluid; CT, computed tomography; DM, diabetes mellitus; </w:t>
      </w:r>
      <w:bookmarkStart w:id="0" w:name="_Hlk71665626"/>
      <w:r w:rsidRPr="004B1939">
        <w:rPr>
          <w:rFonts w:ascii="Times New Roman" w:hAnsi="Times New Roman" w:cs="Times New Roman"/>
          <w:sz w:val="18"/>
          <w:szCs w:val="18"/>
        </w:rPr>
        <w:t xml:space="preserve">GCS, Glasgow Coma Scale; </w:t>
      </w:r>
      <w:bookmarkEnd w:id="0"/>
      <w:r w:rsidRPr="004B1939">
        <w:rPr>
          <w:rFonts w:ascii="Times New Roman" w:hAnsi="Times New Roman" w:cs="Times New Roman"/>
          <w:sz w:val="18"/>
          <w:szCs w:val="18"/>
        </w:rPr>
        <w:t xml:space="preserve">Hb, hemoglobin; </w:t>
      </w:r>
      <w:proofErr w:type="spellStart"/>
      <w:r w:rsidRPr="004B1939">
        <w:rPr>
          <w:rFonts w:ascii="Times New Roman" w:hAnsi="Times New Roman" w:cs="Times New Roman"/>
          <w:sz w:val="18"/>
          <w:szCs w:val="18"/>
        </w:rPr>
        <w:t>Hct</w:t>
      </w:r>
      <w:proofErr w:type="spellEnd"/>
      <w:r w:rsidRPr="004B1939">
        <w:rPr>
          <w:rFonts w:ascii="Times New Roman" w:hAnsi="Times New Roman" w:cs="Times New Roman"/>
          <w:sz w:val="18"/>
          <w:szCs w:val="18"/>
        </w:rPr>
        <w:t xml:space="preserve">, hematocrit; HT, hypertension; MRI, magnetic resonance imaging; MTB, </w:t>
      </w:r>
      <w:r w:rsidRPr="004B1939">
        <w:rPr>
          <w:rFonts w:ascii="Times New Roman" w:hAnsi="Times New Roman" w:cs="Times New Roman"/>
          <w:i/>
          <w:iCs/>
          <w:sz w:val="18"/>
          <w:szCs w:val="18"/>
        </w:rPr>
        <w:t>Mycobacterium tuberculosis</w:t>
      </w:r>
      <w:r w:rsidRPr="004B1939">
        <w:rPr>
          <w:rFonts w:ascii="Times New Roman" w:hAnsi="Times New Roman" w:cs="Times New Roman"/>
          <w:sz w:val="18"/>
          <w:szCs w:val="18"/>
        </w:rPr>
        <w:t>;</w:t>
      </w:r>
      <w:r w:rsidRPr="004B1939">
        <w:rPr>
          <w:rFonts w:ascii="Times New Roman" w:hAnsi="Times New Roman" w:cs="Angsana New" w:hint="cs"/>
          <w:sz w:val="18"/>
          <w:szCs w:val="18"/>
          <w:cs/>
        </w:rPr>
        <w:t xml:space="preserve"> </w:t>
      </w:r>
      <w:r w:rsidRPr="004B1939">
        <w:rPr>
          <w:rFonts w:ascii="Times New Roman" w:hAnsi="Times New Roman" w:cs="Times New Roman"/>
          <w:sz w:val="18"/>
          <w:szCs w:val="18"/>
        </w:rPr>
        <w:t>OP, opening pressure; PCR, polymerase chain reaction; TB, tuberculosis; TBM, tuberculous meningitis; WBC, white blood cell</w:t>
      </w:r>
    </w:p>
    <w:p w14:paraId="154AB840" w14:textId="71642F8C" w:rsidR="009E7D39" w:rsidRPr="000C02F0" w:rsidRDefault="0040230D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proofErr w:type="spellStart"/>
      <w:r w:rsidRPr="000C02F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0C02F0">
        <w:rPr>
          <w:rFonts w:ascii="Times New Roman" w:hAnsi="Times New Roman" w:cs="Times New Roman"/>
          <w:sz w:val="18"/>
          <w:szCs w:val="18"/>
        </w:rPr>
        <w:t xml:space="preserve"> </w:t>
      </w:r>
      <w:r w:rsidR="009F7E83" w:rsidRPr="000C02F0">
        <w:rPr>
          <w:rFonts w:ascii="Times New Roman" w:hAnsi="Times New Roman" w:cs="Times New Roman"/>
          <w:sz w:val="18"/>
          <w:szCs w:val="18"/>
        </w:rPr>
        <w:t>Excluding</w:t>
      </w:r>
      <w:r w:rsidR="000C02F0" w:rsidRPr="000C02F0">
        <w:rPr>
          <w:rFonts w:ascii="Times New Roman" w:hAnsi="Times New Roman" w:cs="Times New Roman"/>
          <w:sz w:val="18"/>
          <w:szCs w:val="18"/>
        </w:rPr>
        <w:t xml:space="preserve"> 28 TBM patients with unknown outcomes</w:t>
      </w:r>
      <w:r w:rsidR="009F7E83" w:rsidRPr="000C02F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E8B1B61" w14:textId="77777777" w:rsidR="009E7D39" w:rsidRPr="004B1939" w:rsidRDefault="0040230D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4B193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B1939">
        <w:rPr>
          <w:rFonts w:ascii="Times New Roman" w:hAnsi="Times New Roman" w:cs="Times New Roman"/>
          <w:sz w:val="18"/>
          <w:szCs w:val="18"/>
        </w:rPr>
        <w:t xml:space="preserve"> Defined as disease severity with a GCS score ≤ 10 </w:t>
      </w:r>
    </w:p>
    <w:p w14:paraId="69A657EA" w14:textId="77777777" w:rsidR="009E7D39" w:rsidRPr="004B1939" w:rsidRDefault="0040230D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4B193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B1939">
        <w:rPr>
          <w:rFonts w:ascii="Times New Roman" w:hAnsi="Times New Roman" w:cs="Times New Roman"/>
          <w:sz w:val="18"/>
          <w:szCs w:val="18"/>
        </w:rPr>
        <w:t xml:space="preserve"> Anti-TB drug susceptibility was tested by the agar proportion method and the determination of the mycobacterial growth ratio of drug-containing and drug-free broths.</w:t>
      </w:r>
    </w:p>
    <w:p w14:paraId="2D8799A1" w14:textId="77777777" w:rsidR="009E7D39" w:rsidRPr="004B1939" w:rsidRDefault="0040230D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4B1939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B1939">
        <w:rPr>
          <w:rFonts w:ascii="Times New Roman" w:hAnsi="Times New Roman" w:cs="Times New Roman"/>
          <w:sz w:val="18"/>
          <w:szCs w:val="18"/>
        </w:rPr>
        <w:t xml:space="preserve"> A combination of anti-TB agents, namely, isoniazid, rifampin, pyrazinamide, and ethambutol</w:t>
      </w:r>
    </w:p>
    <w:p w14:paraId="461D855D" w14:textId="77777777" w:rsidR="009E7D39" w:rsidRPr="004B1939" w:rsidRDefault="0040230D" w:rsidP="009E7D39">
      <w:pPr>
        <w:spacing w:after="0"/>
        <w:ind w:left="-284"/>
        <w:rPr>
          <w:rFonts w:ascii="Times New Roman" w:hAnsi="Times New Roman" w:cs="Times New Roman"/>
          <w:sz w:val="18"/>
          <w:szCs w:val="18"/>
        </w:rPr>
      </w:pPr>
      <w:r w:rsidRPr="004B1939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4B1939">
        <w:rPr>
          <w:rFonts w:ascii="Times New Roman" w:hAnsi="Times New Roman" w:cs="Times New Roman"/>
          <w:sz w:val="18"/>
          <w:szCs w:val="18"/>
        </w:rPr>
        <w:t xml:space="preserve"> A standard anti-TB regimen was switched or modified to alternative agents due to adverse reactions, drug intolerance, or drug allergy.</w:t>
      </w:r>
    </w:p>
    <w:p w14:paraId="6F2B8091" w14:textId="7D61ECAA" w:rsidR="00C02713" w:rsidRPr="000E2430" w:rsidRDefault="00C02713" w:rsidP="000E2430">
      <w:pPr>
        <w:rPr>
          <w:rFonts w:ascii="Times New Roman" w:hAnsi="Times New Roman" w:cs="Times New Roman"/>
          <w:b/>
          <w:bCs/>
          <w:szCs w:val="22"/>
        </w:rPr>
      </w:pPr>
    </w:p>
    <w:p w14:paraId="047B764E" w14:textId="5E1766A4" w:rsidR="00C02713" w:rsidRDefault="00C02713" w:rsidP="009106B9">
      <w:pPr>
        <w:rPr>
          <w:rFonts w:ascii="Times New Roman" w:hAnsi="Times New Roman" w:cs="Angsana New"/>
          <w:sz w:val="18"/>
          <w:szCs w:val="18"/>
          <w:cs/>
        </w:rPr>
      </w:pPr>
    </w:p>
    <w:sectPr w:rsidR="00C02713" w:rsidSect="00961B0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4F7"/>
    <w:multiLevelType w:val="hybridMultilevel"/>
    <w:tmpl w:val="D0109C5C"/>
    <w:lvl w:ilvl="0" w:tplc="EDAA21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9343BD0" w:tentative="1">
      <w:start w:val="1"/>
      <w:numFmt w:val="lowerLetter"/>
      <w:lvlText w:val="%2."/>
      <w:lvlJc w:val="left"/>
      <w:pPr>
        <w:ind w:left="1440" w:hanging="360"/>
      </w:pPr>
    </w:lvl>
    <w:lvl w:ilvl="2" w:tplc="FDA433C4" w:tentative="1">
      <w:start w:val="1"/>
      <w:numFmt w:val="lowerRoman"/>
      <w:lvlText w:val="%3."/>
      <w:lvlJc w:val="right"/>
      <w:pPr>
        <w:ind w:left="2160" w:hanging="180"/>
      </w:pPr>
    </w:lvl>
    <w:lvl w:ilvl="3" w:tplc="61A69156" w:tentative="1">
      <w:start w:val="1"/>
      <w:numFmt w:val="decimal"/>
      <w:lvlText w:val="%4."/>
      <w:lvlJc w:val="left"/>
      <w:pPr>
        <w:ind w:left="2880" w:hanging="360"/>
      </w:pPr>
    </w:lvl>
    <w:lvl w:ilvl="4" w:tplc="02968AA4" w:tentative="1">
      <w:start w:val="1"/>
      <w:numFmt w:val="lowerLetter"/>
      <w:lvlText w:val="%5."/>
      <w:lvlJc w:val="left"/>
      <w:pPr>
        <w:ind w:left="3600" w:hanging="360"/>
      </w:pPr>
    </w:lvl>
    <w:lvl w:ilvl="5" w:tplc="37C862C4" w:tentative="1">
      <w:start w:val="1"/>
      <w:numFmt w:val="lowerRoman"/>
      <w:lvlText w:val="%6."/>
      <w:lvlJc w:val="right"/>
      <w:pPr>
        <w:ind w:left="4320" w:hanging="180"/>
      </w:pPr>
    </w:lvl>
    <w:lvl w:ilvl="6" w:tplc="5232B70A" w:tentative="1">
      <w:start w:val="1"/>
      <w:numFmt w:val="decimal"/>
      <w:lvlText w:val="%7."/>
      <w:lvlJc w:val="left"/>
      <w:pPr>
        <w:ind w:left="5040" w:hanging="360"/>
      </w:pPr>
    </w:lvl>
    <w:lvl w:ilvl="7" w:tplc="8A2659F4" w:tentative="1">
      <w:start w:val="1"/>
      <w:numFmt w:val="lowerLetter"/>
      <w:lvlText w:val="%8."/>
      <w:lvlJc w:val="left"/>
      <w:pPr>
        <w:ind w:left="5760" w:hanging="360"/>
      </w:pPr>
    </w:lvl>
    <w:lvl w:ilvl="8" w:tplc="4F32AC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E425C"/>
    <w:multiLevelType w:val="hybridMultilevel"/>
    <w:tmpl w:val="D7C420F8"/>
    <w:lvl w:ilvl="0" w:tplc="C1902D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145958" w:tentative="1">
      <w:start w:val="1"/>
      <w:numFmt w:val="lowerLetter"/>
      <w:lvlText w:val="%2."/>
      <w:lvlJc w:val="left"/>
      <w:pPr>
        <w:ind w:left="1440" w:hanging="360"/>
      </w:pPr>
    </w:lvl>
    <w:lvl w:ilvl="2" w:tplc="DAF80568" w:tentative="1">
      <w:start w:val="1"/>
      <w:numFmt w:val="lowerRoman"/>
      <w:lvlText w:val="%3."/>
      <w:lvlJc w:val="right"/>
      <w:pPr>
        <w:ind w:left="2160" w:hanging="180"/>
      </w:pPr>
    </w:lvl>
    <w:lvl w:ilvl="3" w:tplc="BC1E6CFA" w:tentative="1">
      <w:start w:val="1"/>
      <w:numFmt w:val="decimal"/>
      <w:lvlText w:val="%4."/>
      <w:lvlJc w:val="left"/>
      <w:pPr>
        <w:ind w:left="2880" w:hanging="360"/>
      </w:pPr>
    </w:lvl>
    <w:lvl w:ilvl="4" w:tplc="2E503898" w:tentative="1">
      <w:start w:val="1"/>
      <w:numFmt w:val="lowerLetter"/>
      <w:lvlText w:val="%5."/>
      <w:lvlJc w:val="left"/>
      <w:pPr>
        <w:ind w:left="3600" w:hanging="360"/>
      </w:pPr>
    </w:lvl>
    <w:lvl w:ilvl="5" w:tplc="AE5A4238" w:tentative="1">
      <w:start w:val="1"/>
      <w:numFmt w:val="lowerRoman"/>
      <w:lvlText w:val="%6."/>
      <w:lvlJc w:val="right"/>
      <w:pPr>
        <w:ind w:left="4320" w:hanging="180"/>
      </w:pPr>
    </w:lvl>
    <w:lvl w:ilvl="6" w:tplc="BD60B130" w:tentative="1">
      <w:start w:val="1"/>
      <w:numFmt w:val="decimal"/>
      <w:lvlText w:val="%7."/>
      <w:lvlJc w:val="left"/>
      <w:pPr>
        <w:ind w:left="5040" w:hanging="360"/>
      </w:pPr>
    </w:lvl>
    <w:lvl w:ilvl="7" w:tplc="EDD0C9C2" w:tentative="1">
      <w:start w:val="1"/>
      <w:numFmt w:val="lowerLetter"/>
      <w:lvlText w:val="%8."/>
      <w:lvlJc w:val="left"/>
      <w:pPr>
        <w:ind w:left="5760" w:hanging="360"/>
      </w:pPr>
    </w:lvl>
    <w:lvl w:ilvl="8" w:tplc="BBCE5C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30905"/>
    <w:multiLevelType w:val="hybridMultilevel"/>
    <w:tmpl w:val="315040EE"/>
    <w:lvl w:ilvl="0" w:tplc="04B01446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14C40B0" w:tentative="1">
      <w:start w:val="1"/>
      <w:numFmt w:val="lowerLetter"/>
      <w:lvlText w:val="%2."/>
      <w:lvlJc w:val="left"/>
      <w:pPr>
        <w:ind w:left="1440" w:hanging="360"/>
      </w:pPr>
    </w:lvl>
    <w:lvl w:ilvl="2" w:tplc="EC9E02EA" w:tentative="1">
      <w:start w:val="1"/>
      <w:numFmt w:val="lowerRoman"/>
      <w:lvlText w:val="%3."/>
      <w:lvlJc w:val="right"/>
      <w:pPr>
        <w:ind w:left="2160" w:hanging="180"/>
      </w:pPr>
    </w:lvl>
    <w:lvl w:ilvl="3" w:tplc="2752DCCA" w:tentative="1">
      <w:start w:val="1"/>
      <w:numFmt w:val="decimal"/>
      <w:lvlText w:val="%4."/>
      <w:lvlJc w:val="left"/>
      <w:pPr>
        <w:ind w:left="2880" w:hanging="360"/>
      </w:pPr>
    </w:lvl>
    <w:lvl w:ilvl="4" w:tplc="BF7EBDAE" w:tentative="1">
      <w:start w:val="1"/>
      <w:numFmt w:val="lowerLetter"/>
      <w:lvlText w:val="%5."/>
      <w:lvlJc w:val="left"/>
      <w:pPr>
        <w:ind w:left="3600" w:hanging="360"/>
      </w:pPr>
    </w:lvl>
    <w:lvl w:ilvl="5" w:tplc="58C852A0" w:tentative="1">
      <w:start w:val="1"/>
      <w:numFmt w:val="lowerRoman"/>
      <w:lvlText w:val="%6."/>
      <w:lvlJc w:val="right"/>
      <w:pPr>
        <w:ind w:left="4320" w:hanging="180"/>
      </w:pPr>
    </w:lvl>
    <w:lvl w:ilvl="6" w:tplc="14CE8338" w:tentative="1">
      <w:start w:val="1"/>
      <w:numFmt w:val="decimal"/>
      <w:lvlText w:val="%7."/>
      <w:lvlJc w:val="left"/>
      <w:pPr>
        <w:ind w:left="5040" w:hanging="360"/>
      </w:pPr>
    </w:lvl>
    <w:lvl w:ilvl="7" w:tplc="A0BA70F6" w:tentative="1">
      <w:start w:val="1"/>
      <w:numFmt w:val="lowerLetter"/>
      <w:lvlText w:val="%8."/>
      <w:lvlJc w:val="left"/>
      <w:pPr>
        <w:ind w:left="5760" w:hanging="360"/>
      </w:pPr>
    </w:lvl>
    <w:lvl w:ilvl="8" w:tplc="EFB6C5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E53F6"/>
    <w:multiLevelType w:val="hybridMultilevel"/>
    <w:tmpl w:val="7AFA2DA8"/>
    <w:lvl w:ilvl="0" w:tplc="C57E258E">
      <w:start w:val="1"/>
      <w:numFmt w:val="decimal"/>
      <w:lvlText w:val="%1)"/>
      <w:lvlJc w:val="left"/>
      <w:pPr>
        <w:ind w:left="720" w:hanging="360"/>
      </w:pPr>
      <w:rPr>
        <w:rFonts w:eastAsia="MS Mincho" w:hint="default"/>
        <w:b w:val="0"/>
        <w:color w:val="auto"/>
        <w:u w:val="none"/>
      </w:rPr>
    </w:lvl>
    <w:lvl w:ilvl="1" w:tplc="29002F92" w:tentative="1">
      <w:start w:val="1"/>
      <w:numFmt w:val="lowerLetter"/>
      <w:lvlText w:val="%2."/>
      <w:lvlJc w:val="left"/>
      <w:pPr>
        <w:ind w:left="1440" w:hanging="360"/>
      </w:pPr>
    </w:lvl>
    <w:lvl w:ilvl="2" w:tplc="56205DB2" w:tentative="1">
      <w:start w:val="1"/>
      <w:numFmt w:val="lowerRoman"/>
      <w:lvlText w:val="%3."/>
      <w:lvlJc w:val="right"/>
      <w:pPr>
        <w:ind w:left="2160" w:hanging="180"/>
      </w:pPr>
    </w:lvl>
    <w:lvl w:ilvl="3" w:tplc="D8A4A632" w:tentative="1">
      <w:start w:val="1"/>
      <w:numFmt w:val="decimal"/>
      <w:lvlText w:val="%4."/>
      <w:lvlJc w:val="left"/>
      <w:pPr>
        <w:ind w:left="2880" w:hanging="360"/>
      </w:pPr>
    </w:lvl>
    <w:lvl w:ilvl="4" w:tplc="4DCCF1C4" w:tentative="1">
      <w:start w:val="1"/>
      <w:numFmt w:val="lowerLetter"/>
      <w:lvlText w:val="%5."/>
      <w:lvlJc w:val="left"/>
      <w:pPr>
        <w:ind w:left="3600" w:hanging="360"/>
      </w:pPr>
    </w:lvl>
    <w:lvl w:ilvl="5" w:tplc="768664CC" w:tentative="1">
      <w:start w:val="1"/>
      <w:numFmt w:val="lowerRoman"/>
      <w:lvlText w:val="%6."/>
      <w:lvlJc w:val="right"/>
      <w:pPr>
        <w:ind w:left="4320" w:hanging="180"/>
      </w:pPr>
    </w:lvl>
    <w:lvl w:ilvl="6" w:tplc="7EAC1348" w:tentative="1">
      <w:start w:val="1"/>
      <w:numFmt w:val="decimal"/>
      <w:lvlText w:val="%7."/>
      <w:lvlJc w:val="left"/>
      <w:pPr>
        <w:ind w:left="5040" w:hanging="360"/>
      </w:pPr>
    </w:lvl>
    <w:lvl w:ilvl="7" w:tplc="0A0E196C" w:tentative="1">
      <w:start w:val="1"/>
      <w:numFmt w:val="lowerLetter"/>
      <w:lvlText w:val="%8."/>
      <w:lvlJc w:val="left"/>
      <w:pPr>
        <w:ind w:left="5760" w:hanging="360"/>
      </w:pPr>
    </w:lvl>
    <w:lvl w:ilvl="8" w:tplc="8D7C2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70A57"/>
    <w:multiLevelType w:val="hybridMultilevel"/>
    <w:tmpl w:val="E7BA6612"/>
    <w:lvl w:ilvl="0" w:tplc="70C6E6A2">
      <w:start w:val="1"/>
      <w:numFmt w:val="decimal"/>
      <w:lvlText w:val="%1."/>
      <w:lvlJc w:val="left"/>
      <w:pPr>
        <w:ind w:left="720" w:hanging="360"/>
      </w:pPr>
      <w:rPr>
        <w:rFonts w:cs="Cordia New" w:hint="default"/>
        <w:color w:val="000000"/>
      </w:rPr>
    </w:lvl>
    <w:lvl w:ilvl="1" w:tplc="7F94BB7E" w:tentative="1">
      <w:start w:val="1"/>
      <w:numFmt w:val="lowerLetter"/>
      <w:lvlText w:val="%2."/>
      <w:lvlJc w:val="left"/>
      <w:pPr>
        <w:ind w:left="1440" w:hanging="360"/>
      </w:pPr>
    </w:lvl>
    <w:lvl w:ilvl="2" w:tplc="4BA68FCE" w:tentative="1">
      <w:start w:val="1"/>
      <w:numFmt w:val="lowerRoman"/>
      <w:lvlText w:val="%3."/>
      <w:lvlJc w:val="right"/>
      <w:pPr>
        <w:ind w:left="2160" w:hanging="180"/>
      </w:pPr>
    </w:lvl>
    <w:lvl w:ilvl="3" w:tplc="53AEB10E" w:tentative="1">
      <w:start w:val="1"/>
      <w:numFmt w:val="decimal"/>
      <w:lvlText w:val="%4."/>
      <w:lvlJc w:val="left"/>
      <w:pPr>
        <w:ind w:left="2880" w:hanging="360"/>
      </w:pPr>
    </w:lvl>
    <w:lvl w:ilvl="4" w:tplc="E96C5B0E" w:tentative="1">
      <w:start w:val="1"/>
      <w:numFmt w:val="lowerLetter"/>
      <w:lvlText w:val="%5."/>
      <w:lvlJc w:val="left"/>
      <w:pPr>
        <w:ind w:left="3600" w:hanging="360"/>
      </w:pPr>
    </w:lvl>
    <w:lvl w:ilvl="5" w:tplc="965EF97A" w:tentative="1">
      <w:start w:val="1"/>
      <w:numFmt w:val="lowerRoman"/>
      <w:lvlText w:val="%6."/>
      <w:lvlJc w:val="right"/>
      <w:pPr>
        <w:ind w:left="4320" w:hanging="180"/>
      </w:pPr>
    </w:lvl>
    <w:lvl w:ilvl="6" w:tplc="73641D4A" w:tentative="1">
      <w:start w:val="1"/>
      <w:numFmt w:val="decimal"/>
      <w:lvlText w:val="%7."/>
      <w:lvlJc w:val="left"/>
      <w:pPr>
        <w:ind w:left="5040" w:hanging="360"/>
      </w:pPr>
    </w:lvl>
    <w:lvl w:ilvl="7" w:tplc="FC945D44" w:tentative="1">
      <w:start w:val="1"/>
      <w:numFmt w:val="lowerLetter"/>
      <w:lvlText w:val="%8."/>
      <w:lvlJc w:val="left"/>
      <w:pPr>
        <w:ind w:left="5760" w:hanging="360"/>
      </w:pPr>
    </w:lvl>
    <w:lvl w:ilvl="8" w:tplc="9822CB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641F4"/>
    <w:multiLevelType w:val="hybridMultilevel"/>
    <w:tmpl w:val="C5388BEC"/>
    <w:lvl w:ilvl="0" w:tplc="0AC46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65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245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34D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AE8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6E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2293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C2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80D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1252C2"/>
    <w:multiLevelType w:val="hybridMultilevel"/>
    <w:tmpl w:val="950A3C0A"/>
    <w:lvl w:ilvl="0" w:tplc="D41A7646">
      <w:start w:val="1"/>
      <w:numFmt w:val="decimal"/>
      <w:lvlText w:val="%1)"/>
      <w:lvlJc w:val="left"/>
      <w:pPr>
        <w:ind w:left="720" w:hanging="360"/>
      </w:pPr>
      <w:rPr>
        <w:rFonts w:eastAsia="MS Mincho" w:hint="default"/>
        <w:color w:val="auto"/>
      </w:rPr>
    </w:lvl>
    <w:lvl w:ilvl="1" w:tplc="B5589318" w:tentative="1">
      <w:start w:val="1"/>
      <w:numFmt w:val="lowerLetter"/>
      <w:lvlText w:val="%2."/>
      <w:lvlJc w:val="left"/>
      <w:pPr>
        <w:ind w:left="1440" w:hanging="360"/>
      </w:pPr>
    </w:lvl>
    <w:lvl w:ilvl="2" w:tplc="936E5608" w:tentative="1">
      <w:start w:val="1"/>
      <w:numFmt w:val="lowerRoman"/>
      <w:lvlText w:val="%3."/>
      <w:lvlJc w:val="right"/>
      <w:pPr>
        <w:ind w:left="2160" w:hanging="180"/>
      </w:pPr>
    </w:lvl>
    <w:lvl w:ilvl="3" w:tplc="FC920E34" w:tentative="1">
      <w:start w:val="1"/>
      <w:numFmt w:val="decimal"/>
      <w:lvlText w:val="%4."/>
      <w:lvlJc w:val="left"/>
      <w:pPr>
        <w:ind w:left="2880" w:hanging="360"/>
      </w:pPr>
    </w:lvl>
    <w:lvl w:ilvl="4" w:tplc="454E29D2" w:tentative="1">
      <w:start w:val="1"/>
      <w:numFmt w:val="lowerLetter"/>
      <w:lvlText w:val="%5."/>
      <w:lvlJc w:val="left"/>
      <w:pPr>
        <w:ind w:left="3600" w:hanging="360"/>
      </w:pPr>
    </w:lvl>
    <w:lvl w:ilvl="5" w:tplc="CF2AFD30" w:tentative="1">
      <w:start w:val="1"/>
      <w:numFmt w:val="lowerRoman"/>
      <w:lvlText w:val="%6."/>
      <w:lvlJc w:val="right"/>
      <w:pPr>
        <w:ind w:left="4320" w:hanging="180"/>
      </w:pPr>
    </w:lvl>
    <w:lvl w:ilvl="6" w:tplc="A78E8C92" w:tentative="1">
      <w:start w:val="1"/>
      <w:numFmt w:val="decimal"/>
      <w:lvlText w:val="%7."/>
      <w:lvlJc w:val="left"/>
      <w:pPr>
        <w:ind w:left="5040" w:hanging="360"/>
      </w:pPr>
    </w:lvl>
    <w:lvl w:ilvl="7" w:tplc="2B2C939C" w:tentative="1">
      <w:start w:val="1"/>
      <w:numFmt w:val="lowerLetter"/>
      <w:lvlText w:val="%8."/>
      <w:lvlJc w:val="left"/>
      <w:pPr>
        <w:ind w:left="5760" w:hanging="360"/>
      </w:pPr>
    </w:lvl>
    <w:lvl w:ilvl="8" w:tplc="735C06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06EE7"/>
    <w:multiLevelType w:val="hybridMultilevel"/>
    <w:tmpl w:val="AC56D9F0"/>
    <w:lvl w:ilvl="0" w:tplc="E8D4921A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80BE6894" w:tentative="1">
      <w:start w:val="1"/>
      <w:numFmt w:val="lowerLetter"/>
      <w:lvlText w:val="%2."/>
      <w:lvlJc w:val="left"/>
      <w:pPr>
        <w:ind w:left="1506" w:hanging="360"/>
      </w:pPr>
    </w:lvl>
    <w:lvl w:ilvl="2" w:tplc="8DD6AC24" w:tentative="1">
      <w:start w:val="1"/>
      <w:numFmt w:val="lowerRoman"/>
      <w:lvlText w:val="%3."/>
      <w:lvlJc w:val="right"/>
      <w:pPr>
        <w:ind w:left="2226" w:hanging="180"/>
      </w:pPr>
    </w:lvl>
    <w:lvl w:ilvl="3" w:tplc="5CCEA3E2" w:tentative="1">
      <w:start w:val="1"/>
      <w:numFmt w:val="decimal"/>
      <w:lvlText w:val="%4."/>
      <w:lvlJc w:val="left"/>
      <w:pPr>
        <w:ind w:left="2946" w:hanging="360"/>
      </w:pPr>
    </w:lvl>
    <w:lvl w:ilvl="4" w:tplc="853CAF80" w:tentative="1">
      <w:start w:val="1"/>
      <w:numFmt w:val="lowerLetter"/>
      <w:lvlText w:val="%5."/>
      <w:lvlJc w:val="left"/>
      <w:pPr>
        <w:ind w:left="3666" w:hanging="360"/>
      </w:pPr>
    </w:lvl>
    <w:lvl w:ilvl="5" w:tplc="2E2A7D02" w:tentative="1">
      <w:start w:val="1"/>
      <w:numFmt w:val="lowerRoman"/>
      <w:lvlText w:val="%6."/>
      <w:lvlJc w:val="right"/>
      <w:pPr>
        <w:ind w:left="4386" w:hanging="180"/>
      </w:pPr>
    </w:lvl>
    <w:lvl w:ilvl="6" w:tplc="477CB6F6" w:tentative="1">
      <w:start w:val="1"/>
      <w:numFmt w:val="decimal"/>
      <w:lvlText w:val="%7."/>
      <w:lvlJc w:val="left"/>
      <w:pPr>
        <w:ind w:left="5106" w:hanging="360"/>
      </w:pPr>
    </w:lvl>
    <w:lvl w:ilvl="7" w:tplc="6AD27E6E" w:tentative="1">
      <w:start w:val="1"/>
      <w:numFmt w:val="lowerLetter"/>
      <w:lvlText w:val="%8."/>
      <w:lvlJc w:val="left"/>
      <w:pPr>
        <w:ind w:left="5826" w:hanging="360"/>
      </w:pPr>
    </w:lvl>
    <w:lvl w:ilvl="8" w:tplc="DDC2DCFA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459102DA"/>
    <w:multiLevelType w:val="hybridMultilevel"/>
    <w:tmpl w:val="43428998"/>
    <w:lvl w:ilvl="0" w:tplc="5FDCF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2CFB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E9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DC29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C1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2A0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A4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1433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163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5C72F2"/>
    <w:multiLevelType w:val="hybridMultilevel"/>
    <w:tmpl w:val="6324F336"/>
    <w:lvl w:ilvl="0" w:tplc="174C32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C3F06F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B6ED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1E2F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4CB3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C470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D033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362A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6C1A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B23C77"/>
    <w:multiLevelType w:val="hybridMultilevel"/>
    <w:tmpl w:val="F42CD4B0"/>
    <w:lvl w:ilvl="0" w:tplc="821AC79E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62C1506" w:tentative="1">
      <w:start w:val="1"/>
      <w:numFmt w:val="lowerLetter"/>
      <w:lvlText w:val="%2."/>
      <w:lvlJc w:val="left"/>
      <w:pPr>
        <w:ind w:left="1440" w:hanging="360"/>
      </w:pPr>
    </w:lvl>
    <w:lvl w:ilvl="2" w:tplc="F49A4822" w:tentative="1">
      <w:start w:val="1"/>
      <w:numFmt w:val="lowerRoman"/>
      <w:lvlText w:val="%3."/>
      <w:lvlJc w:val="right"/>
      <w:pPr>
        <w:ind w:left="2160" w:hanging="180"/>
      </w:pPr>
    </w:lvl>
    <w:lvl w:ilvl="3" w:tplc="8E8033CA" w:tentative="1">
      <w:start w:val="1"/>
      <w:numFmt w:val="decimal"/>
      <w:lvlText w:val="%4."/>
      <w:lvlJc w:val="left"/>
      <w:pPr>
        <w:ind w:left="2880" w:hanging="360"/>
      </w:pPr>
    </w:lvl>
    <w:lvl w:ilvl="4" w:tplc="392A6DC0" w:tentative="1">
      <w:start w:val="1"/>
      <w:numFmt w:val="lowerLetter"/>
      <w:lvlText w:val="%5."/>
      <w:lvlJc w:val="left"/>
      <w:pPr>
        <w:ind w:left="3600" w:hanging="360"/>
      </w:pPr>
    </w:lvl>
    <w:lvl w:ilvl="5" w:tplc="D804A152" w:tentative="1">
      <w:start w:val="1"/>
      <w:numFmt w:val="lowerRoman"/>
      <w:lvlText w:val="%6."/>
      <w:lvlJc w:val="right"/>
      <w:pPr>
        <w:ind w:left="4320" w:hanging="180"/>
      </w:pPr>
    </w:lvl>
    <w:lvl w:ilvl="6" w:tplc="337EDE14" w:tentative="1">
      <w:start w:val="1"/>
      <w:numFmt w:val="decimal"/>
      <w:lvlText w:val="%7."/>
      <w:lvlJc w:val="left"/>
      <w:pPr>
        <w:ind w:left="5040" w:hanging="360"/>
      </w:pPr>
    </w:lvl>
    <w:lvl w:ilvl="7" w:tplc="382C6724" w:tentative="1">
      <w:start w:val="1"/>
      <w:numFmt w:val="lowerLetter"/>
      <w:lvlText w:val="%8."/>
      <w:lvlJc w:val="left"/>
      <w:pPr>
        <w:ind w:left="5760" w:hanging="360"/>
      </w:pPr>
    </w:lvl>
    <w:lvl w:ilvl="8" w:tplc="43A6C3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10613D"/>
    <w:multiLevelType w:val="hybridMultilevel"/>
    <w:tmpl w:val="AC56D9F0"/>
    <w:lvl w:ilvl="0" w:tplc="3578CC60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3918A59E" w:tentative="1">
      <w:start w:val="1"/>
      <w:numFmt w:val="lowerLetter"/>
      <w:lvlText w:val="%2."/>
      <w:lvlJc w:val="left"/>
      <w:pPr>
        <w:ind w:left="1506" w:hanging="360"/>
      </w:pPr>
    </w:lvl>
    <w:lvl w:ilvl="2" w:tplc="07F6A242" w:tentative="1">
      <w:start w:val="1"/>
      <w:numFmt w:val="lowerRoman"/>
      <w:lvlText w:val="%3."/>
      <w:lvlJc w:val="right"/>
      <w:pPr>
        <w:ind w:left="2226" w:hanging="180"/>
      </w:pPr>
    </w:lvl>
    <w:lvl w:ilvl="3" w:tplc="559CDC58" w:tentative="1">
      <w:start w:val="1"/>
      <w:numFmt w:val="decimal"/>
      <w:lvlText w:val="%4."/>
      <w:lvlJc w:val="left"/>
      <w:pPr>
        <w:ind w:left="2946" w:hanging="360"/>
      </w:pPr>
    </w:lvl>
    <w:lvl w:ilvl="4" w:tplc="D0A2955A" w:tentative="1">
      <w:start w:val="1"/>
      <w:numFmt w:val="lowerLetter"/>
      <w:lvlText w:val="%5."/>
      <w:lvlJc w:val="left"/>
      <w:pPr>
        <w:ind w:left="3666" w:hanging="360"/>
      </w:pPr>
    </w:lvl>
    <w:lvl w:ilvl="5" w:tplc="10D05EC6" w:tentative="1">
      <w:start w:val="1"/>
      <w:numFmt w:val="lowerRoman"/>
      <w:lvlText w:val="%6."/>
      <w:lvlJc w:val="right"/>
      <w:pPr>
        <w:ind w:left="4386" w:hanging="180"/>
      </w:pPr>
    </w:lvl>
    <w:lvl w:ilvl="6" w:tplc="3DB492AE" w:tentative="1">
      <w:start w:val="1"/>
      <w:numFmt w:val="decimal"/>
      <w:lvlText w:val="%7."/>
      <w:lvlJc w:val="left"/>
      <w:pPr>
        <w:ind w:left="5106" w:hanging="360"/>
      </w:pPr>
    </w:lvl>
    <w:lvl w:ilvl="7" w:tplc="80A60042" w:tentative="1">
      <w:start w:val="1"/>
      <w:numFmt w:val="lowerLetter"/>
      <w:lvlText w:val="%8."/>
      <w:lvlJc w:val="left"/>
      <w:pPr>
        <w:ind w:left="5826" w:hanging="360"/>
      </w:pPr>
    </w:lvl>
    <w:lvl w:ilvl="8" w:tplc="5F90B050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6AB57B42"/>
    <w:multiLevelType w:val="hybridMultilevel"/>
    <w:tmpl w:val="624EA8B4"/>
    <w:lvl w:ilvl="0" w:tplc="5852CD22">
      <w:start w:val="1"/>
      <w:numFmt w:val="decimal"/>
      <w:lvlText w:val="%1."/>
      <w:lvlJc w:val="left"/>
      <w:pPr>
        <w:ind w:left="786" w:hanging="360"/>
      </w:pPr>
      <w:rPr>
        <w:rFonts w:ascii="Times New Roman" w:eastAsia="Times New Roman" w:hAnsi="Times New Roman" w:cs="Cordia New" w:hint="default"/>
        <w:sz w:val="24"/>
      </w:rPr>
    </w:lvl>
    <w:lvl w:ilvl="1" w:tplc="4B0EA68A" w:tentative="1">
      <w:start w:val="1"/>
      <w:numFmt w:val="lowerLetter"/>
      <w:lvlText w:val="%2."/>
      <w:lvlJc w:val="left"/>
      <w:pPr>
        <w:ind w:left="1506" w:hanging="360"/>
      </w:pPr>
    </w:lvl>
    <w:lvl w:ilvl="2" w:tplc="95E04412" w:tentative="1">
      <w:start w:val="1"/>
      <w:numFmt w:val="lowerRoman"/>
      <w:lvlText w:val="%3."/>
      <w:lvlJc w:val="right"/>
      <w:pPr>
        <w:ind w:left="2226" w:hanging="180"/>
      </w:pPr>
    </w:lvl>
    <w:lvl w:ilvl="3" w:tplc="C95EC732" w:tentative="1">
      <w:start w:val="1"/>
      <w:numFmt w:val="decimal"/>
      <w:lvlText w:val="%4."/>
      <w:lvlJc w:val="left"/>
      <w:pPr>
        <w:ind w:left="2946" w:hanging="360"/>
      </w:pPr>
    </w:lvl>
    <w:lvl w:ilvl="4" w:tplc="866204A0" w:tentative="1">
      <w:start w:val="1"/>
      <w:numFmt w:val="lowerLetter"/>
      <w:lvlText w:val="%5."/>
      <w:lvlJc w:val="left"/>
      <w:pPr>
        <w:ind w:left="3666" w:hanging="360"/>
      </w:pPr>
    </w:lvl>
    <w:lvl w:ilvl="5" w:tplc="E6168A72" w:tentative="1">
      <w:start w:val="1"/>
      <w:numFmt w:val="lowerRoman"/>
      <w:lvlText w:val="%6."/>
      <w:lvlJc w:val="right"/>
      <w:pPr>
        <w:ind w:left="4386" w:hanging="180"/>
      </w:pPr>
    </w:lvl>
    <w:lvl w:ilvl="6" w:tplc="D4B0FF3A" w:tentative="1">
      <w:start w:val="1"/>
      <w:numFmt w:val="decimal"/>
      <w:lvlText w:val="%7."/>
      <w:lvlJc w:val="left"/>
      <w:pPr>
        <w:ind w:left="5106" w:hanging="360"/>
      </w:pPr>
    </w:lvl>
    <w:lvl w:ilvl="7" w:tplc="17825684" w:tentative="1">
      <w:start w:val="1"/>
      <w:numFmt w:val="lowerLetter"/>
      <w:lvlText w:val="%8."/>
      <w:lvlJc w:val="left"/>
      <w:pPr>
        <w:ind w:left="5826" w:hanging="360"/>
      </w:pPr>
    </w:lvl>
    <w:lvl w:ilvl="8" w:tplc="72C0926A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72DB01BF"/>
    <w:multiLevelType w:val="hybridMultilevel"/>
    <w:tmpl w:val="C1160398"/>
    <w:lvl w:ilvl="0" w:tplc="D22EA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EA74B2" w:tentative="1">
      <w:start w:val="1"/>
      <w:numFmt w:val="lowerLetter"/>
      <w:lvlText w:val="%2."/>
      <w:lvlJc w:val="left"/>
      <w:pPr>
        <w:ind w:left="1440" w:hanging="360"/>
      </w:pPr>
    </w:lvl>
    <w:lvl w:ilvl="2" w:tplc="5F42C508" w:tentative="1">
      <w:start w:val="1"/>
      <w:numFmt w:val="lowerRoman"/>
      <w:lvlText w:val="%3."/>
      <w:lvlJc w:val="right"/>
      <w:pPr>
        <w:ind w:left="2160" w:hanging="180"/>
      </w:pPr>
    </w:lvl>
    <w:lvl w:ilvl="3" w:tplc="59242864" w:tentative="1">
      <w:start w:val="1"/>
      <w:numFmt w:val="decimal"/>
      <w:lvlText w:val="%4."/>
      <w:lvlJc w:val="left"/>
      <w:pPr>
        <w:ind w:left="2880" w:hanging="360"/>
      </w:pPr>
    </w:lvl>
    <w:lvl w:ilvl="4" w:tplc="E2F673A4" w:tentative="1">
      <w:start w:val="1"/>
      <w:numFmt w:val="lowerLetter"/>
      <w:lvlText w:val="%5."/>
      <w:lvlJc w:val="left"/>
      <w:pPr>
        <w:ind w:left="3600" w:hanging="360"/>
      </w:pPr>
    </w:lvl>
    <w:lvl w:ilvl="5" w:tplc="D9369CD0" w:tentative="1">
      <w:start w:val="1"/>
      <w:numFmt w:val="lowerRoman"/>
      <w:lvlText w:val="%6."/>
      <w:lvlJc w:val="right"/>
      <w:pPr>
        <w:ind w:left="4320" w:hanging="180"/>
      </w:pPr>
    </w:lvl>
    <w:lvl w:ilvl="6" w:tplc="45568120" w:tentative="1">
      <w:start w:val="1"/>
      <w:numFmt w:val="decimal"/>
      <w:lvlText w:val="%7."/>
      <w:lvlJc w:val="left"/>
      <w:pPr>
        <w:ind w:left="5040" w:hanging="360"/>
      </w:pPr>
    </w:lvl>
    <w:lvl w:ilvl="7" w:tplc="15D00D9C" w:tentative="1">
      <w:start w:val="1"/>
      <w:numFmt w:val="lowerLetter"/>
      <w:lvlText w:val="%8."/>
      <w:lvlJc w:val="left"/>
      <w:pPr>
        <w:ind w:left="5760" w:hanging="360"/>
      </w:pPr>
    </w:lvl>
    <w:lvl w:ilvl="8" w:tplc="7F9C1C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150C5"/>
    <w:multiLevelType w:val="hybridMultilevel"/>
    <w:tmpl w:val="A47E0482"/>
    <w:lvl w:ilvl="0" w:tplc="F9FA701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D0827E6" w:tentative="1">
      <w:start w:val="1"/>
      <w:numFmt w:val="lowerLetter"/>
      <w:lvlText w:val="%2."/>
      <w:lvlJc w:val="left"/>
      <w:pPr>
        <w:ind w:left="1440" w:hanging="360"/>
      </w:pPr>
    </w:lvl>
    <w:lvl w:ilvl="2" w:tplc="0D5CCF64" w:tentative="1">
      <w:start w:val="1"/>
      <w:numFmt w:val="lowerRoman"/>
      <w:lvlText w:val="%3."/>
      <w:lvlJc w:val="right"/>
      <w:pPr>
        <w:ind w:left="2160" w:hanging="180"/>
      </w:pPr>
    </w:lvl>
    <w:lvl w:ilvl="3" w:tplc="C7EE67B0" w:tentative="1">
      <w:start w:val="1"/>
      <w:numFmt w:val="decimal"/>
      <w:lvlText w:val="%4."/>
      <w:lvlJc w:val="left"/>
      <w:pPr>
        <w:ind w:left="2880" w:hanging="360"/>
      </w:pPr>
    </w:lvl>
    <w:lvl w:ilvl="4" w:tplc="2098D83C" w:tentative="1">
      <w:start w:val="1"/>
      <w:numFmt w:val="lowerLetter"/>
      <w:lvlText w:val="%5."/>
      <w:lvlJc w:val="left"/>
      <w:pPr>
        <w:ind w:left="3600" w:hanging="360"/>
      </w:pPr>
    </w:lvl>
    <w:lvl w:ilvl="5" w:tplc="0B367BBE" w:tentative="1">
      <w:start w:val="1"/>
      <w:numFmt w:val="lowerRoman"/>
      <w:lvlText w:val="%6."/>
      <w:lvlJc w:val="right"/>
      <w:pPr>
        <w:ind w:left="4320" w:hanging="180"/>
      </w:pPr>
    </w:lvl>
    <w:lvl w:ilvl="6" w:tplc="CA7A2634" w:tentative="1">
      <w:start w:val="1"/>
      <w:numFmt w:val="decimal"/>
      <w:lvlText w:val="%7."/>
      <w:lvlJc w:val="left"/>
      <w:pPr>
        <w:ind w:left="5040" w:hanging="360"/>
      </w:pPr>
    </w:lvl>
    <w:lvl w:ilvl="7" w:tplc="E8FE0FDA" w:tentative="1">
      <w:start w:val="1"/>
      <w:numFmt w:val="lowerLetter"/>
      <w:lvlText w:val="%8."/>
      <w:lvlJc w:val="left"/>
      <w:pPr>
        <w:ind w:left="5760" w:hanging="360"/>
      </w:pPr>
    </w:lvl>
    <w:lvl w:ilvl="8" w:tplc="77CC47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53F21"/>
    <w:multiLevelType w:val="hybridMultilevel"/>
    <w:tmpl w:val="CFBC0D5E"/>
    <w:lvl w:ilvl="0" w:tplc="FBD013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EA9CF054" w:tentative="1">
      <w:start w:val="1"/>
      <w:numFmt w:val="lowerLetter"/>
      <w:lvlText w:val="%2."/>
      <w:lvlJc w:val="left"/>
      <w:pPr>
        <w:ind w:left="1800" w:hanging="360"/>
      </w:pPr>
    </w:lvl>
    <w:lvl w:ilvl="2" w:tplc="8056C336" w:tentative="1">
      <w:start w:val="1"/>
      <w:numFmt w:val="lowerRoman"/>
      <w:lvlText w:val="%3."/>
      <w:lvlJc w:val="right"/>
      <w:pPr>
        <w:ind w:left="2520" w:hanging="180"/>
      </w:pPr>
    </w:lvl>
    <w:lvl w:ilvl="3" w:tplc="8F5E9400" w:tentative="1">
      <w:start w:val="1"/>
      <w:numFmt w:val="decimal"/>
      <w:lvlText w:val="%4."/>
      <w:lvlJc w:val="left"/>
      <w:pPr>
        <w:ind w:left="3240" w:hanging="360"/>
      </w:pPr>
    </w:lvl>
    <w:lvl w:ilvl="4" w:tplc="5B78932E" w:tentative="1">
      <w:start w:val="1"/>
      <w:numFmt w:val="lowerLetter"/>
      <w:lvlText w:val="%5."/>
      <w:lvlJc w:val="left"/>
      <w:pPr>
        <w:ind w:left="3960" w:hanging="360"/>
      </w:pPr>
    </w:lvl>
    <w:lvl w:ilvl="5" w:tplc="F8EAEEF2" w:tentative="1">
      <w:start w:val="1"/>
      <w:numFmt w:val="lowerRoman"/>
      <w:lvlText w:val="%6."/>
      <w:lvlJc w:val="right"/>
      <w:pPr>
        <w:ind w:left="4680" w:hanging="180"/>
      </w:pPr>
    </w:lvl>
    <w:lvl w:ilvl="6" w:tplc="4C584DBE" w:tentative="1">
      <w:start w:val="1"/>
      <w:numFmt w:val="decimal"/>
      <w:lvlText w:val="%7."/>
      <w:lvlJc w:val="left"/>
      <w:pPr>
        <w:ind w:left="5400" w:hanging="360"/>
      </w:pPr>
    </w:lvl>
    <w:lvl w:ilvl="7" w:tplc="C2D6FD02" w:tentative="1">
      <w:start w:val="1"/>
      <w:numFmt w:val="lowerLetter"/>
      <w:lvlText w:val="%8."/>
      <w:lvlJc w:val="left"/>
      <w:pPr>
        <w:ind w:left="6120" w:hanging="360"/>
      </w:pPr>
    </w:lvl>
    <w:lvl w:ilvl="8" w:tplc="DD467724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63104674">
    <w:abstractNumId w:val="5"/>
  </w:num>
  <w:num w:numId="2" w16cid:durableId="219488502">
    <w:abstractNumId w:val="8"/>
  </w:num>
  <w:num w:numId="3" w16cid:durableId="1821650445">
    <w:abstractNumId w:val="9"/>
  </w:num>
  <w:num w:numId="4" w16cid:durableId="1412894912">
    <w:abstractNumId w:val="14"/>
  </w:num>
  <w:num w:numId="5" w16cid:durableId="908462419">
    <w:abstractNumId w:val="10"/>
  </w:num>
  <w:num w:numId="6" w16cid:durableId="1886404582">
    <w:abstractNumId w:val="3"/>
  </w:num>
  <w:num w:numId="7" w16cid:durableId="229971579">
    <w:abstractNumId w:val="6"/>
  </w:num>
  <w:num w:numId="8" w16cid:durableId="384451282">
    <w:abstractNumId w:val="4"/>
  </w:num>
  <w:num w:numId="9" w16cid:durableId="1038703644">
    <w:abstractNumId w:val="2"/>
  </w:num>
  <w:num w:numId="10" w16cid:durableId="565527684">
    <w:abstractNumId w:val="0"/>
  </w:num>
  <w:num w:numId="11" w16cid:durableId="1924953896">
    <w:abstractNumId w:val="12"/>
  </w:num>
  <w:num w:numId="12" w16cid:durableId="834955315">
    <w:abstractNumId w:val="13"/>
  </w:num>
  <w:num w:numId="13" w16cid:durableId="1383990233">
    <w:abstractNumId w:val="15"/>
  </w:num>
  <w:num w:numId="14" w16cid:durableId="1107887103">
    <w:abstractNumId w:val="1"/>
  </w:num>
  <w:num w:numId="15" w16cid:durableId="1248150614">
    <w:abstractNumId w:val="11"/>
  </w:num>
  <w:num w:numId="16" w16cid:durableId="13442113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19"/>
    <w:rsid w:val="00001CEA"/>
    <w:rsid w:val="000112E3"/>
    <w:rsid w:val="00012DEA"/>
    <w:rsid w:val="000164BA"/>
    <w:rsid w:val="000164BD"/>
    <w:rsid w:val="00022B28"/>
    <w:rsid w:val="00027B67"/>
    <w:rsid w:val="00032C31"/>
    <w:rsid w:val="000348D8"/>
    <w:rsid w:val="00040C69"/>
    <w:rsid w:val="000423C4"/>
    <w:rsid w:val="000446E3"/>
    <w:rsid w:val="000449EF"/>
    <w:rsid w:val="00046ED4"/>
    <w:rsid w:val="000479D9"/>
    <w:rsid w:val="00054DC9"/>
    <w:rsid w:val="000567C7"/>
    <w:rsid w:val="00060562"/>
    <w:rsid w:val="00062055"/>
    <w:rsid w:val="00062180"/>
    <w:rsid w:val="00064294"/>
    <w:rsid w:val="00065E46"/>
    <w:rsid w:val="00067CD5"/>
    <w:rsid w:val="0007026D"/>
    <w:rsid w:val="00070EEC"/>
    <w:rsid w:val="00075642"/>
    <w:rsid w:val="000766B3"/>
    <w:rsid w:val="00077CB4"/>
    <w:rsid w:val="0008245C"/>
    <w:rsid w:val="00084D21"/>
    <w:rsid w:val="00087990"/>
    <w:rsid w:val="000906BD"/>
    <w:rsid w:val="00091CD1"/>
    <w:rsid w:val="000920A9"/>
    <w:rsid w:val="00096687"/>
    <w:rsid w:val="00096E56"/>
    <w:rsid w:val="000A219F"/>
    <w:rsid w:val="000A3C05"/>
    <w:rsid w:val="000A5E88"/>
    <w:rsid w:val="000B4DFB"/>
    <w:rsid w:val="000B7980"/>
    <w:rsid w:val="000C02F0"/>
    <w:rsid w:val="000C0F1E"/>
    <w:rsid w:val="000C200E"/>
    <w:rsid w:val="000C2121"/>
    <w:rsid w:val="000C6111"/>
    <w:rsid w:val="000C63A5"/>
    <w:rsid w:val="000C68C0"/>
    <w:rsid w:val="000D1B9C"/>
    <w:rsid w:val="000D418F"/>
    <w:rsid w:val="000D6C20"/>
    <w:rsid w:val="000E19F5"/>
    <w:rsid w:val="000E2430"/>
    <w:rsid w:val="000E310D"/>
    <w:rsid w:val="000F13AF"/>
    <w:rsid w:val="000F4091"/>
    <w:rsid w:val="000F5AC9"/>
    <w:rsid w:val="00103565"/>
    <w:rsid w:val="001040CF"/>
    <w:rsid w:val="00104966"/>
    <w:rsid w:val="001107E6"/>
    <w:rsid w:val="00110F9E"/>
    <w:rsid w:val="001112FF"/>
    <w:rsid w:val="001315D5"/>
    <w:rsid w:val="0013401F"/>
    <w:rsid w:val="00134E3E"/>
    <w:rsid w:val="001403FF"/>
    <w:rsid w:val="00142304"/>
    <w:rsid w:val="00143B56"/>
    <w:rsid w:val="0014734D"/>
    <w:rsid w:val="001479F8"/>
    <w:rsid w:val="00153243"/>
    <w:rsid w:val="0016255A"/>
    <w:rsid w:val="00167808"/>
    <w:rsid w:val="0017175E"/>
    <w:rsid w:val="00172220"/>
    <w:rsid w:val="0018000A"/>
    <w:rsid w:val="00182194"/>
    <w:rsid w:val="001902EA"/>
    <w:rsid w:val="001951D1"/>
    <w:rsid w:val="001964FB"/>
    <w:rsid w:val="001A12D9"/>
    <w:rsid w:val="001A3A59"/>
    <w:rsid w:val="001A3D46"/>
    <w:rsid w:val="001A643A"/>
    <w:rsid w:val="001A6BAD"/>
    <w:rsid w:val="001A782E"/>
    <w:rsid w:val="001A7A9A"/>
    <w:rsid w:val="001A7BCC"/>
    <w:rsid w:val="001B2463"/>
    <w:rsid w:val="001B4BEF"/>
    <w:rsid w:val="001B63BD"/>
    <w:rsid w:val="001B647D"/>
    <w:rsid w:val="001B6C77"/>
    <w:rsid w:val="001C0974"/>
    <w:rsid w:val="001C579C"/>
    <w:rsid w:val="001C6D79"/>
    <w:rsid w:val="001C7519"/>
    <w:rsid w:val="001D0787"/>
    <w:rsid w:val="001D0B4A"/>
    <w:rsid w:val="001D0CB0"/>
    <w:rsid w:val="001D173B"/>
    <w:rsid w:val="001D1BAB"/>
    <w:rsid w:val="001D1DA8"/>
    <w:rsid w:val="001D2AE5"/>
    <w:rsid w:val="001D4DA7"/>
    <w:rsid w:val="001D6CA8"/>
    <w:rsid w:val="001E2898"/>
    <w:rsid w:val="001E2BAD"/>
    <w:rsid w:val="001F24B3"/>
    <w:rsid w:val="001F40BE"/>
    <w:rsid w:val="001F6E53"/>
    <w:rsid w:val="002015BE"/>
    <w:rsid w:val="002073E4"/>
    <w:rsid w:val="00222CA6"/>
    <w:rsid w:val="002250DD"/>
    <w:rsid w:val="0022560F"/>
    <w:rsid w:val="00226449"/>
    <w:rsid w:val="00232612"/>
    <w:rsid w:val="002365BC"/>
    <w:rsid w:val="0024078B"/>
    <w:rsid w:val="00244426"/>
    <w:rsid w:val="00245949"/>
    <w:rsid w:val="00247FEA"/>
    <w:rsid w:val="0025479C"/>
    <w:rsid w:val="00260519"/>
    <w:rsid w:val="00260889"/>
    <w:rsid w:val="00261B1B"/>
    <w:rsid w:val="00262077"/>
    <w:rsid w:val="00262422"/>
    <w:rsid w:val="00265B85"/>
    <w:rsid w:val="002701A4"/>
    <w:rsid w:val="00273419"/>
    <w:rsid w:val="002735EC"/>
    <w:rsid w:val="00274202"/>
    <w:rsid w:val="0027446C"/>
    <w:rsid w:val="00275A03"/>
    <w:rsid w:val="00291850"/>
    <w:rsid w:val="00292E12"/>
    <w:rsid w:val="002A44EE"/>
    <w:rsid w:val="002A694C"/>
    <w:rsid w:val="002B0326"/>
    <w:rsid w:val="002B0C3A"/>
    <w:rsid w:val="002B17CF"/>
    <w:rsid w:val="002B3FF9"/>
    <w:rsid w:val="002C474F"/>
    <w:rsid w:val="002C7312"/>
    <w:rsid w:val="002D2E73"/>
    <w:rsid w:val="002E2D65"/>
    <w:rsid w:val="002E3CD5"/>
    <w:rsid w:val="002E46DB"/>
    <w:rsid w:val="002E6849"/>
    <w:rsid w:val="002E7592"/>
    <w:rsid w:val="002F4517"/>
    <w:rsid w:val="003013C0"/>
    <w:rsid w:val="003017AA"/>
    <w:rsid w:val="00305A7D"/>
    <w:rsid w:val="003118F0"/>
    <w:rsid w:val="00312CAB"/>
    <w:rsid w:val="00313E4C"/>
    <w:rsid w:val="0031610D"/>
    <w:rsid w:val="00316CC9"/>
    <w:rsid w:val="00317258"/>
    <w:rsid w:val="00317C6D"/>
    <w:rsid w:val="00322290"/>
    <w:rsid w:val="00322739"/>
    <w:rsid w:val="00322953"/>
    <w:rsid w:val="00324698"/>
    <w:rsid w:val="00325BC0"/>
    <w:rsid w:val="0033237B"/>
    <w:rsid w:val="00333C31"/>
    <w:rsid w:val="00334B7A"/>
    <w:rsid w:val="003364C8"/>
    <w:rsid w:val="003366DD"/>
    <w:rsid w:val="003371FD"/>
    <w:rsid w:val="00344358"/>
    <w:rsid w:val="003457B0"/>
    <w:rsid w:val="00347E94"/>
    <w:rsid w:val="00354048"/>
    <w:rsid w:val="0035494C"/>
    <w:rsid w:val="003603D5"/>
    <w:rsid w:val="003637FC"/>
    <w:rsid w:val="00363EAC"/>
    <w:rsid w:val="00367797"/>
    <w:rsid w:val="00367D36"/>
    <w:rsid w:val="0037123C"/>
    <w:rsid w:val="00374C19"/>
    <w:rsid w:val="0037567D"/>
    <w:rsid w:val="00381246"/>
    <w:rsid w:val="00383923"/>
    <w:rsid w:val="00384647"/>
    <w:rsid w:val="003863CC"/>
    <w:rsid w:val="00391C28"/>
    <w:rsid w:val="00393F8B"/>
    <w:rsid w:val="00394C9F"/>
    <w:rsid w:val="00395EE0"/>
    <w:rsid w:val="00396281"/>
    <w:rsid w:val="003A1919"/>
    <w:rsid w:val="003A7C59"/>
    <w:rsid w:val="003B34C1"/>
    <w:rsid w:val="003B51CD"/>
    <w:rsid w:val="003C36CC"/>
    <w:rsid w:val="003D0DF5"/>
    <w:rsid w:val="003D2093"/>
    <w:rsid w:val="003D251C"/>
    <w:rsid w:val="003D5518"/>
    <w:rsid w:val="003E1751"/>
    <w:rsid w:val="003E46E8"/>
    <w:rsid w:val="003E4FE6"/>
    <w:rsid w:val="003E53BC"/>
    <w:rsid w:val="003E7C30"/>
    <w:rsid w:val="003F05D2"/>
    <w:rsid w:val="003F1468"/>
    <w:rsid w:val="003F31F4"/>
    <w:rsid w:val="003F457A"/>
    <w:rsid w:val="00400258"/>
    <w:rsid w:val="0040230D"/>
    <w:rsid w:val="00404AE3"/>
    <w:rsid w:val="004063B5"/>
    <w:rsid w:val="00406416"/>
    <w:rsid w:val="004131EF"/>
    <w:rsid w:val="004140B4"/>
    <w:rsid w:val="00414B42"/>
    <w:rsid w:val="004155AC"/>
    <w:rsid w:val="00420AB1"/>
    <w:rsid w:val="00421A11"/>
    <w:rsid w:val="00422434"/>
    <w:rsid w:val="004260FF"/>
    <w:rsid w:val="00426407"/>
    <w:rsid w:val="00433F62"/>
    <w:rsid w:val="00437619"/>
    <w:rsid w:val="00437B36"/>
    <w:rsid w:val="0044144D"/>
    <w:rsid w:val="00442814"/>
    <w:rsid w:val="0044707A"/>
    <w:rsid w:val="004522C6"/>
    <w:rsid w:val="00460628"/>
    <w:rsid w:val="004649A8"/>
    <w:rsid w:val="004649C6"/>
    <w:rsid w:val="00464AD1"/>
    <w:rsid w:val="00465CD9"/>
    <w:rsid w:val="004665C5"/>
    <w:rsid w:val="0047166D"/>
    <w:rsid w:val="004767B9"/>
    <w:rsid w:val="00477519"/>
    <w:rsid w:val="00477E52"/>
    <w:rsid w:val="0048097E"/>
    <w:rsid w:val="00481C59"/>
    <w:rsid w:val="00490EA4"/>
    <w:rsid w:val="00492EAB"/>
    <w:rsid w:val="00493030"/>
    <w:rsid w:val="0049509F"/>
    <w:rsid w:val="004975F3"/>
    <w:rsid w:val="004A2A56"/>
    <w:rsid w:val="004B0AD9"/>
    <w:rsid w:val="004B1939"/>
    <w:rsid w:val="004B513E"/>
    <w:rsid w:val="004B6D03"/>
    <w:rsid w:val="004B77AD"/>
    <w:rsid w:val="004C1003"/>
    <w:rsid w:val="004C3BA5"/>
    <w:rsid w:val="004C6088"/>
    <w:rsid w:val="004D1125"/>
    <w:rsid w:val="004E0965"/>
    <w:rsid w:val="004E14EB"/>
    <w:rsid w:val="004E25F0"/>
    <w:rsid w:val="004E2641"/>
    <w:rsid w:val="004E4AFD"/>
    <w:rsid w:val="004E77AF"/>
    <w:rsid w:val="004F3F7D"/>
    <w:rsid w:val="004F6DA0"/>
    <w:rsid w:val="00501643"/>
    <w:rsid w:val="00504F26"/>
    <w:rsid w:val="00506935"/>
    <w:rsid w:val="00506C29"/>
    <w:rsid w:val="00510B07"/>
    <w:rsid w:val="00512B51"/>
    <w:rsid w:val="005164C7"/>
    <w:rsid w:val="005220B4"/>
    <w:rsid w:val="00525EC4"/>
    <w:rsid w:val="00527D16"/>
    <w:rsid w:val="00531B1E"/>
    <w:rsid w:val="005330C2"/>
    <w:rsid w:val="005334B0"/>
    <w:rsid w:val="00535E10"/>
    <w:rsid w:val="00536C68"/>
    <w:rsid w:val="00537758"/>
    <w:rsid w:val="00541C22"/>
    <w:rsid w:val="00545496"/>
    <w:rsid w:val="00550063"/>
    <w:rsid w:val="005543E5"/>
    <w:rsid w:val="005544C1"/>
    <w:rsid w:val="005547F8"/>
    <w:rsid w:val="005563C8"/>
    <w:rsid w:val="00556411"/>
    <w:rsid w:val="005605CB"/>
    <w:rsid w:val="00564088"/>
    <w:rsid w:val="00566EFC"/>
    <w:rsid w:val="005677E4"/>
    <w:rsid w:val="005708DD"/>
    <w:rsid w:val="005749B4"/>
    <w:rsid w:val="00581229"/>
    <w:rsid w:val="0059431F"/>
    <w:rsid w:val="00594823"/>
    <w:rsid w:val="00596E05"/>
    <w:rsid w:val="005A0730"/>
    <w:rsid w:val="005A1014"/>
    <w:rsid w:val="005A394A"/>
    <w:rsid w:val="005A7725"/>
    <w:rsid w:val="005B5FE5"/>
    <w:rsid w:val="005B6428"/>
    <w:rsid w:val="005D1502"/>
    <w:rsid w:val="005D37A2"/>
    <w:rsid w:val="005D6C00"/>
    <w:rsid w:val="005E17C9"/>
    <w:rsid w:val="005E3628"/>
    <w:rsid w:val="005F7717"/>
    <w:rsid w:val="00601E91"/>
    <w:rsid w:val="0060203C"/>
    <w:rsid w:val="00602739"/>
    <w:rsid w:val="006065F5"/>
    <w:rsid w:val="00607038"/>
    <w:rsid w:val="00613059"/>
    <w:rsid w:val="00615964"/>
    <w:rsid w:val="006160E5"/>
    <w:rsid w:val="00620D6E"/>
    <w:rsid w:val="0062182F"/>
    <w:rsid w:val="00626301"/>
    <w:rsid w:val="00631A16"/>
    <w:rsid w:val="006354E7"/>
    <w:rsid w:val="00636224"/>
    <w:rsid w:val="0064306F"/>
    <w:rsid w:val="00646640"/>
    <w:rsid w:val="00650A4B"/>
    <w:rsid w:val="00650BAE"/>
    <w:rsid w:val="0065125B"/>
    <w:rsid w:val="0065247B"/>
    <w:rsid w:val="00652BEE"/>
    <w:rsid w:val="006532CA"/>
    <w:rsid w:val="006536BC"/>
    <w:rsid w:val="00654B81"/>
    <w:rsid w:val="00662EA6"/>
    <w:rsid w:val="006633A1"/>
    <w:rsid w:val="00664F84"/>
    <w:rsid w:val="006661E7"/>
    <w:rsid w:val="00667EE4"/>
    <w:rsid w:val="006711B1"/>
    <w:rsid w:val="0067381B"/>
    <w:rsid w:val="00676670"/>
    <w:rsid w:val="00676946"/>
    <w:rsid w:val="00682685"/>
    <w:rsid w:val="006827C2"/>
    <w:rsid w:val="00683A9F"/>
    <w:rsid w:val="00683EAF"/>
    <w:rsid w:val="0068423E"/>
    <w:rsid w:val="006862B9"/>
    <w:rsid w:val="006924A5"/>
    <w:rsid w:val="006936FD"/>
    <w:rsid w:val="00696575"/>
    <w:rsid w:val="00696AF2"/>
    <w:rsid w:val="00697D21"/>
    <w:rsid w:val="006A23EA"/>
    <w:rsid w:val="006B032E"/>
    <w:rsid w:val="006B0411"/>
    <w:rsid w:val="006B6D41"/>
    <w:rsid w:val="006B74E6"/>
    <w:rsid w:val="006C0711"/>
    <w:rsid w:val="006C2F56"/>
    <w:rsid w:val="006C7C65"/>
    <w:rsid w:val="006D05C9"/>
    <w:rsid w:val="006D3B09"/>
    <w:rsid w:val="006D3DD1"/>
    <w:rsid w:val="006E29C5"/>
    <w:rsid w:val="006E48E7"/>
    <w:rsid w:val="006E741A"/>
    <w:rsid w:val="006F145E"/>
    <w:rsid w:val="006F35E4"/>
    <w:rsid w:val="006F3C60"/>
    <w:rsid w:val="006F3EDB"/>
    <w:rsid w:val="006F5148"/>
    <w:rsid w:val="006F65B4"/>
    <w:rsid w:val="00701D68"/>
    <w:rsid w:val="00706531"/>
    <w:rsid w:val="00706EBA"/>
    <w:rsid w:val="00707591"/>
    <w:rsid w:val="00710AE0"/>
    <w:rsid w:val="00721518"/>
    <w:rsid w:val="00723034"/>
    <w:rsid w:val="00725E62"/>
    <w:rsid w:val="00726A8A"/>
    <w:rsid w:val="007330D1"/>
    <w:rsid w:val="0073427E"/>
    <w:rsid w:val="0073534C"/>
    <w:rsid w:val="00735A22"/>
    <w:rsid w:val="00735EC7"/>
    <w:rsid w:val="007374F4"/>
    <w:rsid w:val="0074427A"/>
    <w:rsid w:val="007447F8"/>
    <w:rsid w:val="00744A92"/>
    <w:rsid w:val="00750282"/>
    <w:rsid w:val="007526E5"/>
    <w:rsid w:val="00752743"/>
    <w:rsid w:val="00756943"/>
    <w:rsid w:val="00763525"/>
    <w:rsid w:val="007640F9"/>
    <w:rsid w:val="00773931"/>
    <w:rsid w:val="00780EA2"/>
    <w:rsid w:val="007817A8"/>
    <w:rsid w:val="00785053"/>
    <w:rsid w:val="00785761"/>
    <w:rsid w:val="00785A58"/>
    <w:rsid w:val="007862CB"/>
    <w:rsid w:val="00790762"/>
    <w:rsid w:val="0079219A"/>
    <w:rsid w:val="00792899"/>
    <w:rsid w:val="007977A2"/>
    <w:rsid w:val="007A1EA2"/>
    <w:rsid w:val="007A3882"/>
    <w:rsid w:val="007A4E1B"/>
    <w:rsid w:val="007A62BC"/>
    <w:rsid w:val="007B02E6"/>
    <w:rsid w:val="007B3160"/>
    <w:rsid w:val="007B596A"/>
    <w:rsid w:val="007C1113"/>
    <w:rsid w:val="007C3E83"/>
    <w:rsid w:val="007C5E14"/>
    <w:rsid w:val="007D40A8"/>
    <w:rsid w:val="007D679A"/>
    <w:rsid w:val="007D75B4"/>
    <w:rsid w:val="007E3F3F"/>
    <w:rsid w:val="007E623F"/>
    <w:rsid w:val="007F3D2E"/>
    <w:rsid w:val="007F4969"/>
    <w:rsid w:val="007F63E4"/>
    <w:rsid w:val="00802906"/>
    <w:rsid w:val="0080295F"/>
    <w:rsid w:val="008039E8"/>
    <w:rsid w:val="008079FF"/>
    <w:rsid w:val="00811933"/>
    <w:rsid w:val="00816243"/>
    <w:rsid w:val="00821EC6"/>
    <w:rsid w:val="00835122"/>
    <w:rsid w:val="00841A29"/>
    <w:rsid w:val="00842E61"/>
    <w:rsid w:val="008442A7"/>
    <w:rsid w:val="00846B45"/>
    <w:rsid w:val="00851B35"/>
    <w:rsid w:val="00852004"/>
    <w:rsid w:val="00852547"/>
    <w:rsid w:val="00853265"/>
    <w:rsid w:val="00853526"/>
    <w:rsid w:val="008578B5"/>
    <w:rsid w:val="0086304C"/>
    <w:rsid w:val="0086533D"/>
    <w:rsid w:val="0087184E"/>
    <w:rsid w:val="0087433E"/>
    <w:rsid w:val="008743C2"/>
    <w:rsid w:val="00877F33"/>
    <w:rsid w:val="00880CB7"/>
    <w:rsid w:val="008847E3"/>
    <w:rsid w:val="00891704"/>
    <w:rsid w:val="00894851"/>
    <w:rsid w:val="00895BA6"/>
    <w:rsid w:val="00895E90"/>
    <w:rsid w:val="008A21E1"/>
    <w:rsid w:val="008A60B0"/>
    <w:rsid w:val="008B3E89"/>
    <w:rsid w:val="008B5578"/>
    <w:rsid w:val="008C2B0D"/>
    <w:rsid w:val="008C5D60"/>
    <w:rsid w:val="008C728B"/>
    <w:rsid w:val="008D10DF"/>
    <w:rsid w:val="008D7E49"/>
    <w:rsid w:val="008E6036"/>
    <w:rsid w:val="008E69BC"/>
    <w:rsid w:val="008E6E03"/>
    <w:rsid w:val="008F02D8"/>
    <w:rsid w:val="008F2DD2"/>
    <w:rsid w:val="008F4BEC"/>
    <w:rsid w:val="008F679E"/>
    <w:rsid w:val="00902A4E"/>
    <w:rsid w:val="00907DC4"/>
    <w:rsid w:val="009106B9"/>
    <w:rsid w:val="00911579"/>
    <w:rsid w:val="009117D1"/>
    <w:rsid w:val="00911B3E"/>
    <w:rsid w:val="00912078"/>
    <w:rsid w:val="0091264E"/>
    <w:rsid w:val="00915839"/>
    <w:rsid w:val="0091744E"/>
    <w:rsid w:val="00920B7C"/>
    <w:rsid w:val="009233C2"/>
    <w:rsid w:val="009239AA"/>
    <w:rsid w:val="00924FF3"/>
    <w:rsid w:val="00926905"/>
    <w:rsid w:val="00930120"/>
    <w:rsid w:val="00932436"/>
    <w:rsid w:val="009361B8"/>
    <w:rsid w:val="009377D0"/>
    <w:rsid w:val="009400E6"/>
    <w:rsid w:val="009403A9"/>
    <w:rsid w:val="00941175"/>
    <w:rsid w:val="0094383E"/>
    <w:rsid w:val="00944F08"/>
    <w:rsid w:val="009454FB"/>
    <w:rsid w:val="0095001A"/>
    <w:rsid w:val="00950346"/>
    <w:rsid w:val="00961B09"/>
    <w:rsid w:val="00963129"/>
    <w:rsid w:val="00970C2D"/>
    <w:rsid w:val="00972865"/>
    <w:rsid w:val="009760EA"/>
    <w:rsid w:val="009807A8"/>
    <w:rsid w:val="009822AF"/>
    <w:rsid w:val="00983F8B"/>
    <w:rsid w:val="00983FEE"/>
    <w:rsid w:val="00985595"/>
    <w:rsid w:val="009931D5"/>
    <w:rsid w:val="00993CBB"/>
    <w:rsid w:val="009960C6"/>
    <w:rsid w:val="00996931"/>
    <w:rsid w:val="0099789B"/>
    <w:rsid w:val="009979DD"/>
    <w:rsid w:val="009A0724"/>
    <w:rsid w:val="009A1D48"/>
    <w:rsid w:val="009A56E1"/>
    <w:rsid w:val="009A6DBC"/>
    <w:rsid w:val="009B0166"/>
    <w:rsid w:val="009B251A"/>
    <w:rsid w:val="009B464D"/>
    <w:rsid w:val="009C0A2F"/>
    <w:rsid w:val="009C2BEB"/>
    <w:rsid w:val="009C3133"/>
    <w:rsid w:val="009C4606"/>
    <w:rsid w:val="009C68E9"/>
    <w:rsid w:val="009D123B"/>
    <w:rsid w:val="009D266B"/>
    <w:rsid w:val="009D570C"/>
    <w:rsid w:val="009D60F5"/>
    <w:rsid w:val="009D63F9"/>
    <w:rsid w:val="009D6FD3"/>
    <w:rsid w:val="009E0B09"/>
    <w:rsid w:val="009E1E86"/>
    <w:rsid w:val="009E3117"/>
    <w:rsid w:val="009E4421"/>
    <w:rsid w:val="009E7D39"/>
    <w:rsid w:val="009F3B9A"/>
    <w:rsid w:val="009F5EB5"/>
    <w:rsid w:val="009F7B28"/>
    <w:rsid w:val="009F7E83"/>
    <w:rsid w:val="00A02324"/>
    <w:rsid w:val="00A14547"/>
    <w:rsid w:val="00A156BD"/>
    <w:rsid w:val="00A16BFE"/>
    <w:rsid w:val="00A2063B"/>
    <w:rsid w:val="00A21FAB"/>
    <w:rsid w:val="00A2263C"/>
    <w:rsid w:val="00A2265B"/>
    <w:rsid w:val="00A22E4B"/>
    <w:rsid w:val="00A24C00"/>
    <w:rsid w:val="00A25872"/>
    <w:rsid w:val="00A2646F"/>
    <w:rsid w:val="00A31EC6"/>
    <w:rsid w:val="00A34D4C"/>
    <w:rsid w:val="00A35C40"/>
    <w:rsid w:val="00A4211C"/>
    <w:rsid w:val="00A43F2D"/>
    <w:rsid w:val="00A44CB5"/>
    <w:rsid w:val="00A4535C"/>
    <w:rsid w:val="00A460A5"/>
    <w:rsid w:val="00A5375B"/>
    <w:rsid w:val="00A53DCB"/>
    <w:rsid w:val="00A5592E"/>
    <w:rsid w:val="00A56690"/>
    <w:rsid w:val="00A62E9E"/>
    <w:rsid w:val="00A63861"/>
    <w:rsid w:val="00A63F5F"/>
    <w:rsid w:val="00A65D75"/>
    <w:rsid w:val="00A72F5F"/>
    <w:rsid w:val="00A75920"/>
    <w:rsid w:val="00A82164"/>
    <w:rsid w:val="00A84AA9"/>
    <w:rsid w:val="00A8715D"/>
    <w:rsid w:val="00A90C55"/>
    <w:rsid w:val="00A930C2"/>
    <w:rsid w:val="00A97143"/>
    <w:rsid w:val="00AA02BB"/>
    <w:rsid w:val="00AA14F8"/>
    <w:rsid w:val="00AA3307"/>
    <w:rsid w:val="00AA75C8"/>
    <w:rsid w:val="00AA7F57"/>
    <w:rsid w:val="00AB0469"/>
    <w:rsid w:val="00AB2620"/>
    <w:rsid w:val="00AB2829"/>
    <w:rsid w:val="00AC2D28"/>
    <w:rsid w:val="00AC481C"/>
    <w:rsid w:val="00AC7BC5"/>
    <w:rsid w:val="00AE02A8"/>
    <w:rsid w:val="00AE1E75"/>
    <w:rsid w:val="00AE324C"/>
    <w:rsid w:val="00AE4D19"/>
    <w:rsid w:val="00AE5A5F"/>
    <w:rsid w:val="00AE733D"/>
    <w:rsid w:val="00AF076D"/>
    <w:rsid w:val="00AF1767"/>
    <w:rsid w:val="00AF4802"/>
    <w:rsid w:val="00AF6D94"/>
    <w:rsid w:val="00B049C8"/>
    <w:rsid w:val="00B04F9C"/>
    <w:rsid w:val="00B06904"/>
    <w:rsid w:val="00B06FD3"/>
    <w:rsid w:val="00B10615"/>
    <w:rsid w:val="00B12B71"/>
    <w:rsid w:val="00B12F8D"/>
    <w:rsid w:val="00B134B6"/>
    <w:rsid w:val="00B1648B"/>
    <w:rsid w:val="00B21F0D"/>
    <w:rsid w:val="00B26487"/>
    <w:rsid w:val="00B26F7F"/>
    <w:rsid w:val="00B33D4B"/>
    <w:rsid w:val="00B3780C"/>
    <w:rsid w:val="00B4525A"/>
    <w:rsid w:val="00B45A8A"/>
    <w:rsid w:val="00B47CAB"/>
    <w:rsid w:val="00B51001"/>
    <w:rsid w:val="00B6120F"/>
    <w:rsid w:val="00B63CEE"/>
    <w:rsid w:val="00B647C0"/>
    <w:rsid w:val="00B64B2F"/>
    <w:rsid w:val="00B659E4"/>
    <w:rsid w:val="00B666F6"/>
    <w:rsid w:val="00B671A7"/>
    <w:rsid w:val="00B671AA"/>
    <w:rsid w:val="00B6728C"/>
    <w:rsid w:val="00B738E7"/>
    <w:rsid w:val="00B745B5"/>
    <w:rsid w:val="00B7728B"/>
    <w:rsid w:val="00B77370"/>
    <w:rsid w:val="00B81A06"/>
    <w:rsid w:val="00B83513"/>
    <w:rsid w:val="00B8452C"/>
    <w:rsid w:val="00B86226"/>
    <w:rsid w:val="00B92447"/>
    <w:rsid w:val="00B93127"/>
    <w:rsid w:val="00BA1EFE"/>
    <w:rsid w:val="00BA5538"/>
    <w:rsid w:val="00BB1618"/>
    <w:rsid w:val="00BB7ACF"/>
    <w:rsid w:val="00BC6497"/>
    <w:rsid w:val="00BC7CBF"/>
    <w:rsid w:val="00BD1F21"/>
    <w:rsid w:val="00BD2862"/>
    <w:rsid w:val="00BD47D5"/>
    <w:rsid w:val="00BD6E23"/>
    <w:rsid w:val="00BD6F90"/>
    <w:rsid w:val="00BD709D"/>
    <w:rsid w:val="00BE024E"/>
    <w:rsid w:val="00BE24F5"/>
    <w:rsid w:val="00BE29EE"/>
    <w:rsid w:val="00BE2A86"/>
    <w:rsid w:val="00BE4452"/>
    <w:rsid w:val="00BE7E4C"/>
    <w:rsid w:val="00BF0E31"/>
    <w:rsid w:val="00BF35B8"/>
    <w:rsid w:val="00BF3DE4"/>
    <w:rsid w:val="00BF54A9"/>
    <w:rsid w:val="00BF78B3"/>
    <w:rsid w:val="00C00FB3"/>
    <w:rsid w:val="00C02713"/>
    <w:rsid w:val="00C0479C"/>
    <w:rsid w:val="00C06459"/>
    <w:rsid w:val="00C07594"/>
    <w:rsid w:val="00C07F44"/>
    <w:rsid w:val="00C15053"/>
    <w:rsid w:val="00C21498"/>
    <w:rsid w:val="00C24C4D"/>
    <w:rsid w:val="00C2510C"/>
    <w:rsid w:val="00C301D9"/>
    <w:rsid w:val="00C31CF4"/>
    <w:rsid w:val="00C3449F"/>
    <w:rsid w:val="00C3547A"/>
    <w:rsid w:val="00C35DA8"/>
    <w:rsid w:val="00C43580"/>
    <w:rsid w:val="00C45AC1"/>
    <w:rsid w:val="00C51F39"/>
    <w:rsid w:val="00C57D63"/>
    <w:rsid w:val="00C644B6"/>
    <w:rsid w:val="00C66F05"/>
    <w:rsid w:val="00C67CA5"/>
    <w:rsid w:val="00C71AFE"/>
    <w:rsid w:val="00C75C0E"/>
    <w:rsid w:val="00C77F09"/>
    <w:rsid w:val="00C8085A"/>
    <w:rsid w:val="00C831E8"/>
    <w:rsid w:val="00C93806"/>
    <w:rsid w:val="00CA2EC4"/>
    <w:rsid w:val="00CA33B8"/>
    <w:rsid w:val="00CA45E4"/>
    <w:rsid w:val="00CB0162"/>
    <w:rsid w:val="00CB2373"/>
    <w:rsid w:val="00CB649A"/>
    <w:rsid w:val="00CC1E27"/>
    <w:rsid w:val="00CC2F39"/>
    <w:rsid w:val="00CC4F23"/>
    <w:rsid w:val="00CC53F0"/>
    <w:rsid w:val="00CC5626"/>
    <w:rsid w:val="00CD596D"/>
    <w:rsid w:val="00CE3057"/>
    <w:rsid w:val="00CE64B8"/>
    <w:rsid w:val="00CF5D34"/>
    <w:rsid w:val="00D01066"/>
    <w:rsid w:val="00D0620E"/>
    <w:rsid w:val="00D077AA"/>
    <w:rsid w:val="00D132EB"/>
    <w:rsid w:val="00D14A29"/>
    <w:rsid w:val="00D17E58"/>
    <w:rsid w:val="00D22399"/>
    <w:rsid w:val="00D2559F"/>
    <w:rsid w:val="00D25E55"/>
    <w:rsid w:val="00D33C75"/>
    <w:rsid w:val="00D41442"/>
    <w:rsid w:val="00D464DF"/>
    <w:rsid w:val="00D5230C"/>
    <w:rsid w:val="00D5301C"/>
    <w:rsid w:val="00D537A8"/>
    <w:rsid w:val="00D55185"/>
    <w:rsid w:val="00D57A07"/>
    <w:rsid w:val="00D60C5D"/>
    <w:rsid w:val="00D634DE"/>
    <w:rsid w:val="00D64EA2"/>
    <w:rsid w:val="00D66229"/>
    <w:rsid w:val="00D80797"/>
    <w:rsid w:val="00D825D6"/>
    <w:rsid w:val="00D84006"/>
    <w:rsid w:val="00D8706C"/>
    <w:rsid w:val="00D909EE"/>
    <w:rsid w:val="00D94D93"/>
    <w:rsid w:val="00D951FB"/>
    <w:rsid w:val="00D95923"/>
    <w:rsid w:val="00D97DCC"/>
    <w:rsid w:val="00DA110F"/>
    <w:rsid w:val="00DA24FC"/>
    <w:rsid w:val="00DB3600"/>
    <w:rsid w:val="00DB442A"/>
    <w:rsid w:val="00DC2AAC"/>
    <w:rsid w:val="00DC3E1E"/>
    <w:rsid w:val="00DD0FE8"/>
    <w:rsid w:val="00DD1BE2"/>
    <w:rsid w:val="00DD3A54"/>
    <w:rsid w:val="00DD5D1D"/>
    <w:rsid w:val="00DD73D5"/>
    <w:rsid w:val="00DE1912"/>
    <w:rsid w:val="00DE42C2"/>
    <w:rsid w:val="00DE7369"/>
    <w:rsid w:val="00DE788F"/>
    <w:rsid w:val="00DF3CC1"/>
    <w:rsid w:val="00DF47C9"/>
    <w:rsid w:val="00DF5337"/>
    <w:rsid w:val="00E076A9"/>
    <w:rsid w:val="00E13F98"/>
    <w:rsid w:val="00E1739A"/>
    <w:rsid w:val="00E20559"/>
    <w:rsid w:val="00E22A17"/>
    <w:rsid w:val="00E247B2"/>
    <w:rsid w:val="00E256E9"/>
    <w:rsid w:val="00E34C34"/>
    <w:rsid w:val="00E358B7"/>
    <w:rsid w:val="00E361C7"/>
    <w:rsid w:val="00E44A6A"/>
    <w:rsid w:val="00E47A6D"/>
    <w:rsid w:val="00E5199A"/>
    <w:rsid w:val="00E5313E"/>
    <w:rsid w:val="00E546A7"/>
    <w:rsid w:val="00E5669B"/>
    <w:rsid w:val="00E5696A"/>
    <w:rsid w:val="00E64BA7"/>
    <w:rsid w:val="00E65361"/>
    <w:rsid w:val="00E675D5"/>
    <w:rsid w:val="00E708F6"/>
    <w:rsid w:val="00E80BA8"/>
    <w:rsid w:val="00E80BAD"/>
    <w:rsid w:val="00E83776"/>
    <w:rsid w:val="00E8521F"/>
    <w:rsid w:val="00E85747"/>
    <w:rsid w:val="00E875B1"/>
    <w:rsid w:val="00E92168"/>
    <w:rsid w:val="00E94968"/>
    <w:rsid w:val="00EA1DA5"/>
    <w:rsid w:val="00EA2D5F"/>
    <w:rsid w:val="00EA47DE"/>
    <w:rsid w:val="00EA4B29"/>
    <w:rsid w:val="00EB1731"/>
    <w:rsid w:val="00EB3071"/>
    <w:rsid w:val="00EB3DD4"/>
    <w:rsid w:val="00EB45EB"/>
    <w:rsid w:val="00EB53A7"/>
    <w:rsid w:val="00EC058D"/>
    <w:rsid w:val="00EC7785"/>
    <w:rsid w:val="00EC79F2"/>
    <w:rsid w:val="00EE0EC6"/>
    <w:rsid w:val="00EE1A5D"/>
    <w:rsid w:val="00EE2AF3"/>
    <w:rsid w:val="00EE3948"/>
    <w:rsid w:val="00EE4410"/>
    <w:rsid w:val="00EE7D8D"/>
    <w:rsid w:val="00EF2CBB"/>
    <w:rsid w:val="00F00CD8"/>
    <w:rsid w:val="00F053BC"/>
    <w:rsid w:val="00F05FAA"/>
    <w:rsid w:val="00F07321"/>
    <w:rsid w:val="00F07FC5"/>
    <w:rsid w:val="00F138DB"/>
    <w:rsid w:val="00F151E3"/>
    <w:rsid w:val="00F176B4"/>
    <w:rsid w:val="00F2016C"/>
    <w:rsid w:val="00F202F9"/>
    <w:rsid w:val="00F20BF4"/>
    <w:rsid w:val="00F21A1D"/>
    <w:rsid w:val="00F21F5B"/>
    <w:rsid w:val="00F21F95"/>
    <w:rsid w:val="00F22233"/>
    <w:rsid w:val="00F2292F"/>
    <w:rsid w:val="00F26922"/>
    <w:rsid w:val="00F2737E"/>
    <w:rsid w:val="00F30564"/>
    <w:rsid w:val="00F31262"/>
    <w:rsid w:val="00F34542"/>
    <w:rsid w:val="00F43202"/>
    <w:rsid w:val="00F576B9"/>
    <w:rsid w:val="00F61F13"/>
    <w:rsid w:val="00F62B85"/>
    <w:rsid w:val="00F63D3B"/>
    <w:rsid w:val="00F6618E"/>
    <w:rsid w:val="00F67D65"/>
    <w:rsid w:val="00F803DE"/>
    <w:rsid w:val="00F82491"/>
    <w:rsid w:val="00F83447"/>
    <w:rsid w:val="00F83D34"/>
    <w:rsid w:val="00F84218"/>
    <w:rsid w:val="00F91565"/>
    <w:rsid w:val="00F94D00"/>
    <w:rsid w:val="00F97F22"/>
    <w:rsid w:val="00FA291E"/>
    <w:rsid w:val="00FB09F3"/>
    <w:rsid w:val="00FB0D04"/>
    <w:rsid w:val="00FB1993"/>
    <w:rsid w:val="00FC57F5"/>
    <w:rsid w:val="00FD0CAC"/>
    <w:rsid w:val="00FD3A7A"/>
    <w:rsid w:val="00FE0B44"/>
    <w:rsid w:val="00FE5998"/>
    <w:rsid w:val="00FF3BC9"/>
    <w:rsid w:val="00FF56BB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8D5BC"/>
  <w15:docId w15:val="{4F655102-672A-4343-B975-E8708F86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03565"/>
  </w:style>
  <w:style w:type="paragraph" w:styleId="Heading1">
    <w:name w:val="heading 1"/>
    <w:basedOn w:val="Normal"/>
    <w:link w:val="Heading1Char"/>
    <w:uiPriority w:val="9"/>
    <w:qFormat/>
    <w:rsid w:val="00AE4D19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7E3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59"/>
    <w:rsid w:val="003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EA2"/>
  </w:style>
  <w:style w:type="paragraph" w:styleId="Footer">
    <w:name w:val="footer"/>
    <w:basedOn w:val="Normal"/>
    <w:link w:val="FooterChar"/>
    <w:uiPriority w:val="99"/>
    <w:unhideWhenUsed/>
    <w:rsid w:val="00D6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EA2"/>
  </w:style>
  <w:style w:type="character" w:styleId="Emphasis">
    <w:name w:val="Emphasis"/>
    <w:basedOn w:val="DefaultParagraphFont"/>
    <w:uiPriority w:val="20"/>
    <w:qFormat/>
    <w:rsid w:val="00AE4D1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E4D19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al-author-name-more">
    <w:name w:val="al-author-name-more"/>
    <w:basedOn w:val="DefaultParagraphFont"/>
    <w:rsid w:val="00A156BD"/>
  </w:style>
  <w:style w:type="character" w:styleId="Hyperlink">
    <w:name w:val="Hyperlink"/>
    <w:basedOn w:val="DefaultParagraphFont"/>
    <w:uiPriority w:val="99"/>
    <w:semiHidden/>
    <w:unhideWhenUsed/>
    <w:rsid w:val="00A156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882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882"/>
    <w:rPr>
      <w:rFonts w:ascii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E675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C5A3C7-CF32-41A8-9025-F27D96552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0</Words>
  <Characters>570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iriraj Hospital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วรเศรษฐ์ สายฝน</dc:creator>
  <cp:lastModifiedBy>Anupop Jitmuang</cp:lastModifiedBy>
  <cp:revision>2</cp:revision>
  <cp:lastPrinted>2019-03-29T08:36:00Z</cp:lastPrinted>
  <dcterms:created xsi:type="dcterms:W3CDTF">2023-07-09T06:51:00Z</dcterms:created>
  <dcterms:modified xsi:type="dcterms:W3CDTF">2023-07-09T06:51:00Z</dcterms:modified>
</cp:coreProperties>
</file>